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A385D2" w14:textId="1823BDC3" w:rsidR="00C3387E" w:rsidRDefault="00BA68EA" w:rsidP="00BA68EA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 w:cs="Times New Roman"/>
          <w:b/>
          <w:bCs/>
          <w:sz w:val="16"/>
          <w:szCs w:val="16"/>
        </w:rPr>
        <w:t>Supplemental tables</w:t>
      </w:r>
    </w:p>
    <w:p w14:paraId="2E339431" w14:textId="41F3E323" w:rsidR="00BA68EA" w:rsidRDefault="00BA68EA" w:rsidP="00BA68EA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F57DA7">
        <w:rPr>
          <w:rFonts w:ascii="Times New Roman" w:hAnsi="Times New Roman" w:cs="Times New Roman"/>
          <w:sz w:val="16"/>
          <w:szCs w:val="16"/>
        </w:rPr>
        <w:t>Table S1</w:t>
      </w:r>
      <w:r>
        <w:rPr>
          <w:rFonts w:ascii="Times New Roman" w:hAnsi="Times New Roman" w:cs="Times New Roman"/>
          <w:sz w:val="16"/>
          <w:szCs w:val="16"/>
        </w:rPr>
        <w:t>: CLIP Working Group</w:t>
      </w:r>
    </w:p>
    <w:p w14:paraId="445D8F2E" w14:textId="0512738B" w:rsidR="00BA68EA" w:rsidRDefault="00BA68EA" w:rsidP="00BA68EA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able S2: CLIP triggers and treatment</w:t>
      </w:r>
    </w:p>
    <w:p w14:paraId="2FE74981" w14:textId="4D87A75C" w:rsidR="00BA68EA" w:rsidRDefault="00BA68EA" w:rsidP="00BA68EA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able S3: Characteristics of the intervention</w:t>
      </w:r>
    </w:p>
    <w:p w14:paraId="682C5F44" w14:textId="74E747FA" w:rsidR="00BA68EA" w:rsidRPr="00F57DA7" w:rsidRDefault="00BA68EA" w:rsidP="00F57DA7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able S4: Sensitivity analyses for the primary outcome</w:t>
      </w:r>
    </w:p>
    <w:p w14:paraId="457C20A7" w14:textId="77777777" w:rsidR="00AC3257" w:rsidRPr="007904F4" w:rsidRDefault="00AC3257" w:rsidP="001913A6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7904F4">
        <w:rPr>
          <w:rFonts w:ascii="Times New Roman" w:hAnsi="Times New Roman" w:cs="Times New Roman"/>
          <w:sz w:val="16"/>
          <w:szCs w:val="16"/>
        </w:rPr>
        <w:br w:type="page"/>
      </w:r>
    </w:p>
    <w:p w14:paraId="36C76D7A" w14:textId="760B3661" w:rsidR="00253BE4" w:rsidRDefault="00253BE4">
      <w:pPr>
        <w:rPr>
          <w:rFonts w:ascii="Times New Roman" w:hAnsi="Times New Roman" w:cs="Times New Roman"/>
          <w:i/>
          <w:sz w:val="16"/>
          <w:szCs w:val="16"/>
        </w:rPr>
        <w:sectPr w:rsidR="00253BE4" w:rsidSect="00C3387E">
          <w:pgSz w:w="15840" w:h="12240" w:orient="landscape" w:code="1"/>
          <w:pgMar w:top="1418" w:right="993" w:bottom="1418" w:left="851" w:header="709" w:footer="709" w:gutter="0"/>
          <w:cols w:space="708"/>
          <w:docGrid w:linePitch="360"/>
        </w:sectPr>
      </w:pPr>
      <w:bookmarkStart w:id="0" w:name="_GoBack"/>
      <w:bookmarkEnd w:id="0"/>
    </w:p>
    <w:p w14:paraId="28B88896" w14:textId="77777777" w:rsidR="00D95D5A" w:rsidRPr="004916AA" w:rsidRDefault="00D95D5A" w:rsidP="00D95D5A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4916AA">
        <w:rPr>
          <w:rFonts w:ascii="Times New Roman" w:hAnsi="Times New Roman" w:cs="Times New Roman"/>
          <w:b/>
          <w:bCs/>
          <w:sz w:val="16"/>
          <w:szCs w:val="16"/>
        </w:rPr>
        <w:lastRenderedPageBreak/>
        <w:t>Table S1 CLIP Trials Working Group for appearance on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3"/>
        <w:gridCol w:w="5027"/>
      </w:tblGrid>
      <w:tr w:rsidR="00D95D5A" w:rsidRPr="004916AA" w14:paraId="3ACC1EAC" w14:textId="77777777" w:rsidTr="00B47B51">
        <w:tc>
          <w:tcPr>
            <w:tcW w:w="4323" w:type="dxa"/>
          </w:tcPr>
          <w:p w14:paraId="4A5CB570" w14:textId="77777777" w:rsidR="00D95D5A" w:rsidRPr="004916AA" w:rsidRDefault="00D95D5A" w:rsidP="00B47B51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916AA">
              <w:rPr>
                <w:rFonts w:ascii="Times New Roman" w:hAnsi="Times New Roman"/>
                <w:b/>
                <w:bCs/>
                <w:sz w:val="16"/>
                <w:szCs w:val="16"/>
              </w:rPr>
              <w:t>First and middle names</w:t>
            </w:r>
          </w:p>
        </w:tc>
        <w:tc>
          <w:tcPr>
            <w:tcW w:w="5027" w:type="dxa"/>
          </w:tcPr>
          <w:p w14:paraId="61A96672" w14:textId="77777777" w:rsidR="00D95D5A" w:rsidRPr="004916AA" w:rsidRDefault="00D95D5A" w:rsidP="00B47B51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916AA">
              <w:rPr>
                <w:rFonts w:ascii="Times New Roman" w:hAnsi="Times New Roman"/>
                <w:b/>
                <w:bCs/>
                <w:sz w:val="16"/>
                <w:szCs w:val="16"/>
              </w:rPr>
              <w:t>Last names</w:t>
            </w:r>
          </w:p>
        </w:tc>
      </w:tr>
      <w:tr w:rsidR="00D95D5A" w:rsidRPr="004916AA" w14:paraId="618AB04D" w14:textId="77777777" w:rsidTr="00B47B51">
        <w:tc>
          <w:tcPr>
            <w:tcW w:w="4323" w:type="dxa"/>
          </w:tcPr>
          <w:p w14:paraId="43C17E9B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Shashidhar G</w:t>
            </w:r>
          </w:p>
        </w:tc>
        <w:tc>
          <w:tcPr>
            <w:tcW w:w="5027" w:type="dxa"/>
          </w:tcPr>
          <w:p w14:paraId="7122DD24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Bannale</w:t>
            </w:r>
          </w:p>
        </w:tc>
      </w:tr>
      <w:tr w:rsidR="00D95D5A" w:rsidRPr="004916AA" w14:paraId="50FC2C43" w14:textId="77777777" w:rsidTr="00B47B51">
        <w:tc>
          <w:tcPr>
            <w:tcW w:w="4323" w:type="dxa"/>
          </w:tcPr>
          <w:p w14:paraId="209A6E7D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Keval</w:t>
            </w:r>
            <w:proofErr w:type="spellEnd"/>
            <w:r w:rsidRPr="004916AA">
              <w:rPr>
                <w:rFonts w:ascii="Times New Roman" w:hAnsi="Times New Roman"/>
                <w:sz w:val="16"/>
                <w:szCs w:val="16"/>
              </w:rPr>
              <w:t xml:space="preserve"> S</w:t>
            </w:r>
          </w:p>
        </w:tc>
        <w:tc>
          <w:tcPr>
            <w:tcW w:w="5027" w:type="dxa"/>
          </w:tcPr>
          <w:p w14:paraId="5F8D7631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Chougala</w:t>
            </w:r>
            <w:proofErr w:type="spellEnd"/>
          </w:p>
        </w:tc>
      </w:tr>
      <w:tr w:rsidR="00D95D5A" w:rsidRPr="004916AA" w14:paraId="575D5755" w14:textId="77777777" w:rsidTr="00B47B51">
        <w:tc>
          <w:tcPr>
            <w:tcW w:w="4323" w:type="dxa"/>
          </w:tcPr>
          <w:p w14:paraId="753AE6D8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Vaibhav B</w:t>
            </w:r>
          </w:p>
        </w:tc>
        <w:tc>
          <w:tcPr>
            <w:tcW w:w="5027" w:type="dxa"/>
          </w:tcPr>
          <w:p w14:paraId="6FB6EADF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Dhamanekar</w:t>
            </w:r>
            <w:proofErr w:type="spellEnd"/>
          </w:p>
        </w:tc>
      </w:tr>
      <w:tr w:rsidR="00D95D5A" w:rsidRPr="004916AA" w14:paraId="4BE3445B" w14:textId="77777777" w:rsidTr="00B47B51">
        <w:tc>
          <w:tcPr>
            <w:tcW w:w="4323" w:type="dxa"/>
          </w:tcPr>
          <w:p w14:paraId="32EC4E7E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Anjali M</w:t>
            </w:r>
          </w:p>
        </w:tc>
        <w:tc>
          <w:tcPr>
            <w:tcW w:w="5027" w:type="dxa"/>
          </w:tcPr>
          <w:p w14:paraId="2E8BFFDB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Joshi</w:t>
            </w:r>
          </w:p>
        </w:tc>
      </w:tr>
      <w:tr w:rsidR="00D95D5A" w:rsidRPr="004916AA" w14:paraId="12FD786D" w14:textId="77777777" w:rsidTr="00B47B51">
        <w:tc>
          <w:tcPr>
            <w:tcW w:w="4323" w:type="dxa"/>
          </w:tcPr>
          <w:p w14:paraId="68C2420E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Namdev</w:t>
            </w:r>
            <w:proofErr w:type="spellEnd"/>
            <w:r w:rsidRPr="004916AA">
              <w:rPr>
                <w:rFonts w:ascii="Times New Roman" w:hAnsi="Times New Roman"/>
                <w:sz w:val="16"/>
                <w:szCs w:val="16"/>
              </w:rPr>
              <w:t xml:space="preserve"> A</w:t>
            </w:r>
          </w:p>
        </w:tc>
        <w:tc>
          <w:tcPr>
            <w:tcW w:w="5027" w:type="dxa"/>
          </w:tcPr>
          <w:p w14:paraId="7F6CFB9B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Kamble</w:t>
            </w:r>
            <w:proofErr w:type="spellEnd"/>
          </w:p>
        </w:tc>
      </w:tr>
      <w:tr w:rsidR="00D95D5A" w:rsidRPr="004916AA" w14:paraId="3766CF4B" w14:textId="77777777" w:rsidTr="00B47B51">
        <w:tc>
          <w:tcPr>
            <w:tcW w:w="4323" w:type="dxa"/>
          </w:tcPr>
          <w:p w14:paraId="21019EAE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Gudadayya</w:t>
            </w:r>
            <w:proofErr w:type="spellEnd"/>
            <w:r w:rsidRPr="004916AA">
              <w:rPr>
                <w:rFonts w:ascii="Times New Roman" w:hAnsi="Times New Roman"/>
                <w:sz w:val="16"/>
                <w:szCs w:val="16"/>
              </w:rPr>
              <w:t xml:space="preserve"> S</w:t>
            </w:r>
          </w:p>
        </w:tc>
        <w:tc>
          <w:tcPr>
            <w:tcW w:w="5027" w:type="dxa"/>
          </w:tcPr>
          <w:p w14:paraId="56312BB6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Kengapur</w:t>
            </w:r>
            <w:proofErr w:type="spellEnd"/>
          </w:p>
        </w:tc>
      </w:tr>
      <w:tr w:rsidR="00D95D5A" w:rsidRPr="004916AA" w14:paraId="5F49AAA9" w14:textId="77777777" w:rsidTr="00B47B51">
        <w:tc>
          <w:tcPr>
            <w:tcW w:w="4323" w:type="dxa"/>
          </w:tcPr>
          <w:p w14:paraId="7E2B327B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Uday S</w:t>
            </w:r>
          </w:p>
        </w:tc>
        <w:tc>
          <w:tcPr>
            <w:tcW w:w="5027" w:type="dxa"/>
          </w:tcPr>
          <w:p w14:paraId="5A3C8867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Kudachi</w:t>
            </w:r>
            <w:proofErr w:type="spellEnd"/>
          </w:p>
        </w:tc>
      </w:tr>
      <w:tr w:rsidR="00D95D5A" w:rsidRPr="004916AA" w14:paraId="5443B00B" w14:textId="77777777" w:rsidTr="00B47B51">
        <w:tc>
          <w:tcPr>
            <w:tcW w:w="4323" w:type="dxa"/>
          </w:tcPr>
          <w:p w14:paraId="28250E08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Sphoorthi</w:t>
            </w:r>
            <w:proofErr w:type="spellEnd"/>
            <w:r w:rsidRPr="004916AA">
              <w:rPr>
                <w:rFonts w:ascii="Times New Roman" w:hAnsi="Times New Roman"/>
                <w:sz w:val="16"/>
                <w:szCs w:val="16"/>
              </w:rPr>
              <w:t xml:space="preserve"> S</w:t>
            </w:r>
          </w:p>
        </w:tc>
        <w:tc>
          <w:tcPr>
            <w:tcW w:w="5027" w:type="dxa"/>
          </w:tcPr>
          <w:p w14:paraId="30980D51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Mastiholi</w:t>
            </w:r>
          </w:p>
        </w:tc>
      </w:tr>
      <w:tr w:rsidR="00D95D5A" w:rsidRPr="004916AA" w14:paraId="3A32EA19" w14:textId="77777777" w:rsidTr="00B47B51">
        <w:tc>
          <w:tcPr>
            <w:tcW w:w="4323" w:type="dxa"/>
          </w:tcPr>
          <w:p w14:paraId="43C58B1C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Geetanjali I</w:t>
            </w:r>
          </w:p>
        </w:tc>
        <w:tc>
          <w:tcPr>
            <w:tcW w:w="5027" w:type="dxa"/>
          </w:tcPr>
          <w:p w14:paraId="0C768758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Mungarwadi</w:t>
            </w:r>
            <w:proofErr w:type="spellEnd"/>
          </w:p>
        </w:tc>
      </w:tr>
      <w:tr w:rsidR="00D95D5A" w:rsidRPr="004916AA" w14:paraId="6420C810" w14:textId="77777777" w:rsidTr="00B47B51">
        <w:tc>
          <w:tcPr>
            <w:tcW w:w="4323" w:type="dxa"/>
          </w:tcPr>
          <w:p w14:paraId="4E4BA496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sperança</w:t>
            </w:r>
          </w:p>
        </w:tc>
        <w:tc>
          <w:tcPr>
            <w:tcW w:w="5027" w:type="dxa"/>
          </w:tcPr>
          <w:p w14:paraId="46F5F0B9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vene</w:t>
            </w:r>
          </w:p>
        </w:tc>
      </w:tr>
      <w:tr w:rsidR="00D95D5A" w:rsidRPr="004916AA" w14:paraId="130F686C" w14:textId="77777777" w:rsidTr="00B47B51">
        <w:tc>
          <w:tcPr>
            <w:tcW w:w="4323" w:type="dxa"/>
          </w:tcPr>
          <w:p w14:paraId="58A80C5D" w14:textId="77777777" w:rsidR="00D95D5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Khátia</w:t>
            </w:r>
            <w:proofErr w:type="spellEnd"/>
          </w:p>
        </w:tc>
        <w:tc>
          <w:tcPr>
            <w:tcW w:w="5027" w:type="dxa"/>
          </w:tcPr>
          <w:p w14:paraId="41EF43F8" w14:textId="77777777" w:rsidR="00D95D5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unguambe</w:t>
            </w:r>
          </w:p>
        </w:tc>
      </w:tr>
      <w:tr w:rsidR="00D95D5A" w:rsidRPr="004916AA" w14:paraId="2D2A1EC4" w14:textId="77777777" w:rsidTr="00B47B51">
        <w:tc>
          <w:tcPr>
            <w:tcW w:w="4323" w:type="dxa"/>
          </w:tcPr>
          <w:p w14:paraId="5125BD37" w14:textId="77777777" w:rsidR="00D95D5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harfudin</w:t>
            </w:r>
            <w:proofErr w:type="spellEnd"/>
          </w:p>
        </w:tc>
        <w:tc>
          <w:tcPr>
            <w:tcW w:w="5027" w:type="dxa"/>
          </w:tcPr>
          <w:p w14:paraId="2FD8D9D9" w14:textId="77777777" w:rsidR="00D95D5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acoor</w:t>
            </w:r>
            <w:proofErr w:type="spellEnd"/>
          </w:p>
        </w:tc>
      </w:tr>
      <w:tr w:rsidR="00D95D5A" w:rsidRPr="004916AA" w14:paraId="3EF73563" w14:textId="77777777" w:rsidTr="00B47B51">
        <w:tc>
          <w:tcPr>
            <w:tcW w:w="4323" w:type="dxa"/>
          </w:tcPr>
          <w:p w14:paraId="43EB233D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Eusébio</w:t>
            </w:r>
            <w:proofErr w:type="spellEnd"/>
          </w:p>
        </w:tc>
        <w:tc>
          <w:tcPr>
            <w:tcW w:w="5027" w:type="dxa"/>
          </w:tcPr>
          <w:p w14:paraId="2EB3B36D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Macete</w:t>
            </w:r>
          </w:p>
        </w:tc>
      </w:tr>
      <w:tr w:rsidR="00D95D5A" w:rsidRPr="004916AA" w14:paraId="23AC68F3" w14:textId="77777777" w:rsidTr="00B47B51">
        <w:tc>
          <w:tcPr>
            <w:tcW w:w="4323" w:type="dxa"/>
          </w:tcPr>
          <w:p w14:paraId="2CC7FA2C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Helena</w:t>
            </w:r>
          </w:p>
        </w:tc>
        <w:tc>
          <w:tcPr>
            <w:tcW w:w="5027" w:type="dxa"/>
          </w:tcPr>
          <w:p w14:paraId="0ED53058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Boene</w:t>
            </w:r>
          </w:p>
        </w:tc>
      </w:tr>
      <w:tr w:rsidR="00D95D5A" w:rsidRPr="004916AA" w14:paraId="7B3FD704" w14:textId="77777777" w:rsidTr="00B47B51">
        <w:tc>
          <w:tcPr>
            <w:tcW w:w="4323" w:type="dxa"/>
          </w:tcPr>
          <w:p w14:paraId="284308F9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Felizarda</w:t>
            </w:r>
            <w:proofErr w:type="spellEnd"/>
          </w:p>
        </w:tc>
        <w:tc>
          <w:tcPr>
            <w:tcW w:w="5027" w:type="dxa"/>
          </w:tcPr>
          <w:p w14:paraId="2EBBF201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Amose</w:t>
            </w:r>
            <w:proofErr w:type="spellEnd"/>
          </w:p>
        </w:tc>
      </w:tr>
      <w:tr w:rsidR="00D95D5A" w:rsidRPr="004916AA" w14:paraId="59F6FA73" w14:textId="77777777" w:rsidTr="00B47B51">
        <w:tc>
          <w:tcPr>
            <w:tcW w:w="4323" w:type="dxa"/>
          </w:tcPr>
          <w:p w14:paraId="5B28BFAB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Orvalho</w:t>
            </w:r>
          </w:p>
        </w:tc>
        <w:tc>
          <w:tcPr>
            <w:tcW w:w="5027" w:type="dxa"/>
          </w:tcPr>
          <w:p w14:paraId="454DEFD8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Augusto</w:t>
            </w:r>
          </w:p>
        </w:tc>
      </w:tr>
      <w:tr w:rsidR="00D95D5A" w:rsidRPr="004916AA" w14:paraId="38E0AE85" w14:textId="77777777" w:rsidTr="00B47B51">
        <w:tc>
          <w:tcPr>
            <w:tcW w:w="4323" w:type="dxa"/>
          </w:tcPr>
          <w:p w14:paraId="72F2E477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Cassimo</w:t>
            </w:r>
          </w:p>
        </w:tc>
        <w:tc>
          <w:tcPr>
            <w:tcW w:w="5027" w:type="dxa"/>
          </w:tcPr>
          <w:p w14:paraId="6B33AF80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Bique</w:t>
            </w:r>
          </w:p>
        </w:tc>
      </w:tr>
      <w:tr w:rsidR="00D95D5A" w:rsidRPr="004916AA" w14:paraId="4337DA19" w14:textId="77777777" w:rsidTr="00B47B51">
        <w:tc>
          <w:tcPr>
            <w:tcW w:w="4323" w:type="dxa"/>
          </w:tcPr>
          <w:p w14:paraId="1E94093F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Ana Ilda</w:t>
            </w:r>
          </w:p>
        </w:tc>
        <w:tc>
          <w:tcPr>
            <w:tcW w:w="5027" w:type="dxa"/>
          </w:tcPr>
          <w:p w14:paraId="30338310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Biz</w:t>
            </w:r>
          </w:p>
        </w:tc>
      </w:tr>
      <w:tr w:rsidR="00D95D5A" w:rsidRPr="004916AA" w14:paraId="1D524E31" w14:textId="77777777" w:rsidTr="00B47B51">
        <w:tc>
          <w:tcPr>
            <w:tcW w:w="4323" w:type="dxa"/>
          </w:tcPr>
          <w:p w14:paraId="50B6D064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Rogério</w:t>
            </w:r>
            <w:proofErr w:type="spellEnd"/>
          </w:p>
        </w:tc>
        <w:tc>
          <w:tcPr>
            <w:tcW w:w="5027" w:type="dxa"/>
          </w:tcPr>
          <w:p w14:paraId="106567F8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Chiaú</w:t>
            </w:r>
            <w:proofErr w:type="spellEnd"/>
          </w:p>
        </w:tc>
      </w:tr>
      <w:tr w:rsidR="00D95D5A" w:rsidRPr="004916AA" w14:paraId="512C35A9" w14:textId="77777777" w:rsidTr="00B47B51">
        <w:tc>
          <w:tcPr>
            <w:tcW w:w="4323" w:type="dxa"/>
          </w:tcPr>
          <w:p w14:paraId="798E7102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Silvestre</w:t>
            </w:r>
          </w:p>
        </w:tc>
        <w:tc>
          <w:tcPr>
            <w:tcW w:w="5027" w:type="dxa"/>
          </w:tcPr>
          <w:p w14:paraId="6892574E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Cutana</w:t>
            </w:r>
            <w:proofErr w:type="spellEnd"/>
          </w:p>
        </w:tc>
      </w:tr>
      <w:tr w:rsidR="00D95D5A" w:rsidRPr="004916AA" w14:paraId="7EC10A16" w14:textId="77777777" w:rsidTr="00B47B51">
        <w:tc>
          <w:tcPr>
            <w:tcW w:w="4323" w:type="dxa"/>
          </w:tcPr>
          <w:p w14:paraId="28136492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Paulo</w:t>
            </w:r>
          </w:p>
        </w:tc>
        <w:tc>
          <w:tcPr>
            <w:tcW w:w="5027" w:type="dxa"/>
          </w:tcPr>
          <w:p w14:paraId="0B05F628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Filimone</w:t>
            </w:r>
            <w:proofErr w:type="spellEnd"/>
          </w:p>
        </w:tc>
      </w:tr>
      <w:tr w:rsidR="00D95D5A" w:rsidRPr="004916AA" w14:paraId="69903B7D" w14:textId="77777777" w:rsidTr="00B47B51">
        <w:tc>
          <w:tcPr>
            <w:tcW w:w="4323" w:type="dxa"/>
          </w:tcPr>
          <w:p w14:paraId="4EACD89D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Emília</w:t>
            </w:r>
            <w:proofErr w:type="spellEnd"/>
          </w:p>
        </w:tc>
        <w:tc>
          <w:tcPr>
            <w:tcW w:w="5027" w:type="dxa"/>
          </w:tcPr>
          <w:p w14:paraId="57FEEB28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Gonçálves</w:t>
            </w:r>
            <w:proofErr w:type="spellEnd"/>
          </w:p>
        </w:tc>
      </w:tr>
      <w:tr w:rsidR="00D95D5A" w:rsidRPr="004916AA" w14:paraId="5DF2C39B" w14:textId="77777777" w:rsidTr="00B47B51">
        <w:tc>
          <w:tcPr>
            <w:tcW w:w="4323" w:type="dxa"/>
          </w:tcPr>
          <w:p w14:paraId="5D472212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Marta</w:t>
            </w:r>
          </w:p>
        </w:tc>
        <w:tc>
          <w:tcPr>
            <w:tcW w:w="5027" w:type="dxa"/>
          </w:tcPr>
          <w:p w14:paraId="0CF2E974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Macamo</w:t>
            </w:r>
            <w:proofErr w:type="spellEnd"/>
          </w:p>
        </w:tc>
      </w:tr>
      <w:tr w:rsidR="00D95D5A" w:rsidRPr="004916AA" w14:paraId="11B5E905" w14:textId="77777777" w:rsidTr="00B47B51">
        <w:tc>
          <w:tcPr>
            <w:tcW w:w="4323" w:type="dxa"/>
          </w:tcPr>
          <w:p w14:paraId="4547018D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Salésio</w:t>
            </w:r>
            <w:proofErr w:type="spellEnd"/>
          </w:p>
        </w:tc>
        <w:tc>
          <w:tcPr>
            <w:tcW w:w="5027" w:type="dxa"/>
          </w:tcPr>
          <w:p w14:paraId="50135BCF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Macuacua</w:t>
            </w:r>
          </w:p>
        </w:tc>
      </w:tr>
      <w:tr w:rsidR="00D95D5A" w:rsidRPr="004916AA" w14:paraId="1DF7B436" w14:textId="77777777" w:rsidTr="00B47B51">
        <w:tc>
          <w:tcPr>
            <w:tcW w:w="4323" w:type="dxa"/>
          </w:tcPr>
          <w:p w14:paraId="0AB92FF9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Sónia</w:t>
            </w:r>
            <w:proofErr w:type="spellEnd"/>
          </w:p>
        </w:tc>
        <w:tc>
          <w:tcPr>
            <w:tcW w:w="5027" w:type="dxa"/>
          </w:tcPr>
          <w:p w14:paraId="7D721E0C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Maculuve</w:t>
            </w:r>
            <w:proofErr w:type="spellEnd"/>
          </w:p>
        </w:tc>
      </w:tr>
      <w:tr w:rsidR="00D95D5A" w:rsidRPr="004916AA" w14:paraId="130986C4" w14:textId="77777777" w:rsidTr="00B47B51">
        <w:tc>
          <w:tcPr>
            <w:tcW w:w="4323" w:type="dxa"/>
          </w:tcPr>
          <w:p w14:paraId="42C94D37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Ernesto</w:t>
            </w:r>
          </w:p>
        </w:tc>
        <w:tc>
          <w:tcPr>
            <w:tcW w:w="5027" w:type="dxa"/>
          </w:tcPr>
          <w:p w14:paraId="3FA40967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Mandlate</w:t>
            </w:r>
            <w:proofErr w:type="spellEnd"/>
          </w:p>
        </w:tc>
      </w:tr>
      <w:tr w:rsidR="00D95D5A" w:rsidRPr="004916AA" w14:paraId="3B173EB0" w14:textId="77777777" w:rsidTr="00B47B51">
        <w:tc>
          <w:tcPr>
            <w:tcW w:w="4323" w:type="dxa"/>
          </w:tcPr>
          <w:p w14:paraId="6F83D894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Analisa</w:t>
            </w:r>
          </w:p>
        </w:tc>
        <w:tc>
          <w:tcPr>
            <w:tcW w:w="5027" w:type="dxa"/>
          </w:tcPr>
          <w:p w14:paraId="30189BA1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Matavele</w:t>
            </w:r>
            <w:proofErr w:type="spellEnd"/>
          </w:p>
        </w:tc>
      </w:tr>
      <w:tr w:rsidR="00D95D5A" w:rsidRPr="004916AA" w14:paraId="3AD2CD73" w14:textId="77777777" w:rsidTr="00B47B51">
        <w:tc>
          <w:tcPr>
            <w:tcW w:w="4323" w:type="dxa"/>
          </w:tcPr>
          <w:p w14:paraId="05CCBF8E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Sibone</w:t>
            </w:r>
            <w:proofErr w:type="spellEnd"/>
          </w:p>
        </w:tc>
        <w:tc>
          <w:tcPr>
            <w:tcW w:w="5027" w:type="dxa"/>
          </w:tcPr>
          <w:p w14:paraId="1ADD675B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Mocumbi</w:t>
            </w:r>
          </w:p>
        </w:tc>
      </w:tr>
      <w:tr w:rsidR="00D95D5A" w:rsidRPr="004916AA" w14:paraId="1FCEDB85" w14:textId="77777777" w:rsidTr="00B47B51">
        <w:tc>
          <w:tcPr>
            <w:tcW w:w="4323" w:type="dxa"/>
          </w:tcPr>
          <w:p w14:paraId="442081E1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Dulce</w:t>
            </w:r>
          </w:p>
        </w:tc>
        <w:tc>
          <w:tcPr>
            <w:tcW w:w="5027" w:type="dxa"/>
          </w:tcPr>
          <w:p w14:paraId="2E236B0F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Mulungo</w:t>
            </w:r>
            <w:proofErr w:type="spellEnd"/>
          </w:p>
        </w:tc>
      </w:tr>
      <w:tr w:rsidR="00D95D5A" w:rsidRPr="004916AA" w14:paraId="51B7972F" w14:textId="77777777" w:rsidTr="00B47B51">
        <w:tc>
          <w:tcPr>
            <w:tcW w:w="4323" w:type="dxa"/>
          </w:tcPr>
          <w:p w14:paraId="5DC83237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Zefanias</w:t>
            </w:r>
            <w:proofErr w:type="spellEnd"/>
          </w:p>
        </w:tc>
        <w:tc>
          <w:tcPr>
            <w:tcW w:w="5027" w:type="dxa"/>
          </w:tcPr>
          <w:p w14:paraId="643B4AF5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Nhamirre</w:t>
            </w:r>
            <w:proofErr w:type="spellEnd"/>
          </w:p>
        </w:tc>
      </w:tr>
      <w:tr w:rsidR="00D95D5A" w:rsidRPr="004916AA" w14:paraId="48172C29" w14:textId="77777777" w:rsidTr="00B47B51">
        <w:tc>
          <w:tcPr>
            <w:tcW w:w="4323" w:type="dxa"/>
          </w:tcPr>
          <w:p w14:paraId="0B2FBB6C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Ariel</w:t>
            </w:r>
          </w:p>
        </w:tc>
        <w:tc>
          <w:tcPr>
            <w:tcW w:w="5027" w:type="dxa"/>
          </w:tcPr>
          <w:p w14:paraId="4135CD71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Nhancolo</w:t>
            </w:r>
            <w:proofErr w:type="spellEnd"/>
          </w:p>
        </w:tc>
      </w:tr>
      <w:tr w:rsidR="00D95D5A" w:rsidRPr="004916AA" w14:paraId="2C94CA41" w14:textId="77777777" w:rsidTr="00B47B51">
        <w:tc>
          <w:tcPr>
            <w:tcW w:w="4323" w:type="dxa"/>
          </w:tcPr>
          <w:p w14:paraId="3C05FF01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Cláudio</w:t>
            </w:r>
            <w:proofErr w:type="spellEnd"/>
          </w:p>
        </w:tc>
        <w:tc>
          <w:tcPr>
            <w:tcW w:w="5027" w:type="dxa"/>
          </w:tcPr>
          <w:p w14:paraId="4D14A899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Nkumbula</w:t>
            </w:r>
          </w:p>
        </w:tc>
      </w:tr>
      <w:tr w:rsidR="00D95D5A" w:rsidRPr="004916AA" w14:paraId="19940AB9" w14:textId="77777777" w:rsidTr="00B47B51">
        <w:tc>
          <w:tcPr>
            <w:tcW w:w="4323" w:type="dxa"/>
          </w:tcPr>
          <w:p w14:paraId="631FDCD4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Vivalde</w:t>
            </w:r>
            <w:proofErr w:type="spellEnd"/>
          </w:p>
        </w:tc>
        <w:tc>
          <w:tcPr>
            <w:tcW w:w="5027" w:type="dxa"/>
          </w:tcPr>
          <w:p w14:paraId="58679A37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Nobela</w:t>
            </w:r>
            <w:proofErr w:type="spellEnd"/>
          </w:p>
        </w:tc>
      </w:tr>
      <w:tr w:rsidR="00D95D5A" w:rsidRPr="004916AA" w14:paraId="15673F23" w14:textId="77777777" w:rsidTr="00B47B51">
        <w:tc>
          <w:tcPr>
            <w:tcW w:w="4323" w:type="dxa"/>
          </w:tcPr>
          <w:p w14:paraId="5F6C0D68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Rosa</w:t>
            </w:r>
          </w:p>
        </w:tc>
        <w:tc>
          <w:tcPr>
            <w:tcW w:w="5027" w:type="dxa"/>
          </w:tcPr>
          <w:p w14:paraId="4F4B4372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Pires</w:t>
            </w:r>
          </w:p>
        </w:tc>
      </w:tr>
      <w:tr w:rsidR="00D95D5A" w:rsidRPr="004916AA" w14:paraId="2A559F9C" w14:textId="77777777" w:rsidTr="00B47B51">
        <w:tc>
          <w:tcPr>
            <w:tcW w:w="4323" w:type="dxa"/>
          </w:tcPr>
          <w:p w14:paraId="34EDE992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Corsino</w:t>
            </w:r>
            <w:proofErr w:type="spellEnd"/>
          </w:p>
        </w:tc>
        <w:tc>
          <w:tcPr>
            <w:tcW w:w="5027" w:type="dxa"/>
          </w:tcPr>
          <w:p w14:paraId="2626674C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Tchavana</w:t>
            </w:r>
            <w:proofErr w:type="spellEnd"/>
          </w:p>
        </w:tc>
      </w:tr>
      <w:tr w:rsidR="00D95D5A" w:rsidRPr="004916AA" w14:paraId="4B0F65EB" w14:textId="77777777" w:rsidTr="00B47B51">
        <w:tc>
          <w:tcPr>
            <w:tcW w:w="4323" w:type="dxa"/>
          </w:tcPr>
          <w:p w14:paraId="31D8E4B6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Anifa</w:t>
            </w:r>
          </w:p>
        </w:tc>
        <w:tc>
          <w:tcPr>
            <w:tcW w:w="5027" w:type="dxa"/>
          </w:tcPr>
          <w:p w14:paraId="68CAE711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Vala</w:t>
            </w:r>
          </w:p>
        </w:tc>
      </w:tr>
      <w:tr w:rsidR="00D95D5A" w:rsidRPr="004916AA" w14:paraId="533C5940" w14:textId="77777777" w:rsidTr="00B47B51">
        <w:tc>
          <w:tcPr>
            <w:tcW w:w="4323" w:type="dxa"/>
          </w:tcPr>
          <w:p w14:paraId="28C5D40B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Faustino</w:t>
            </w:r>
          </w:p>
        </w:tc>
        <w:tc>
          <w:tcPr>
            <w:tcW w:w="5027" w:type="dxa"/>
          </w:tcPr>
          <w:p w14:paraId="48648482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Vilanculo</w:t>
            </w:r>
            <w:proofErr w:type="spellEnd"/>
          </w:p>
        </w:tc>
      </w:tr>
      <w:tr w:rsidR="00D95D5A" w:rsidRPr="004916AA" w14:paraId="5CD69CBA" w14:textId="77777777" w:rsidTr="00B47B51">
        <w:tc>
          <w:tcPr>
            <w:tcW w:w="4323" w:type="dxa"/>
          </w:tcPr>
          <w:p w14:paraId="4D38C6EA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hat N</w:t>
            </w:r>
          </w:p>
        </w:tc>
        <w:tc>
          <w:tcPr>
            <w:tcW w:w="5027" w:type="dxa"/>
          </w:tcPr>
          <w:p w14:paraId="1633D09C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Qureshi</w:t>
            </w:r>
          </w:p>
        </w:tc>
      </w:tr>
      <w:tr w:rsidR="00D95D5A" w:rsidRPr="004916AA" w14:paraId="236B1C45" w14:textId="77777777" w:rsidTr="00B47B51">
        <w:tc>
          <w:tcPr>
            <w:tcW w:w="4323" w:type="dxa"/>
          </w:tcPr>
          <w:p w14:paraId="30478448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Sana</w:t>
            </w:r>
          </w:p>
        </w:tc>
        <w:tc>
          <w:tcPr>
            <w:tcW w:w="5027" w:type="dxa"/>
          </w:tcPr>
          <w:p w14:paraId="42AA8989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Sheikh</w:t>
            </w:r>
          </w:p>
        </w:tc>
      </w:tr>
      <w:tr w:rsidR="00D95D5A" w:rsidRPr="004916AA" w14:paraId="18DFA0AB" w14:textId="77777777" w:rsidTr="00B47B51">
        <w:tc>
          <w:tcPr>
            <w:tcW w:w="4323" w:type="dxa"/>
          </w:tcPr>
          <w:p w14:paraId="5F285230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Zahra</w:t>
            </w:r>
          </w:p>
        </w:tc>
        <w:tc>
          <w:tcPr>
            <w:tcW w:w="5027" w:type="dxa"/>
          </w:tcPr>
          <w:p w14:paraId="28E5F473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Hoodbhoy</w:t>
            </w:r>
          </w:p>
        </w:tc>
      </w:tr>
      <w:tr w:rsidR="00D95D5A" w:rsidRPr="004916AA" w14:paraId="3684F82A" w14:textId="77777777" w:rsidTr="00B47B51">
        <w:tc>
          <w:tcPr>
            <w:tcW w:w="4323" w:type="dxa"/>
          </w:tcPr>
          <w:p w14:paraId="56237F22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Imran</w:t>
            </w:r>
          </w:p>
        </w:tc>
        <w:tc>
          <w:tcPr>
            <w:tcW w:w="5027" w:type="dxa"/>
          </w:tcPr>
          <w:p w14:paraId="2AD13257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Ahmed</w:t>
            </w:r>
          </w:p>
        </w:tc>
      </w:tr>
      <w:tr w:rsidR="00D95D5A" w:rsidRPr="004916AA" w14:paraId="1D94953E" w14:textId="77777777" w:rsidTr="00B47B51">
        <w:tc>
          <w:tcPr>
            <w:tcW w:w="4323" w:type="dxa"/>
          </w:tcPr>
          <w:p w14:paraId="263144D1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Amjad</w:t>
            </w:r>
          </w:p>
        </w:tc>
        <w:tc>
          <w:tcPr>
            <w:tcW w:w="5027" w:type="dxa"/>
          </w:tcPr>
          <w:p w14:paraId="4B29CC6F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Hussain</w:t>
            </w:r>
          </w:p>
        </w:tc>
      </w:tr>
      <w:tr w:rsidR="00D95D5A" w:rsidRPr="004916AA" w14:paraId="62F2CC83" w14:textId="77777777" w:rsidTr="00B47B51">
        <w:tc>
          <w:tcPr>
            <w:tcW w:w="4323" w:type="dxa"/>
          </w:tcPr>
          <w:p w14:paraId="682E39F9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Javed</w:t>
            </w:r>
            <w:proofErr w:type="spellEnd"/>
          </w:p>
        </w:tc>
        <w:tc>
          <w:tcPr>
            <w:tcW w:w="5027" w:type="dxa"/>
          </w:tcPr>
          <w:p w14:paraId="5072E61D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Memon</w:t>
            </w:r>
            <w:proofErr w:type="spellEnd"/>
          </w:p>
        </w:tc>
      </w:tr>
      <w:tr w:rsidR="00D95D5A" w:rsidRPr="004916AA" w14:paraId="10A0BE54" w14:textId="77777777" w:rsidTr="00B47B51">
        <w:tc>
          <w:tcPr>
            <w:tcW w:w="4323" w:type="dxa"/>
          </w:tcPr>
          <w:p w14:paraId="179C9F99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Farrukh</w:t>
            </w:r>
          </w:p>
        </w:tc>
        <w:tc>
          <w:tcPr>
            <w:tcW w:w="5027" w:type="dxa"/>
          </w:tcPr>
          <w:p w14:paraId="6EA37A89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Raza</w:t>
            </w:r>
          </w:p>
        </w:tc>
      </w:tr>
      <w:tr w:rsidR="00D95D5A" w:rsidRPr="004916AA" w14:paraId="5ED548F1" w14:textId="77777777" w:rsidTr="00B47B51">
        <w:tc>
          <w:tcPr>
            <w:tcW w:w="4323" w:type="dxa"/>
          </w:tcPr>
          <w:p w14:paraId="49445A54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Olaleka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O</w:t>
            </w:r>
          </w:p>
        </w:tc>
        <w:tc>
          <w:tcPr>
            <w:tcW w:w="5027" w:type="dxa"/>
          </w:tcPr>
          <w:p w14:paraId="5E4A2E0B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Adetoro</w:t>
            </w:r>
          </w:p>
        </w:tc>
      </w:tr>
      <w:tr w:rsidR="00D95D5A" w:rsidRPr="004916AA" w14:paraId="72CC5C7C" w14:textId="77777777" w:rsidTr="00B47B51">
        <w:tc>
          <w:tcPr>
            <w:tcW w:w="4323" w:type="dxa"/>
          </w:tcPr>
          <w:p w14:paraId="375C2370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John O</w:t>
            </w:r>
          </w:p>
        </w:tc>
        <w:tc>
          <w:tcPr>
            <w:tcW w:w="5027" w:type="dxa"/>
          </w:tcPr>
          <w:p w14:paraId="64C84A04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Sotunsa</w:t>
            </w:r>
          </w:p>
        </w:tc>
      </w:tr>
      <w:tr w:rsidR="00D95D5A" w:rsidRPr="004916AA" w14:paraId="43643E6D" w14:textId="77777777" w:rsidTr="00B47B51">
        <w:tc>
          <w:tcPr>
            <w:tcW w:w="4323" w:type="dxa"/>
          </w:tcPr>
          <w:p w14:paraId="01B24701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Sharla K</w:t>
            </w:r>
          </w:p>
        </w:tc>
        <w:tc>
          <w:tcPr>
            <w:tcW w:w="5027" w:type="dxa"/>
          </w:tcPr>
          <w:p w14:paraId="2F5AA477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Drebit</w:t>
            </w:r>
          </w:p>
        </w:tc>
      </w:tr>
      <w:tr w:rsidR="00D95D5A" w:rsidRPr="004916AA" w14:paraId="0D542AF8" w14:textId="77777777" w:rsidTr="00B47B51">
        <w:tc>
          <w:tcPr>
            <w:tcW w:w="4323" w:type="dxa"/>
          </w:tcPr>
          <w:p w14:paraId="77BBBA3B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Chirag</w:t>
            </w:r>
          </w:p>
        </w:tc>
        <w:tc>
          <w:tcPr>
            <w:tcW w:w="5027" w:type="dxa"/>
          </w:tcPr>
          <w:p w14:paraId="77E45314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Kariya</w:t>
            </w:r>
          </w:p>
        </w:tc>
      </w:tr>
      <w:tr w:rsidR="00D95D5A" w:rsidRPr="004916AA" w14:paraId="5FF0F226" w14:textId="77777777" w:rsidTr="00B47B51">
        <w:tc>
          <w:tcPr>
            <w:tcW w:w="4323" w:type="dxa"/>
          </w:tcPr>
          <w:p w14:paraId="71011394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Mansun</w:t>
            </w:r>
          </w:p>
        </w:tc>
        <w:tc>
          <w:tcPr>
            <w:tcW w:w="5027" w:type="dxa"/>
          </w:tcPr>
          <w:p w14:paraId="51590A67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Lui</w:t>
            </w:r>
          </w:p>
        </w:tc>
      </w:tr>
      <w:tr w:rsidR="00D95D5A" w:rsidRPr="004916AA" w14:paraId="1C80368C" w14:textId="77777777" w:rsidTr="00B47B51">
        <w:tc>
          <w:tcPr>
            <w:tcW w:w="4323" w:type="dxa"/>
          </w:tcPr>
          <w:p w14:paraId="398688C0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Diane</w:t>
            </w:r>
          </w:p>
        </w:tc>
        <w:tc>
          <w:tcPr>
            <w:tcW w:w="5027" w:type="dxa"/>
          </w:tcPr>
          <w:p w14:paraId="79390BA2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Sawchuck</w:t>
            </w:r>
            <w:proofErr w:type="spellEnd"/>
          </w:p>
        </w:tc>
      </w:tr>
      <w:tr w:rsidR="00D95D5A" w:rsidRPr="004916AA" w14:paraId="563EB00D" w14:textId="77777777" w:rsidTr="00B47B51">
        <w:tc>
          <w:tcPr>
            <w:tcW w:w="4323" w:type="dxa"/>
          </w:tcPr>
          <w:p w14:paraId="7DB95386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Ugochi</w:t>
            </w:r>
            <w:proofErr w:type="spellEnd"/>
            <w:r w:rsidRPr="004916AA">
              <w:rPr>
                <w:rFonts w:ascii="Times New Roman" w:hAnsi="Times New Roman"/>
                <w:sz w:val="16"/>
                <w:szCs w:val="16"/>
              </w:rPr>
              <w:t xml:space="preserve"> V</w:t>
            </w:r>
          </w:p>
        </w:tc>
        <w:tc>
          <w:tcPr>
            <w:tcW w:w="5027" w:type="dxa"/>
          </w:tcPr>
          <w:p w14:paraId="49C64480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Ukah</w:t>
            </w:r>
          </w:p>
        </w:tc>
      </w:tr>
      <w:tr w:rsidR="00D95D5A" w:rsidRPr="004916AA" w14:paraId="3B5C800C" w14:textId="77777777" w:rsidTr="00B47B51">
        <w:tc>
          <w:tcPr>
            <w:tcW w:w="4323" w:type="dxa"/>
          </w:tcPr>
          <w:p w14:paraId="3DF4BC7D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Mai-Lei</w:t>
            </w:r>
          </w:p>
        </w:tc>
        <w:tc>
          <w:tcPr>
            <w:tcW w:w="5027" w:type="dxa"/>
          </w:tcPr>
          <w:p w14:paraId="70EFD21C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Woo Kinshella</w:t>
            </w:r>
          </w:p>
        </w:tc>
      </w:tr>
      <w:tr w:rsidR="00D95D5A" w:rsidRPr="004916AA" w14:paraId="64E20369" w14:textId="77777777" w:rsidTr="00B47B51">
        <w:tc>
          <w:tcPr>
            <w:tcW w:w="4323" w:type="dxa"/>
          </w:tcPr>
          <w:p w14:paraId="66A91A35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Shafik</w:t>
            </w:r>
            <w:proofErr w:type="spellEnd"/>
          </w:p>
        </w:tc>
        <w:tc>
          <w:tcPr>
            <w:tcW w:w="5027" w:type="dxa"/>
          </w:tcPr>
          <w:p w14:paraId="005F58E5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Dharamsi</w:t>
            </w:r>
            <w:proofErr w:type="spellEnd"/>
          </w:p>
        </w:tc>
      </w:tr>
      <w:tr w:rsidR="00D95D5A" w:rsidRPr="004916AA" w14:paraId="4BE9DC5C" w14:textId="77777777" w:rsidTr="00B47B51">
        <w:tc>
          <w:tcPr>
            <w:tcW w:w="4323" w:type="dxa"/>
          </w:tcPr>
          <w:p w14:paraId="4DA9B228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 xml:space="preserve">Guy </w:t>
            </w:r>
            <w:r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27" w:type="dxa"/>
          </w:tcPr>
          <w:p w14:paraId="022476B0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Dumont</w:t>
            </w:r>
          </w:p>
        </w:tc>
      </w:tr>
      <w:tr w:rsidR="00D95D5A" w:rsidRPr="004916AA" w14:paraId="6D6631FD" w14:textId="77777777" w:rsidTr="00B47B51">
        <w:tc>
          <w:tcPr>
            <w:tcW w:w="4323" w:type="dxa"/>
          </w:tcPr>
          <w:p w14:paraId="65B78585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Tabassum</w:t>
            </w:r>
          </w:p>
        </w:tc>
        <w:tc>
          <w:tcPr>
            <w:tcW w:w="5027" w:type="dxa"/>
          </w:tcPr>
          <w:p w14:paraId="4C8A36D4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Firoz</w:t>
            </w:r>
          </w:p>
        </w:tc>
      </w:tr>
      <w:tr w:rsidR="00D95D5A" w:rsidRPr="004916AA" w14:paraId="6701F658" w14:textId="77777777" w:rsidTr="00B47B51">
        <w:tc>
          <w:tcPr>
            <w:tcW w:w="4323" w:type="dxa"/>
          </w:tcPr>
          <w:p w14:paraId="0498A1FD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Ana Pilar</w:t>
            </w:r>
          </w:p>
        </w:tc>
        <w:tc>
          <w:tcPr>
            <w:tcW w:w="5027" w:type="dxa"/>
          </w:tcPr>
          <w:p w14:paraId="6E8B09C0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Betrán</w:t>
            </w:r>
            <w:proofErr w:type="spellEnd"/>
          </w:p>
        </w:tc>
      </w:tr>
      <w:tr w:rsidR="00D95D5A" w:rsidRPr="004916AA" w14:paraId="5DE7EA9A" w14:textId="77777777" w:rsidTr="00B47B51">
        <w:tc>
          <w:tcPr>
            <w:tcW w:w="4323" w:type="dxa"/>
          </w:tcPr>
          <w:p w14:paraId="515487E0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Susheela</w:t>
            </w:r>
            <w:proofErr w:type="spellEnd"/>
            <w:r w:rsidRPr="004916AA">
              <w:rPr>
                <w:rFonts w:ascii="Times New Roman" w:hAnsi="Times New Roman"/>
                <w:sz w:val="16"/>
                <w:szCs w:val="16"/>
              </w:rPr>
              <w:t xml:space="preserve"> M</w:t>
            </w:r>
          </w:p>
        </w:tc>
        <w:tc>
          <w:tcPr>
            <w:tcW w:w="5027" w:type="dxa"/>
          </w:tcPr>
          <w:p w14:paraId="32ED8A85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Engelbrecht</w:t>
            </w:r>
          </w:p>
        </w:tc>
      </w:tr>
      <w:tr w:rsidR="00D95D5A" w:rsidRPr="004916AA" w14:paraId="4D65EF99" w14:textId="77777777" w:rsidTr="00B47B51">
        <w:tc>
          <w:tcPr>
            <w:tcW w:w="4323" w:type="dxa"/>
          </w:tcPr>
          <w:p w14:paraId="2520116E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Veronique</w:t>
            </w:r>
          </w:p>
        </w:tc>
        <w:tc>
          <w:tcPr>
            <w:tcW w:w="5027" w:type="dxa"/>
          </w:tcPr>
          <w:p w14:paraId="5A49699F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Fili</w:t>
            </w: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 w:rsidRPr="004916AA">
              <w:rPr>
                <w:rFonts w:ascii="Times New Roman" w:hAnsi="Times New Roman"/>
                <w:sz w:val="16"/>
                <w:szCs w:val="16"/>
              </w:rPr>
              <w:t>pi</w:t>
            </w:r>
          </w:p>
        </w:tc>
      </w:tr>
      <w:tr w:rsidR="00D95D5A" w:rsidRPr="004916AA" w14:paraId="0A7B7190" w14:textId="77777777" w:rsidTr="00B47B51">
        <w:tc>
          <w:tcPr>
            <w:tcW w:w="4323" w:type="dxa"/>
          </w:tcPr>
          <w:p w14:paraId="6ABF886F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William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A</w:t>
            </w:r>
          </w:p>
        </w:tc>
        <w:tc>
          <w:tcPr>
            <w:tcW w:w="5027" w:type="dxa"/>
          </w:tcPr>
          <w:p w14:paraId="50E208E1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Grobman</w:t>
            </w:r>
            <w:proofErr w:type="spellEnd"/>
          </w:p>
        </w:tc>
      </w:tr>
      <w:tr w:rsidR="00D95D5A" w:rsidRPr="004916AA" w14:paraId="45A8B5CB" w14:textId="77777777" w:rsidTr="00B47B51">
        <w:tc>
          <w:tcPr>
            <w:tcW w:w="4323" w:type="dxa"/>
          </w:tcPr>
          <w:p w14:paraId="3CC06247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Marian</w:t>
            </w:r>
          </w:p>
        </w:tc>
        <w:tc>
          <w:tcPr>
            <w:tcW w:w="5027" w:type="dxa"/>
          </w:tcPr>
          <w:p w14:paraId="3B8703C7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Knight</w:t>
            </w:r>
          </w:p>
        </w:tc>
      </w:tr>
      <w:tr w:rsidR="00D95D5A" w:rsidRPr="004916AA" w14:paraId="2CE1D740" w14:textId="77777777" w:rsidTr="00B47B51">
        <w:tc>
          <w:tcPr>
            <w:tcW w:w="4323" w:type="dxa"/>
          </w:tcPr>
          <w:p w14:paraId="7453180A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Ana</w:t>
            </w:r>
          </w:p>
        </w:tc>
        <w:tc>
          <w:tcPr>
            <w:tcW w:w="5027" w:type="dxa"/>
          </w:tcPr>
          <w:p w14:paraId="32CE3C08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Langer</w:t>
            </w:r>
          </w:p>
        </w:tc>
      </w:tr>
      <w:tr w:rsidR="00D95D5A" w:rsidRPr="004916AA" w14:paraId="7F626B59" w14:textId="77777777" w:rsidTr="00B47B51">
        <w:tc>
          <w:tcPr>
            <w:tcW w:w="4323" w:type="dxa"/>
          </w:tcPr>
          <w:p w14:paraId="6F0B6BA4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Simo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A</w:t>
            </w:r>
          </w:p>
        </w:tc>
        <w:tc>
          <w:tcPr>
            <w:tcW w:w="5027" w:type="dxa"/>
          </w:tcPr>
          <w:p w14:paraId="242D7807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Lewin</w:t>
            </w:r>
          </w:p>
        </w:tc>
      </w:tr>
      <w:tr w:rsidR="00D95D5A" w:rsidRPr="004916AA" w14:paraId="42E4B016" w14:textId="77777777" w:rsidTr="00B47B51">
        <w:tc>
          <w:tcPr>
            <w:tcW w:w="4323" w:type="dxa"/>
          </w:tcPr>
          <w:p w14:paraId="7DBD281E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Gwyneth</w:t>
            </w:r>
          </w:p>
        </w:tc>
        <w:tc>
          <w:tcPr>
            <w:tcW w:w="5027" w:type="dxa"/>
          </w:tcPr>
          <w:p w14:paraId="5CB91197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Lewis</w:t>
            </w:r>
          </w:p>
        </w:tc>
      </w:tr>
      <w:tr w:rsidR="00D95D5A" w:rsidRPr="004916AA" w14:paraId="48C0A8C9" w14:textId="77777777" w:rsidTr="00B47B51">
        <w:tc>
          <w:tcPr>
            <w:tcW w:w="4323" w:type="dxa"/>
          </w:tcPr>
          <w:p w14:paraId="5A441ADA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Craig</w:t>
            </w:r>
          </w:p>
        </w:tc>
        <w:tc>
          <w:tcPr>
            <w:tcW w:w="5027" w:type="dxa"/>
          </w:tcPr>
          <w:p w14:paraId="01C6F564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Mitton</w:t>
            </w:r>
          </w:p>
        </w:tc>
      </w:tr>
      <w:tr w:rsidR="00D95D5A" w:rsidRPr="004916AA" w14:paraId="50689239" w14:textId="77777777" w:rsidTr="00B47B51">
        <w:tc>
          <w:tcPr>
            <w:tcW w:w="4323" w:type="dxa"/>
          </w:tcPr>
          <w:p w14:paraId="22180E5A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Nadine</w:t>
            </w:r>
          </w:p>
        </w:tc>
        <w:tc>
          <w:tcPr>
            <w:tcW w:w="5027" w:type="dxa"/>
          </w:tcPr>
          <w:p w14:paraId="0FEB4952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Schuurman</w:t>
            </w:r>
          </w:p>
        </w:tc>
      </w:tr>
      <w:tr w:rsidR="00D95D5A" w:rsidRPr="004916AA" w14:paraId="5A87A21E" w14:textId="77777777" w:rsidTr="00B47B51">
        <w:tc>
          <w:tcPr>
            <w:tcW w:w="4323" w:type="dxa"/>
          </w:tcPr>
          <w:p w14:paraId="56BE80D4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J</w:t>
            </w:r>
            <w:r>
              <w:rPr>
                <w:rFonts w:ascii="Times New Roman" w:hAnsi="Times New Roman"/>
                <w:sz w:val="16"/>
                <w:szCs w:val="16"/>
              </w:rPr>
              <w:t>ames G</w:t>
            </w:r>
          </w:p>
        </w:tc>
        <w:tc>
          <w:tcPr>
            <w:tcW w:w="5027" w:type="dxa"/>
          </w:tcPr>
          <w:p w14:paraId="656122F9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Thornton</w:t>
            </w:r>
          </w:p>
        </w:tc>
      </w:tr>
      <w:tr w:rsidR="00D95D5A" w:rsidRPr="004916AA" w14:paraId="2EFDE714" w14:textId="77777777" w:rsidTr="00B47B51">
        <w:tc>
          <w:tcPr>
            <w:tcW w:w="4323" w:type="dxa"/>
          </w:tcPr>
          <w:p w14:paraId="5AA59D91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France</w:t>
            </w:r>
          </w:p>
        </w:tc>
        <w:tc>
          <w:tcPr>
            <w:tcW w:w="5027" w:type="dxa"/>
          </w:tcPr>
          <w:p w14:paraId="1E9AAD7A" w14:textId="77777777" w:rsidR="00D95D5A" w:rsidRPr="004916AA" w:rsidRDefault="00D95D5A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Donnay</w:t>
            </w:r>
            <w:proofErr w:type="spellEnd"/>
          </w:p>
        </w:tc>
      </w:tr>
      <w:tr w:rsidR="002827E2" w:rsidRPr="004916AA" w14:paraId="466DDFE0" w14:textId="77777777" w:rsidTr="00B47B51">
        <w:tc>
          <w:tcPr>
            <w:tcW w:w="4323" w:type="dxa"/>
          </w:tcPr>
          <w:p w14:paraId="2AB4B96E" w14:textId="04653081" w:rsidR="002827E2" w:rsidRPr="004916AA" w:rsidRDefault="002827E2" w:rsidP="00B47B5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mano N</w:t>
            </w:r>
          </w:p>
        </w:tc>
        <w:tc>
          <w:tcPr>
            <w:tcW w:w="5027" w:type="dxa"/>
          </w:tcPr>
          <w:p w14:paraId="723A6CD3" w14:textId="321FCA49" w:rsidR="002827E2" w:rsidRPr="004916AA" w:rsidRDefault="002827E2" w:rsidP="00B47B5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yaruhanga</w:t>
            </w:r>
          </w:p>
        </w:tc>
      </w:tr>
      <w:tr w:rsidR="002827E2" w:rsidRPr="004916AA" w14:paraId="7800F7C1" w14:textId="77777777" w:rsidTr="00B47B51">
        <w:tc>
          <w:tcPr>
            <w:tcW w:w="4323" w:type="dxa"/>
          </w:tcPr>
          <w:p w14:paraId="6C513051" w14:textId="01034F6B" w:rsidR="002827E2" w:rsidRPr="004916AA" w:rsidRDefault="00040B40" w:rsidP="00B47B5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lastRenderedPageBreak/>
              <w:t>Bria</w:t>
            </w:r>
            <w:r w:rsidR="002827E2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027" w:type="dxa"/>
          </w:tcPr>
          <w:p w14:paraId="01B781F3" w14:textId="4C30F6FA" w:rsidR="002827E2" w:rsidRPr="004916AA" w:rsidRDefault="002827E2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Darlow</w:t>
            </w:r>
            <w:proofErr w:type="spellEnd"/>
          </w:p>
        </w:tc>
      </w:tr>
      <w:tr w:rsidR="002827E2" w:rsidRPr="004916AA" w14:paraId="6C5D6B1F" w14:textId="77777777" w:rsidTr="00B47B51">
        <w:tc>
          <w:tcPr>
            <w:tcW w:w="4323" w:type="dxa"/>
          </w:tcPr>
          <w:p w14:paraId="00946537" w14:textId="47A1A6D7" w:rsidR="002827E2" w:rsidRPr="004916AA" w:rsidRDefault="002827E2" w:rsidP="00B47B5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ileen</w:t>
            </w:r>
          </w:p>
        </w:tc>
        <w:tc>
          <w:tcPr>
            <w:tcW w:w="5027" w:type="dxa"/>
          </w:tcPr>
          <w:p w14:paraId="57FBA7B3" w14:textId="5C9CABB2" w:rsidR="002827E2" w:rsidRPr="004916AA" w:rsidRDefault="002827E2" w:rsidP="00B47B5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utton</w:t>
            </w:r>
          </w:p>
        </w:tc>
      </w:tr>
      <w:tr w:rsidR="002827E2" w:rsidRPr="004916AA" w14:paraId="7B10E616" w14:textId="77777777" w:rsidTr="00B47B51">
        <w:tc>
          <w:tcPr>
            <w:tcW w:w="4323" w:type="dxa"/>
          </w:tcPr>
          <w:p w14:paraId="76F7726E" w14:textId="0A77B845" w:rsidR="002827E2" w:rsidRPr="004916AA" w:rsidRDefault="002827E2" w:rsidP="00B47B5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rio</w:t>
            </w:r>
          </w:p>
        </w:tc>
        <w:tc>
          <w:tcPr>
            <w:tcW w:w="5027" w:type="dxa"/>
          </w:tcPr>
          <w:p w14:paraId="0DEDE904" w14:textId="1802E224" w:rsidR="002827E2" w:rsidRPr="004916AA" w:rsidRDefault="002827E2" w:rsidP="00B47B5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rialdi</w:t>
            </w:r>
          </w:p>
        </w:tc>
      </w:tr>
      <w:tr w:rsidR="002827E2" w:rsidRPr="004916AA" w14:paraId="3837046F" w14:textId="77777777" w:rsidTr="00B47B51">
        <w:tc>
          <w:tcPr>
            <w:tcW w:w="4323" w:type="dxa"/>
          </w:tcPr>
          <w:p w14:paraId="31BDF002" w14:textId="612FA1E8" w:rsidR="002827E2" w:rsidRPr="004916AA" w:rsidRDefault="002827E2" w:rsidP="00B47B51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Lehana</w:t>
            </w:r>
            <w:proofErr w:type="spellEnd"/>
          </w:p>
        </w:tc>
        <w:tc>
          <w:tcPr>
            <w:tcW w:w="5027" w:type="dxa"/>
          </w:tcPr>
          <w:p w14:paraId="5EAD44D8" w14:textId="167E058D" w:rsidR="002827E2" w:rsidRPr="004916AA" w:rsidRDefault="002827E2" w:rsidP="00B47B5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habane</w:t>
            </w:r>
          </w:p>
        </w:tc>
      </w:tr>
      <w:tr w:rsidR="00466CF3" w:rsidRPr="004916AA" w14:paraId="13039102" w14:textId="77777777" w:rsidTr="00B47B51">
        <w:tc>
          <w:tcPr>
            <w:tcW w:w="4323" w:type="dxa"/>
          </w:tcPr>
          <w:p w14:paraId="2B52EC29" w14:textId="0ADEA75D" w:rsidR="00466CF3" w:rsidRDefault="00466CF3" w:rsidP="00B47B5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elly</w:t>
            </w:r>
          </w:p>
        </w:tc>
        <w:tc>
          <w:tcPr>
            <w:tcW w:w="5027" w:type="dxa"/>
          </w:tcPr>
          <w:p w14:paraId="273ABA23" w14:textId="1AC73FA7" w:rsidR="00466CF3" w:rsidRDefault="00466CF3" w:rsidP="00B47B5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ckerill</w:t>
            </w:r>
          </w:p>
        </w:tc>
      </w:tr>
    </w:tbl>
    <w:p w14:paraId="23D11FAA" w14:textId="7BA7B7D4" w:rsidR="00D95D5A" w:rsidRDefault="00D95D5A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</w:p>
    <w:p w14:paraId="4A4AEE0B" w14:textId="64C9911E" w:rsidR="00C412DE" w:rsidRPr="002F6608" w:rsidRDefault="00C412DE" w:rsidP="00C412DE">
      <w:pPr>
        <w:rPr>
          <w:rFonts w:ascii="Times New Roman" w:hAnsi="Times New Roman" w:cs="Times New Roman"/>
          <w:b/>
          <w:sz w:val="16"/>
          <w:szCs w:val="16"/>
        </w:rPr>
      </w:pPr>
      <w:r w:rsidRPr="002F6608">
        <w:rPr>
          <w:rFonts w:ascii="Times New Roman" w:hAnsi="Times New Roman" w:cs="Times New Roman"/>
          <w:b/>
          <w:sz w:val="16"/>
          <w:szCs w:val="16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16"/>
          <w:szCs w:val="16"/>
        </w:rPr>
        <w:t>S2</w:t>
      </w:r>
      <w:r w:rsidRPr="002F6608">
        <w:rPr>
          <w:rFonts w:ascii="Times New Roman" w:hAnsi="Times New Roman" w:cs="Times New Roman"/>
          <w:b/>
          <w:sz w:val="16"/>
          <w:szCs w:val="16"/>
        </w:rPr>
        <w:t xml:space="preserve">: </w:t>
      </w:r>
      <w:r>
        <w:rPr>
          <w:rFonts w:ascii="Times New Roman" w:hAnsi="Times New Roman" w:cs="Times New Roman"/>
          <w:b/>
          <w:sz w:val="16"/>
          <w:szCs w:val="16"/>
        </w:rPr>
        <w:t>CLIP t</w:t>
      </w:r>
      <w:r w:rsidRPr="002F6608">
        <w:rPr>
          <w:rFonts w:ascii="Times New Roman" w:hAnsi="Times New Roman" w:cs="Times New Roman"/>
          <w:b/>
          <w:sz w:val="16"/>
          <w:szCs w:val="16"/>
        </w:rPr>
        <w:t xml:space="preserve">riggers </w:t>
      </w:r>
      <w:r>
        <w:rPr>
          <w:rFonts w:ascii="Times New Roman" w:hAnsi="Times New Roman" w:cs="Times New Roman"/>
          <w:b/>
          <w:sz w:val="16"/>
          <w:szCs w:val="16"/>
        </w:rPr>
        <w:t>and treat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859"/>
        <w:gridCol w:w="1207"/>
        <w:gridCol w:w="1342"/>
        <w:gridCol w:w="1574"/>
        <w:gridCol w:w="1412"/>
      </w:tblGrid>
      <w:tr w:rsidR="00C412DE" w:rsidRPr="00CF176F" w14:paraId="02413847" w14:textId="77777777" w:rsidTr="00B47B51">
        <w:trPr>
          <w:trHeight w:val="1360"/>
        </w:trPr>
        <w:tc>
          <w:tcPr>
            <w:tcW w:w="0" w:type="auto"/>
            <w:vAlign w:val="center"/>
          </w:tcPr>
          <w:p w14:paraId="379AFCA8" w14:textId="77777777" w:rsidR="00C412DE" w:rsidRPr="008E232F" w:rsidRDefault="00C412DE" w:rsidP="00B47B51">
            <w:pPr>
              <w:spacing w:before="120"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DB78A5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>Urgent transport</w:t>
            </w:r>
          </w:p>
        </w:tc>
        <w:tc>
          <w:tcPr>
            <w:tcW w:w="0" w:type="auto"/>
            <w:vAlign w:val="center"/>
          </w:tcPr>
          <w:p w14:paraId="31B033F3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8E232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MgSO</w:t>
            </w:r>
            <w:r w:rsidRPr="00C412D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de-DE"/>
              </w:rPr>
              <w:t>4</w:t>
            </w:r>
            <w:r w:rsidRPr="008E232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†</w:t>
            </w:r>
          </w:p>
          <w:p w14:paraId="4FC5BB3B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5g IM in each buttock</w:t>
            </w:r>
          </w:p>
        </w:tc>
        <w:tc>
          <w:tcPr>
            <w:tcW w:w="0" w:type="auto"/>
            <w:vAlign w:val="center"/>
          </w:tcPr>
          <w:p w14:paraId="6FACAAFC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>Methyldopa</w:t>
            </w:r>
            <w:r w:rsidRPr="008E232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‡</w:t>
            </w: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 xml:space="preserve"> 750mg po</w:t>
            </w:r>
          </w:p>
        </w:tc>
        <w:tc>
          <w:tcPr>
            <w:tcW w:w="0" w:type="auto"/>
            <w:vAlign w:val="center"/>
          </w:tcPr>
          <w:p w14:paraId="4E287C9B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>Non-urgent transport</w:t>
            </w:r>
          </w:p>
        </w:tc>
      </w:tr>
      <w:tr w:rsidR="00C412DE" w:rsidRPr="00C412DE" w14:paraId="0EA9EBF2" w14:textId="77777777" w:rsidTr="00B47B51">
        <w:trPr>
          <w:trHeight w:val="393"/>
        </w:trPr>
        <w:tc>
          <w:tcPr>
            <w:tcW w:w="0" w:type="auto"/>
            <w:shd w:val="clear" w:color="auto" w:fill="FFFFFF" w:themeFill="background1"/>
            <w:vAlign w:val="center"/>
          </w:tcPr>
          <w:p w14:paraId="1B18B9D6" w14:textId="613570BA" w:rsidR="00C412DE" w:rsidRPr="00C412DE" w:rsidRDefault="00C412DE" w:rsidP="00B47B51">
            <w:pPr>
              <w:spacing w:before="120" w:after="2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12DE">
              <w:rPr>
                <w:rFonts w:ascii="Times New Roman" w:hAnsi="Times New Roman" w:cs="Times New Roman"/>
                <w:b/>
                <w:sz w:val="16"/>
                <w:szCs w:val="16"/>
              </w:rPr>
              <w:t>Maternal risk trigg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9E0982" w14:textId="77777777" w:rsidR="00C412DE" w:rsidRPr="00C412DE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FDF84A3" w14:textId="77777777" w:rsidR="00C412DE" w:rsidRPr="00C412DE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F034D6" w14:textId="77777777" w:rsidR="00C412DE" w:rsidRPr="00C412DE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27C47F" w14:textId="77777777" w:rsidR="00C412DE" w:rsidRPr="00C412DE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12DE" w:rsidRPr="00CF176F" w14:paraId="36B33703" w14:textId="77777777" w:rsidTr="00B47B51">
        <w:trPr>
          <w:trHeight w:val="393"/>
        </w:trPr>
        <w:tc>
          <w:tcPr>
            <w:tcW w:w="0" w:type="auto"/>
            <w:shd w:val="clear" w:color="auto" w:fill="FFFFFF" w:themeFill="background1"/>
            <w:vAlign w:val="center"/>
          </w:tcPr>
          <w:p w14:paraId="27CD520C" w14:textId="77777777" w:rsidR="00C412DE" w:rsidRPr="008E232F" w:rsidRDefault="00C412DE" w:rsidP="00C412DE">
            <w:pPr>
              <w:spacing w:before="120" w:after="1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>sBP</w:t>
            </w:r>
            <w:proofErr w:type="spellEnd"/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≥160mmHg</w:t>
            </w: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 xml:space="preserve"> (consistent with severe pre-eclampsia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0AD15381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B7D37BC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DCFDFCB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vAlign w:val="center"/>
          </w:tcPr>
          <w:p w14:paraId="1AC946F0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12DE" w:rsidRPr="00CF176F" w14:paraId="07808F68" w14:textId="77777777" w:rsidTr="00B47B51">
        <w:trPr>
          <w:trHeight w:val="385"/>
        </w:trPr>
        <w:tc>
          <w:tcPr>
            <w:tcW w:w="0" w:type="auto"/>
            <w:shd w:val="clear" w:color="auto" w:fill="FFFFFF" w:themeFill="background1"/>
            <w:vAlign w:val="center"/>
          </w:tcPr>
          <w:p w14:paraId="14522F0E" w14:textId="77777777" w:rsidR="00C412DE" w:rsidRPr="008E232F" w:rsidRDefault="00C412DE" w:rsidP="00C412DE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>Unconsciousness*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FE3F212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A690A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2C8FEE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9A7B7E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12DE" w:rsidRPr="00CF176F" w14:paraId="5F27133B" w14:textId="77777777" w:rsidTr="00B47B51">
        <w:trPr>
          <w:trHeight w:val="385"/>
        </w:trPr>
        <w:tc>
          <w:tcPr>
            <w:tcW w:w="0" w:type="auto"/>
            <w:shd w:val="clear" w:color="auto" w:fill="FFFFFF" w:themeFill="background1"/>
            <w:vAlign w:val="center"/>
          </w:tcPr>
          <w:p w14:paraId="6A0A3B5B" w14:textId="77777777" w:rsidR="00C412DE" w:rsidRPr="008E232F" w:rsidRDefault="00C412DE" w:rsidP="00C412DE">
            <w:pPr>
              <w:spacing w:before="120" w:after="120"/>
              <w:ind w:left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proofErr w:type="spellStart"/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  <w:proofErr w:type="spellEnd"/>
            <w:r w:rsidRPr="008E232F">
              <w:rPr>
                <w:rFonts w:ascii="Times New Roman" w:hAnsi="Times New Roman" w:cs="Times New Roman"/>
                <w:sz w:val="16"/>
                <w:szCs w:val="16"/>
              </w:rPr>
              <w:t xml:space="preserve"> ≥160mmHg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5940334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3A4BA002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2463676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vAlign w:val="center"/>
          </w:tcPr>
          <w:p w14:paraId="5AA3F627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12DE" w:rsidRPr="00CF176F" w14:paraId="1F1A0B91" w14:textId="77777777" w:rsidTr="00B47B51">
        <w:trPr>
          <w:trHeight w:val="393"/>
        </w:trPr>
        <w:tc>
          <w:tcPr>
            <w:tcW w:w="0" w:type="auto"/>
            <w:shd w:val="clear" w:color="auto" w:fill="FFFFFF" w:themeFill="background1"/>
            <w:vAlign w:val="center"/>
          </w:tcPr>
          <w:p w14:paraId="79199FD6" w14:textId="77777777" w:rsidR="00C412DE" w:rsidRPr="008E232F" w:rsidRDefault="00C412DE" w:rsidP="00C412DE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>Recent stroke or seizure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715DA0A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4C5A90DE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vAlign w:val="center"/>
          </w:tcPr>
          <w:p w14:paraId="49746951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F92C02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12DE" w:rsidRPr="00CF176F" w14:paraId="472F32E1" w14:textId="77777777" w:rsidTr="00B47B51">
        <w:trPr>
          <w:trHeight w:val="296"/>
        </w:trPr>
        <w:tc>
          <w:tcPr>
            <w:tcW w:w="0" w:type="auto"/>
            <w:shd w:val="clear" w:color="auto" w:fill="FFFFFF" w:themeFill="background1"/>
            <w:vAlign w:val="center"/>
          </w:tcPr>
          <w:p w14:paraId="453A6E0D" w14:textId="77777777" w:rsidR="00C412DE" w:rsidRPr="008E232F" w:rsidRDefault="00C412DE" w:rsidP="00C412DE">
            <w:pPr>
              <w:spacing w:before="120" w:after="120"/>
              <w:ind w:left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proofErr w:type="spellStart"/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  <w:proofErr w:type="spellEnd"/>
            <w:r w:rsidRPr="008E232F">
              <w:rPr>
                <w:rFonts w:ascii="Times New Roman" w:hAnsi="Times New Roman" w:cs="Times New Roman"/>
                <w:sz w:val="16"/>
                <w:szCs w:val="16"/>
              </w:rPr>
              <w:t xml:space="preserve"> ≥160mmHg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D9CC149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31B0022F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85097DF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vAlign w:val="center"/>
          </w:tcPr>
          <w:p w14:paraId="56DF14D6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12DE" w:rsidRPr="00CF176F" w14:paraId="03A47EB1" w14:textId="77777777" w:rsidTr="00B47B51">
        <w:trPr>
          <w:trHeight w:val="342"/>
        </w:trPr>
        <w:tc>
          <w:tcPr>
            <w:tcW w:w="0" w:type="auto"/>
            <w:shd w:val="clear" w:color="auto" w:fill="FFFFFF" w:themeFill="background1"/>
            <w:vAlign w:val="center"/>
          </w:tcPr>
          <w:p w14:paraId="78BFB31B" w14:textId="77777777" w:rsidR="00C412DE" w:rsidRPr="008E232F" w:rsidRDefault="00C412DE" w:rsidP="00C412DE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>Significant vaginal bleeding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6D471D0D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325A81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C6FE87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1F3796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12DE" w:rsidRPr="00CF176F" w14:paraId="1E1D7C12" w14:textId="77777777" w:rsidTr="00B47B51">
        <w:trPr>
          <w:trHeight w:val="393"/>
        </w:trPr>
        <w:tc>
          <w:tcPr>
            <w:tcW w:w="0" w:type="auto"/>
            <w:shd w:val="clear" w:color="auto" w:fill="FFFFFF" w:themeFill="background1"/>
            <w:vAlign w:val="center"/>
          </w:tcPr>
          <w:p w14:paraId="589CEFE4" w14:textId="77777777" w:rsidR="00C412DE" w:rsidRPr="008E232F" w:rsidRDefault="00C412DE" w:rsidP="00C412DE">
            <w:pPr>
              <w:spacing w:before="120" w:after="120"/>
              <w:ind w:left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proofErr w:type="spellStart"/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  <w:proofErr w:type="spellEnd"/>
            <w:r w:rsidRPr="008E232F">
              <w:rPr>
                <w:rFonts w:ascii="Times New Roman" w:hAnsi="Times New Roman" w:cs="Times New Roman"/>
                <w:sz w:val="16"/>
                <w:szCs w:val="16"/>
              </w:rPr>
              <w:t xml:space="preserve"> ≥140mmHg – presumed abruption and severe pre-eclampsia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17ABE262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38189A4D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E44781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97D6F0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12DE" w:rsidRPr="00CF176F" w14:paraId="60128897" w14:textId="77777777" w:rsidTr="00B47B51">
        <w:trPr>
          <w:trHeight w:val="478"/>
        </w:trPr>
        <w:tc>
          <w:tcPr>
            <w:tcW w:w="0" w:type="auto"/>
            <w:shd w:val="clear" w:color="auto" w:fill="FFFFFF" w:themeFill="background1"/>
            <w:vAlign w:val="center"/>
          </w:tcPr>
          <w:p w14:paraId="6C2D91EF" w14:textId="77777777" w:rsidR="00C412DE" w:rsidRPr="008E232F" w:rsidRDefault="00C412DE" w:rsidP="00C412DE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>miniPIERS predicted probability ≥25%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2B445E09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78D83B6F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vAlign w:val="center"/>
          </w:tcPr>
          <w:p w14:paraId="1A6D0C0F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74634E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12DE" w:rsidRPr="00C412DE" w14:paraId="27FD84EF" w14:textId="77777777" w:rsidTr="00B47B51">
        <w:trPr>
          <w:trHeight w:val="393"/>
        </w:trPr>
        <w:tc>
          <w:tcPr>
            <w:tcW w:w="0" w:type="auto"/>
            <w:shd w:val="clear" w:color="auto" w:fill="FFFFFF" w:themeFill="background1"/>
            <w:vAlign w:val="center"/>
          </w:tcPr>
          <w:p w14:paraId="420F0037" w14:textId="77777777" w:rsidR="00C412DE" w:rsidRPr="00C412DE" w:rsidRDefault="00C412DE" w:rsidP="00B47B51">
            <w:pPr>
              <w:spacing w:before="120" w:after="2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12DE">
              <w:rPr>
                <w:rFonts w:ascii="Times New Roman" w:hAnsi="Times New Roman" w:cs="Times New Roman"/>
                <w:b/>
                <w:sz w:val="16"/>
                <w:szCs w:val="16"/>
              </w:rPr>
              <w:t>Fetal risk trigg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882561" w14:textId="77777777" w:rsidR="00C412DE" w:rsidRPr="00C412DE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0EED8F" w14:textId="77777777" w:rsidR="00C412DE" w:rsidRPr="00C412DE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BC28F8" w14:textId="77777777" w:rsidR="00C412DE" w:rsidRPr="00C412DE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7C7768" w14:textId="77777777" w:rsidR="00C412DE" w:rsidRPr="00C412DE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12DE" w:rsidRPr="00CF176F" w14:paraId="310F5415" w14:textId="77777777" w:rsidTr="00B47B51">
        <w:trPr>
          <w:trHeight w:val="393"/>
        </w:trPr>
        <w:tc>
          <w:tcPr>
            <w:tcW w:w="0" w:type="auto"/>
            <w:shd w:val="clear" w:color="auto" w:fill="FFFFFF" w:themeFill="background1"/>
            <w:vAlign w:val="center"/>
          </w:tcPr>
          <w:p w14:paraId="43E1887C" w14:textId="77777777" w:rsidR="00C412DE" w:rsidRPr="008E232F" w:rsidRDefault="00C412DE" w:rsidP="00C412DE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>No fetal movements in last 12hr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3E3DD7B6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vAlign w:val="center"/>
          </w:tcPr>
          <w:p w14:paraId="658932B6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6B68E6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A43844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12DE" w:rsidRPr="00CF176F" w14:paraId="21F6BA16" w14:textId="77777777" w:rsidTr="00B47B51">
        <w:trPr>
          <w:trHeight w:val="393"/>
        </w:trPr>
        <w:tc>
          <w:tcPr>
            <w:tcW w:w="0" w:type="auto"/>
            <w:shd w:val="clear" w:color="auto" w:fill="FFFFFF" w:themeFill="background1"/>
            <w:vAlign w:val="center"/>
          </w:tcPr>
          <w:p w14:paraId="34197921" w14:textId="77777777" w:rsidR="00C412DE" w:rsidRPr="008E232F" w:rsidRDefault="00C412DE" w:rsidP="00C412DE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>Heavy proteinuria ≥4+</w:t>
            </w:r>
          </w:p>
        </w:tc>
        <w:tc>
          <w:tcPr>
            <w:tcW w:w="0" w:type="auto"/>
            <w:shd w:val="clear" w:color="auto" w:fill="D9D9D9"/>
            <w:vAlign w:val="center"/>
          </w:tcPr>
          <w:p w14:paraId="5048B61D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vAlign w:val="center"/>
          </w:tcPr>
          <w:p w14:paraId="107F492F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2750F5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59D2BF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12DE" w:rsidRPr="00CF176F" w14:paraId="555679FF" w14:textId="77777777" w:rsidTr="00B47B51">
        <w:trPr>
          <w:trHeight w:val="933"/>
        </w:trPr>
        <w:tc>
          <w:tcPr>
            <w:tcW w:w="0" w:type="auto"/>
            <w:shd w:val="clear" w:color="auto" w:fill="FFFFFF" w:themeFill="background1"/>
            <w:vAlign w:val="center"/>
          </w:tcPr>
          <w:p w14:paraId="114DA986" w14:textId="77777777" w:rsidR="00C412DE" w:rsidRPr="008E232F" w:rsidRDefault="00C412DE" w:rsidP="00B47B51">
            <w:pPr>
              <w:spacing w:before="120" w:after="2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N</w:t>
            </w:r>
            <w:r w:rsidRPr="00C412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e of the 7 triggers and non-severe hypertension </w:t>
            </w:r>
            <w:r w:rsidRPr="00C412D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C412DE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  <w:proofErr w:type="spellEnd"/>
            <w:r w:rsidRPr="00C412DE">
              <w:rPr>
                <w:rFonts w:ascii="Times New Roman" w:hAnsi="Times New Roman" w:cs="Times New Roman"/>
                <w:sz w:val="16"/>
                <w:szCs w:val="16"/>
              </w:rPr>
              <w:t xml:space="preserve"> 140-159mmHg)</w:t>
            </w:r>
          </w:p>
        </w:tc>
        <w:tc>
          <w:tcPr>
            <w:tcW w:w="0" w:type="auto"/>
            <w:vAlign w:val="center"/>
          </w:tcPr>
          <w:p w14:paraId="6B6D30C0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F422FF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EF642E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14:paraId="70E326DA" w14:textId="77777777" w:rsidR="00C412DE" w:rsidRPr="008E232F" w:rsidRDefault="00C412DE" w:rsidP="00B47B51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</w:tr>
    </w:tbl>
    <w:p w14:paraId="5C16A666" w14:textId="77777777" w:rsidR="00C412DE" w:rsidRDefault="00C412DE" w:rsidP="00C412DE">
      <w:pPr>
        <w:spacing w:after="120" w:line="240" w:lineRule="auto"/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</w:pPr>
    </w:p>
    <w:p w14:paraId="71930EC4" w14:textId="206DFC78" w:rsidR="00C412DE" w:rsidRPr="00426EBD" w:rsidRDefault="00C412DE" w:rsidP="00C412DE">
      <w:pPr>
        <w:spacing w:after="120" w:line="240" w:lineRule="auto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 xml:space="preserve">* Unconscious women 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had to be</w:t>
      </w: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 xml:space="preserve"> severely hypertensive before receiving MgSO</w:t>
      </w:r>
      <w:r w:rsidRPr="00C412DE">
        <w:rPr>
          <w:rFonts w:ascii="Times New Roman" w:hAnsi="Times New Roman" w:cs="Times New Roman"/>
          <w:i/>
          <w:iCs/>
          <w:color w:val="000000"/>
          <w:sz w:val="16"/>
          <w:szCs w:val="16"/>
          <w:vertAlign w:val="subscript"/>
          <w:lang w:val="en-US"/>
        </w:rPr>
        <w:t>4</w:t>
      </w: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 xml:space="preserve"> and methyldopa, in the event that their unconsciousness 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wa</w:t>
      </w: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 xml:space="preserve">s due to another cause 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un</w:t>
      </w: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related to hypertension, such as obstetric sepsis or hypotension due to bleeding.</w:t>
      </w:r>
    </w:p>
    <w:p w14:paraId="31AA5AF5" w14:textId="2185DD91" w:rsidR="00C412DE" w:rsidRPr="00426EBD" w:rsidRDefault="00C412DE" w:rsidP="00C412DE">
      <w:pPr>
        <w:spacing w:after="120" w:line="240" w:lineRule="auto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† MgSO</w:t>
      </w:r>
      <w:r w:rsidRPr="00C412DE">
        <w:rPr>
          <w:rFonts w:ascii="Times New Roman" w:hAnsi="Times New Roman" w:cs="Times New Roman"/>
          <w:i/>
          <w:iCs/>
          <w:color w:val="000000"/>
          <w:sz w:val="16"/>
          <w:szCs w:val="16"/>
          <w:vertAlign w:val="subscript"/>
          <w:lang w:val="en-US"/>
        </w:rPr>
        <w:t>4</w:t>
      </w: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wa</w:t>
      </w: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 xml:space="preserve">s 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administered</w:t>
      </w: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 xml:space="preserve"> for eclampsia or severe pre-eclampsia, defined as hypertension that 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wa</w:t>
      </w: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 xml:space="preserve">s 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 xml:space="preserve">either </w:t>
      </w: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severe, or associated with stroke, abruption, or a high probability (≥25%) of an adverse maternal outcome within the next 48hr.</w:t>
      </w:r>
    </w:p>
    <w:p w14:paraId="6F703641" w14:textId="30EAEFE9" w:rsidR="00C412DE" w:rsidRPr="00426EBD" w:rsidRDefault="00C412DE" w:rsidP="00C412DE">
      <w:pPr>
        <w:spacing w:after="120" w:line="240" w:lineRule="auto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EF1693">
        <w:rPr>
          <w:rFonts w:ascii="Times New Roman" w:hAnsi="Times New Roman" w:cs="Times New Roman"/>
          <w:i/>
          <w:iCs/>
          <w:color w:val="000000"/>
          <w:sz w:val="16"/>
          <w:szCs w:val="16"/>
        </w:rPr>
        <w:t xml:space="preserve">‡ Methyldopa was </w:t>
      </w:r>
      <w:proofErr w:type="spellStart"/>
      <w:r w:rsidRPr="00EF1693">
        <w:rPr>
          <w:rFonts w:ascii="Times New Roman" w:hAnsi="Times New Roman" w:cs="Times New Roman"/>
          <w:i/>
          <w:iCs/>
          <w:color w:val="000000"/>
          <w:sz w:val="16"/>
          <w:szCs w:val="16"/>
        </w:rPr>
        <w:t>adminsitered</w:t>
      </w:r>
      <w:proofErr w:type="spellEnd"/>
      <w:r w:rsidRPr="00EF1693">
        <w:rPr>
          <w:rFonts w:ascii="Times New Roman" w:hAnsi="Times New Roman" w:cs="Times New Roman"/>
          <w:i/>
          <w:iCs/>
          <w:color w:val="000000"/>
          <w:sz w:val="16"/>
          <w:szCs w:val="16"/>
        </w:rPr>
        <w:t xml:space="preserve"> only for severe hypertension.</w:t>
      </w:r>
    </w:p>
    <w:p w14:paraId="3EDE3FDE" w14:textId="77777777" w:rsidR="00C412DE" w:rsidRDefault="00C412DE" w:rsidP="00C412DE"/>
    <w:p w14:paraId="08AA85C9" w14:textId="56B9F3B6" w:rsidR="00253BE4" w:rsidRPr="00C412DE" w:rsidRDefault="00253BE4">
      <w:pPr>
        <w:rPr>
          <w:rFonts w:ascii="Times New Roman" w:hAnsi="Times New Roman" w:cs="Times New Roman"/>
          <w:iCs/>
          <w:sz w:val="16"/>
          <w:szCs w:val="16"/>
        </w:rPr>
      </w:pPr>
    </w:p>
    <w:p w14:paraId="64527477" w14:textId="77777777" w:rsidR="00C412DE" w:rsidRDefault="00C412DE">
      <w:pPr>
        <w:rPr>
          <w:rFonts w:ascii="Times New Roman" w:hAnsi="Times New Roman" w:cs="Times New Roman"/>
          <w:b/>
          <w:i/>
          <w:sz w:val="16"/>
          <w:szCs w:val="16"/>
        </w:rPr>
      </w:pPr>
      <w:r>
        <w:rPr>
          <w:rFonts w:ascii="Times New Roman" w:hAnsi="Times New Roman" w:cs="Times New Roman"/>
          <w:b/>
          <w:i/>
          <w:sz w:val="16"/>
          <w:szCs w:val="16"/>
        </w:rPr>
        <w:br w:type="page"/>
      </w:r>
    </w:p>
    <w:p w14:paraId="3D4FD2B3" w14:textId="688F80F0" w:rsidR="00253BE4" w:rsidRPr="002F6608" w:rsidRDefault="00253BE4" w:rsidP="00253BE4">
      <w:pPr>
        <w:spacing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2F6608">
        <w:rPr>
          <w:rFonts w:ascii="Times New Roman" w:hAnsi="Times New Roman" w:cs="Times New Roman"/>
          <w:b/>
          <w:i/>
          <w:sz w:val="16"/>
          <w:szCs w:val="16"/>
        </w:rPr>
        <w:lastRenderedPageBreak/>
        <w:t xml:space="preserve">Table </w:t>
      </w:r>
      <w:r>
        <w:rPr>
          <w:rFonts w:ascii="Times New Roman" w:hAnsi="Times New Roman" w:cs="Times New Roman"/>
          <w:b/>
          <w:i/>
          <w:sz w:val="16"/>
          <w:szCs w:val="16"/>
        </w:rPr>
        <w:t>S3</w:t>
      </w:r>
      <w:r w:rsidRPr="002F6608">
        <w:rPr>
          <w:rFonts w:ascii="Times New Roman" w:hAnsi="Times New Roman" w:cs="Times New Roman"/>
          <w:b/>
          <w:sz w:val="16"/>
          <w:szCs w:val="16"/>
        </w:rPr>
        <w:t xml:space="preserve">: </w:t>
      </w:r>
      <w:r>
        <w:rPr>
          <w:rFonts w:ascii="Times New Roman" w:hAnsi="Times New Roman" w:cs="Times New Roman"/>
          <w:b/>
          <w:sz w:val="16"/>
          <w:szCs w:val="16"/>
        </w:rPr>
        <w:t>CLIP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5"/>
        <w:gridCol w:w="1977"/>
      </w:tblGrid>
      <w:tr w:rsidR="00253BE4" w:rsidRPr="00CF41FB" w14:paraId="41EE3EC9" w14:textId="77777777" w:rsidTr="00660C0A">
        <w:trPr>
          <w:trHeight w:val="288"/>
        </w:trPr>
        <w:tc>
          <w:tcPr>
            <w:tcW w:w="0" w:type="auto"/>
            <w:vAlign w:val="center"/>
          </w:tcPr>
          <w:p w14:paraId="3A530301" w14:textId="77777777" w:rsidR="00253BE4" w:rsidRPr="00BD4420" w:rsidRDefault="00253BE4" w:rsidP="00660C0A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D4420">
              <w:rPr>
                <w:rFonts w:ascii="Times New Roman" w:hAnsi="Times New Roman"/>
                <w:b/>
                <w:bCs/>
                <w:sz w:val="16"/>
                <w:szCs w:val="16"/>
              </w:rPr>
              <w:t>Components</w:t>
            </w:r>
          </w:p>
        </w:tc>
        <w:tc>
          <w:tcPr>
            <w:tcW w:w="1977" w:type="dxa"/>
            <w:vAlign w:val="center"/>
          </w:tcPr>
          <w:p w14:paraId="1DA71F5F" w14:textId="77777777" w:rsidR="00253BE4" w:rsidRPr="00CF41FB" w:rsidRDefault="00253BE4" w:rsidP="00660C0A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F41FB">
              <w:rPr>
                <w:rFonts w:ascii="Times New Roman" w:hAnsi="Times New Roman"/>
                <w:b/>
                <w:sz w:val="16"/>
                <w:szCs w:val="16"/>
              </w:rPr>
              <w:t>Intervention</w:t>
            </w:r>
          </w:p>
          <w:p w14:paraId="2F6B4978" w14:textId="77777777" w:rsidR="00253BE4" w:rsidRPr="00CF41FB" w:rsidRDefault="00253BE4" w:rsidP="00660C0A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1FB">
              <w:rPr>
                <w:rFonts w:ascii="Times New Roman" w:hAnsi="Times New Roman"/>
                <w:b/>
                <w:sz w:val="16"/>
                <w:szCs w:val="16"/>
              </w:rPr>
              <w:t>(n=7839 pregnancies)</w:t>
            </w:r>
          </w:p>
        </w:tc>
      </w:tr>
      <w:tr w:rsidR="0010499D" w:rsidRPr="00CF41FB" w14:paraId="52F91CF2" w14:textId="77777777" w:rsidTr="0010499D">
        <w:trPr>
          <w:trHeight w:val="288"/>
        </w:trPr>
        <w:tc>
          <w:tcPr>
            <w:tcW w:w="0" w:type="auto"/>
            <w:vAlign w:val="center"/>
          </w:tcPr>
          <w:p w14:paraId="6BEB75B7" w14:textId="77777777" w:rsidR="0010499D" w:rsidRPr="00CF41FB" w:rsidRDefault="0010499D" w:rsidP="0010499D">
            <w:pPr>
              <w:rPr>
                <w:rFonts w:ascii="Times New Roman" w:hAnsi="Times New Roman"/>
                <w:sz w:val="16"/>
                <w:szCs w:val="16"/>
              </w:rPr>
            </w:pPr>
            <w:r w:rsidRPr="00BD4420">
              <w:rPr>
                <w:rFonts w:ascii="Times New Roman" w:hAnsi="Times New Roman"/>
                <w:sz w:val="16"/>
                <w:szCs w:val="16"/>
              </w:rPr>
              <w:t xml:space="preserve">Community engagement sessions </w:t>
            </w:r>
            <w:r>
              <w:rPr>
                <w:rFonts w:ascii="Times New Roman" w:hAnsi="Times New Roman"/>
                <w:sz w:val="16"/>
                <w:szCs w:val="16"/>
              </w:rPr>
              <w:t>(n)</w:t>
            </w:r>
          </w:p>
        </w:tc>
        <w:tc>
          <w:tcPr>
            <w:tcW w:w="1977" w:type="dxa"/>
            <w:vAlign w:val="center"/>
          </w:tcPr>
          <w:p w14:paraId="430FDF5F" w14:textId="630831F9" w:rsidR="0010499D" w:rsidRPr="00CF41FB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6BAA">
              <w:rPr>
                <w:rFonts w:ascii="Times New Roman" w:hAnsi="Times New Roman"/>
                <w:sz w:val="16"/>
                <w:szCs w:val="16"/>
              </w:rPr>
              <w:t>1379</w:t>
            </w:r>
          </w:p>
        </w:tc>
      </w:tr>
      <w:tr w:rsidR="0010499D" w:rsidRPr="00CF41FB" w14:paraId="4C561417" w14:textId="77777777" w:rsidTr="0010499D">
        <w:trPr>
          <w:trHeight w:val="288"/>
        </w:trPr>
        <w:tc>
          <w:tcPr>
            <w:tcW w:w="0" w:type="auto"/>
            <w:vAlign w:val="center"/>
          </w:tcPr>
          <w:p w14:paraId="39D85D29" w14:textId="6F23A597" w:rsidR="0010499D" w:rsidRPr="00CF41FB" w:rsidRDefault="0010499D" w:rsidP="0010499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an c</w:t>
            </w:r>
            <w:r w:rsidRPr="00CE2D20">
              <w:rPr>
                <w:rFonts w:ascii="Times New Roman" w:hAnsi="Times New Roman"/>
                <w:sz w:val="16"/>
                <w:szCs w:val="16"/>
              </w:rPr>
              <w:t xml:space="preserve">ommunity engagement sessions </w:t>
            </w:r>
            <w:r>
              <w:rPr>
                <w:rFonts w:ascii="Times New Roman" w:hAnsi="Times New Roman"/>
                <w:sz w:val="16"/>
                <w:szCs w:val="16"/>
              </w:rPr>
              <w:t>by cluster</w:t>
            </w:r>
          </w:p>
        </w:tc>
        <w:tc>
          <w:tcPr>
            <w:tcW w:w="1977" w:type="dxa"/>
            <w:vAlign w:val="center"/>
          </w:tcPr>
          <w:p w14:paraId="3C7AC14A" w14:textId="4C720515" w:rsidR="0010499D" w:rsidRPr="00CF41FB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4.5 [191.75 – 265.75]</w:t>
            </w:r>
          </w:p>
        </w:tc>
      </w:tr>
      <w:tr w:rsidR="0010499D" w:rsidRPr="00CF41FB" w14:paraId="2265A973" w14:textId="77777777" w:rsidTr="0010499D">
        <w:trPr>
          <w:trHeight w:val="288"/>
        </w:trPr>
        <w:tc>
          <w:tcPr>
            <w:tcW w:w="0" w:type="auto"/>
            <w:vAlign w:val="center"/>
          </w:tcPr>
          <w:p w14:paraId="1D4D98E3" w14:textId="45947B6E" w:rsidR="0010499D" w:rsidRPr="00CF41FB" w:rsidRDefault="0010499D" w:rsidP="0010499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an c</w:t>
            </w:r>
            <w:r w:rsidRPr="00CE2D20">
              <w:rPr>
                <w:rFonts w:ascii="Times New Roman" w:hAnsi="Times New Roman"/>
                <w:sz w:val="16"/>
                <w:szCs w:val="16"/>
              </w:rPr>
              <w:t xml:space="preserve">ommunity engagement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participants by cluster </w:t>
            </w:r>
            <w:r w:rsidRPr="00CE2D20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977" w:type="dxa"/>
            <w:vAlign w:val="center"/>
          </w:tcPr>
          <w:p w14:paraId="44EF10D6" w14:textId="4D39D87C" w:rsidR="0010499D" w:rsidRPr="00CF41FB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742.5 [5736 - 7154]</w:t>
            </w:r>
          </w:p>
        </w:tc>
      </w:tr>
      <w:tr w:rsidR="0010499D" w:rsidRPr="00CF41FB" w14:paraId="76617C70" w14:textId="77777777" w:rsidTr="0010499D">
        <w:trPr>
          <w:trHeight w:val="288"/>
        </w:trPr>
        <w:tc>
          <w:tcPr>
            <w:tcW w:w="0" w:type="auto"/>
            <w:vAlign w:val="center"/>
          </w:tcPr>
          <w:p w14:paraId="31227419" w14:textId="33211491" w:rsidR="0010499D" w:rsidRPr="00CF41FB" w:rsidRDefault="0010499D" w:rsidP="0010499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ASHAs and ANMs </w:t>
            </w:r>
            <w:r w:rsidRPr="00BD4420">
              <w:rPr>
                <w:rFonts w:ascii="Times New Roman" w:hAnsi="Times New Roman"/>
                <w:sz w:val="16"/>
                <w:szCs w:val="16"/>
              </w:rPr>
              <w:t>traine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n)</w:t>
            </w:r>
          </w:p>
        </w:tc>
        <w:tc>
          <w:tcPr>
            <w:tcW w:w="1977" w:type="dxa"/>
            <w:vAlign w:val="center"/>
          </w:tcPr>
          <w:p w14:paraId="11CCBC53" w14:textId="3F32EF6E" w:rsidR="0010499D" w:rsidRPr="00CF41FB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6BAA">
              <w:rPr>
                <w:rFonts w:ascii="Times New Roman" w:hAnsi="Times New Roman"/>
                <w:sz w:val="16"/>
                <w:szCs w:val="16"/>
              </w:rPr>
              <w:t>148</w:t>
            </w:r>
          </w:p>
        </w:tc>
      </w:tr>
      <w:tr w:rsidR="0010499D" w:rsidRPr="00CF41FB" w14:paraId="06F9A44B" w14:textId="77777777" w:rsidTr="0010499D">
        <w:trPr>
          <w:trHeight w:val="288"/>
        </w:trPr>
        <w:tc>
          <w:tcPr>
            <w:tcW w:w="0" w:type="auto"/>
            <w:vAlign w:val="center"/>
          </w:tcPr>
          <w:p w14:paraId="14EFCF0C" w14:textId="171EC9D5" w:rsidR="0010499D" w:rsidRPr="00CF41FB" w:rsidRDefault="0010499D" w:rsidP="0010499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D4420">
              <w:rPr>
                <w:rFonts w:ascii="Times New Roman" w:hAnsi="Times New Roman"/>
                <w:sz w:val="16"/>
                <w:szCs w:val="16"/>
              </w:rPr>
              <w:t>POM-guided CLIP visit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n)</w:t>
            </w:r>
          </w:p>
        </w:tc>
        <w:tc>
          <w:tcPr>
            <w:tcW w:w="1977" w:type="dxa"/>
            <w:vAlign w:val="center"/>
          </w:tcPr>
          <w:p w14:paraId="4EE6CAA9" w14:textId="20181565" w:rsidR="0010499D" w:rsidRPr="00CF41FB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992</w:t>
            </w:r>
          </w:p>
        </w:tc>
      </w:tr>
      <w:tr w:rsidR="0010499D" w:rsidRPr="00CF41FB" w14:paraId="6E2BF0BF" w14:textId="77777777" w:rsidTr="0010499D">
        <w:trPr>
          <w:trHeight w:val="288"/>
        </w:trPr>
        <w:tc>
          <w:tcPr>
            <w:tcW w:w="0" w:type="auto"/>
            <w:vAlign w:val="center"/>
          </w:tcPr>
          <w:p w14:paraId="32207E21" w14:textId="1331AAFA" w:rsidR="0010499D" w:rsidRPr="00CF41FB" w:rsidRDefault="0010499D" w:rsidP="0010499D">
            <w:pPr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D4420">
              <w:rPr>
                <w:rFonts w:ascii="Times New Roman" w:hAnsi="Times New Roman"/>
                <w:sz w:val="16"/>
                <w:szCs w:val="16"/>
              </w:rPr>
              <w:t>POM-guided visits/pregnancy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median [IQR])</w:t>
            </w:r>
          </w:p>
        </w:tc>
        <w:tc>
          <w:tcPr>
            <w:tcW w:w="1977" w:type="dxa"/>
            <w:vAlign w:val="center"/>
          </w:tcPr>
          <w:p w14:paraId="23938A43" w14:textId="56F993A4" w:rsidR="0010499D" w:rsidRPr="00CF41FB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A52A3">
              <w:rPr>
                <w:rFonts w:ascii="Times New Roman" w:hAnsi="Times New Roman"/>
                <w:sz w:val="16"/>
                <w:szCs w:val="16"/>
              </w:rPr>
              <w:t>8.00 [4.00 - 14.00]</w:t>
            </w:r>
          </w:p>
        </w:tc>
      </w:tr>
      <w:tr w:rsidR="0010499D" w:rsidRPr="00CF41FB" w14:paraId="7285B081" w14:textId="77777777" w:rsidTr="0010499D">
        <w:trPr>
          <w:trHeight w:val="288"/>
        </w:trPr>
        <w:tc>
          <w:tcPr>
            <w:tcW w:w="0" w:type="auto"/>
            <w:vAlign w:val="center"/>
          </w:tcPr>
          <w:p w14:paraId="26BFC95F" w14:textId="7378EDF1" w:rsidR="0010499D" w:rsidRPr="00CF41FB" w:rsidRDefault="0010499D" w:rsidP="0010499D">
            <w:pPr>
              <w:rPr>
                <w:rFonts w:ascii="Times New Roman" w:hAnsi="Times New Roman"/>
                <w:sz w:val="16"/>
                <w:szCs w:val="16"/>
              </w:rPr>
            </w:pPr>
            <w:r w:rsidRPr="00BD4420">
              <w:rPr>
                <w:rFonts w:ascii="Times New Roman" w:hAnsi="Times New Roman"/>
                <w:sz w:val="16"/>
                <w:szCs w:val="16"/>
              </w:rPr>
              <w:t>Antenatal</w:t>
            </w:r>
          </w:p>
        </w:tc>
        <w:tc>
          <w:tcPr>
            <w:tcW w:w="1977" w:type="dxa"/>
            <w:vAlign w:val="center"/>
          </w:tcPr>
          <w:p w14:paraId="269D1043" w14:textId="3FA1CD26" w:rsidR="0010499D" w:rsidRPr="00CF41FB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13DB">
              <w:rPr>
                <w:rFonts w:ascii="Times New Roman" w:hAnsi="Times New Roman"/>
                <w:sz w:val="16"/>
                <w:szCs w:val="16"/>
              </w:rPr>
              <w:t>7.00 [4.00 - 12.00]</w:t>
            </w:r>
          </w:p>
        </w:tc>
      </w:tr>
      <w:tr w:rsidR="0010499D" w:rsidRPr="00CF41FB" w14:paraId="0FDF3670" w14:textId="77777777" w:rsidTr="0010499D">
        <w:trPr>
          <w:trHeight w:val="288"/>
        </w:trPr>
        <w:tc>
          <w:tcPr>
            <w:tcW w:w="0" w:type="auto"/>
            <w:vAlign w:val="center"/>
          </w:tcPr>
          <w:p w14:paraId="0DD140B9" w14:textId="014D2E71" w:rsidR="0010499D" w:rsidRPr="00CF41FB" w:rsidRDefault="0010499D" w:rsidP="0010499D">
            <w:pPr>
              <w:rPr>
                <w:rFonts w:ascii="Times New Roman" w:hAnsi="Times New Roman"/>
                <w:sz w:val="16"/>
                <w:szCs w:val="16"/>
              </w:rPr>
            </w:pPr>
            <w:r w:rsidRPr="00BD4420">
              <w:rPr>
                <w:rFonts w:ascii="Times New Roman" w:hAnsi="Times New Roman"/>
                <w:sz w:val="16"/>
                <w:szCs w:val="16"/>
              </w:rPr>
              <w:t>Postnatal</w:t>
            </w:r>
          </w:p>
        </w:tc>
        <w:tc>
          <w:tcPr>
            <w:tcW w:w="1977" w:type="dxa"/>
            <w:vAlign w:val="center"/>
          </w:tcPr>
          <w:p w14:paraId="2FACB66D" w14:textId="3D480B17" w:rsidR="0010499D" w:rsidRPr="00CF41FB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6BAA">
              <w:rPr>
                <w:rFonts w:ascii="Times New Roman" w:hAnsi="Times New Roman"/>
                <w:sz w:val="16"/>
                <w:szCs w:val="16"/>
              </w:rPr>
              <w:t>2</w:t>
            </w:r>
            <w:r w:rsidRPr="002F6608">
              <w:rPr>
                <w:rFonts w:ascii="Times New Roman" w:hAnsi="Times New Roman"/>
                <w:sz w:val="16"/>
                <w:szCs w:val="16"/>
              </w:rPr>
              <w:t>·</w:t>
            </w:r>
            <w:r w:rsidRPr="00DD6BAA">
              <w:rPr>
                <w:rFonts w:ascii="Times New Roman" w:hAnsi="Times New Roman"/>
                <w:sz w:val="16"/>
                <w:szCs w:val="16"/>
              </w:rPr>
              <w:t>0 [1</w:t>
            </w:r>
            <w:r w:rsidRPr="002F6608">
              <w:rPr>
                <w:rFonts w:ascii="Times New Roman" w:hAnsi="Times New Roman"/>
                <w:sz w:val="16"/>
                <w:szCs w:val="16"/>
              </w:rPr>
              <w:t>·</w:t>
            </w:r>
            <w:r w:rsidRPr="00DD6BAA">
              <w:rPr>
                <w:rFonts w:ascii="Times New Roman" w:hAnsi="Times New Roman"/>
                <w:sz w:val="16"/>
                <w:szCs w:val="16"/>
              </w:rPr>
              <w:t>0, 4</w:t>
            </w:r>
            <w:r w:rsidRPr="002F6608">
              <w:rPr>
                <w:rFonts w:ascii="Times New Roman" w:hAnsi="Times New Roman"/>
                <w:sz w:val="16"/>
                <w:szCs w:val="16"/>
              </w:rPr>
              <w:t>·</w:t>
            </w:r>
            <w:r w:rsidRPr="00DD6BAA">
              <w:rPr>
                <w:rFonts w:ascii="Times New Roman" w:hAnsi="Times New Roman"/>
                <w:sz w:val="16"/>
                <w:szCs w:val="16"/>
              </w:rPr>
              <w:t>0]</w:t>
            </w:r>
          </w:p>
        </w:tc>
      </w:tr>
      <w:tr w:rsidR="0010499D" w:rsidRPr="00CF41FB" w14:paraId="38D5108A" w14:textId="77777777" w:rsidTr="0010499D">
        <w:trPr>
          <w:trHeight w:val="288"/>
        </w:trPr>
        <w:tc>
          <w:tcPr>
            <w:tcW w:w="0" w:type="auto"/>
            <w:vAlign w:val="center"/>
          </w:tcPr>
          <w:p w14:paraId="01381B11" w14:textId="08FB4A25" w:rsidR="0010499D" w:rsidRPr="00CF41FB" w:rsidRDefault="0010499D" w:rsidP="0010499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mergency condition identified (and BP not taken) (n (%))</w:t>
            </w:r>
          </w:p>
        </w:tc>
        <w:tc>
          <w:tcPr>
            <w:tcW w:w="1977" w:type="dxa"/>
            <w:vAlign w:val="center"/>
          </w:tcPr>
          <w:p w14:paraId="60730D60" w14:textId="0FDE347F" w:rsidR="0010499D" w:rsidRPr="00CF41FB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6BAA">
              <w:rPr>
                <w:rFonts w:ascii="Times New Roman" w:hAnsi="Times New Roman"/>
                <w:sz w:val="16"/>
                <w:szCs w:val="16"/>
              </w:rPr>
              <w:t>5/36</w:t>
            </w:r>
            <w:r w:rsidRPr="0007013D">
              <w:rPr>
                <w:rFonts w:ascii="Times New Roman" w:hAnsi="Times New Roman"/>
                <w:sz w:val="16"/>
                <w:szCs w:val="16"/>
              </w:rPr>
              <w:t xml:space="preserve"> (13·9%)</w:t>
            </w:r>
          </w:p>
        </w:tc>
      </w:tr>
      <w:tr w:rsidR="0010499D" w:rsidRPr="00CF41FB" w14:paraId="70EF7209" w14:textId="77777777" w:rsidTr="0010499D">
        <w:trPr>
          <w:trHeight w:val="288"/>
        </w:trPr>
        <w:tc>
          <w:tcPr>
            <w:tcW w:w="0" w:type="auto"/>
            <w:vAlign w:val="center"/>
          </w:tcPr>
          <w:p w14:paraId="60E85C51" w14:textId="2B581D8C" w:rsidR="0010499D" w:rsidRPr="00CF41FB" w:rsidRDefault="0010499D" w:rsidP="0010499D">
            <w:pPr>
              <w:rPr>
                <w:rFonts w:ascii="Times New Roman" w:hAnsi="Times New Roman"/>
                <w:sz w:val="16"/>
                <w:szCs w:val="16"/>
              </w:rPr>
            </w:pPr>
            <w:r w:rsidRPr="00BD4420">
              <w:rPr>
                <w:rFonts w:ascii="Times New Roman" w:hAnsi="Times New Roman"/>
                <w:sz w:val="16"/>
                <w:szCs w:val="16"/>
              </w:rPr>
              <w:t>BP measurement (all visits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n (%))</w:t>
            </w:r>
          </w:p>
        </w:tc>
        <w:tc>
          <w:tcPr>
            <w:tcW w:w="1977" w:type="dxa"/>
            <w:vAlign w:val="center"/>
          </w:tcPr>
          <w:p w14:paraId="4D2A75A1" w14:textId="5A909605" w:rsidR="0010499D" w:rsidRPr="00CF41FB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613DB">
              <w:rPr>
                <w:rFonts w:ascii="Times New Roman" w:hAnsi="Times New Roman"/>
                <w:sz w:val="16"/>
                <w:szCs w:val="16"/>
              </w:rPr>
              <w:t>6360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99</w:t>
            </w:r>
            <w:r w:rsidRPr="00CC3470">
              <w:rPr>
                <w:rFonts w:ascii="Times New Roman" w:hAnsi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F613DB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10499D" w:rsidRPr="00CF41FB" w14:paraId="207F2AD7" w14:textId="77777777" w:rsidTr="0010499D">
        <w:trPr>
          <w:trHeight w:val="288"/>
        </w:trPr>
        <w:tc>
          <w:tcPr>
            <w:tcW w:w="0" w:type="auto"/>
            <w:vAlign w:val="center"/>
          </w:tcPr>
          <w:p w14:paraId="2CF6A73A" w14:textId="6E725A5D" w:rsidR="0010499D" w:rsidRPr="00CF41FB" w:rsidRDefault="0010499D" w:rsidP="0010499D">
            <w:pPr>
              <w:rPr>
                <w:rFonts w:ascii="Times New Roman" w:hAnsi="Times New Roman"/>
                <w:sz w:val="16"/>
                <w:szCs w:val="16"/>
              </w:rPr>
            </w:pPr>
            <w:r w:rsidRPr="00BD4420">
              <w:rPr>
                <w:rFonts w:ascii="Times New Roman" w:hAnsi="Times New Roman"/>
                <w:sz w:val="16"/>
                <w:szCs w:val="16"/>
              </w:rPr>
              <w:t>Proteinuria measurement (of first and any hypertensive visit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n (%))</w:t>
            </w:r>
          </w:p>
        </w:tc>
        <w:tc>
          <w:tcPr>
            <w:tcW w:w="1977" w:type="dxa"/>
            <w:vAlign w:val="center"/>
          </w:tcPr>
          <w:p w14:paraId="0D7A1B8A" w14:textId="77D82C42" w:rsidR="0010499D" w:rsidRPr="00CF41FB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017/7598 (92</w:t>
            </w:r>
            <w:r w:rsidRPr="00CC3470">
              <w:rPr>
                <w:rFonts w:ascii="Times New Roman" w:hAnsi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Pr="00F613DB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10499D" w:rsidRPr="00CF41FB" w14:paraId="3942EF09" w14:textId="77777777" w:rsidTr="0010499D">
        <w:trPr>
          <w:trHeight w:val="288"/>
        </w:trPr>
        <w:tc>
          <w:tcPr>
            <w:tcW w:w="0" w:type="auto"/>
            <w:vAlign w:val="center"/>
          </w:tcPr>
          <w:p w14:paraId="499B4C4D" w14:textId="34018375" w:rsidR="0010499D" w:rsidRPr="00CF41FB" w:rsidRDefault="0010499D" w:rsidP="0010499D">
            <w:pPr>
              <w:ind w:left="157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mplete visits that resulted in a recommendation (n (%))</w:t>
            </w:r>
          </w:p>
        </w:tc>
        <w:tc>
          <w:tcPr>
            <w:tcW w:w="1977" w:type="dxa"/>
            <w:vAlign w:val="center"/>
          </w:tcPr>
          <w:p w14:paraId="65CB09C6" w14:textId="3B26D624" w:rsidR="0010499D" w:rsidRPr="00CF41FB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169/63992 (98</w:t>
            </w:r>
            <w:r w:rsidRPr="00CC3470">
              <w:rPr>
                <w:rFonts w:ascii="Times New Roman" w:hAnsi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E9516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10499D" w:rsidRPr="00CF41FB" w14:paraId="3B8BBB96" w14:textId="77777777" w:rsidTr="0010499D">
        <w:trPr>
          <w:trHeight w:val="288"/>
        </w:trPr>
        <w:tc>
          <w:tcPr>
            <w:tcW w:w="0" w:type="auto"/>
            <w:vAlign w:val="center"/>
          </w:tcPr>
          <w:p w14:paraId="57D8FAA5" w14:textId="391CDD52" w:rsidR="0010499D" w:rsidRPr="00CF41FB" w:rsidRDefault="0010499D" w:rsidP="0010499D">
            <w:pPr>
              <w:ind w:left="157"/>
              <w:rPr>
                <w:rFonts w:ascii="Times New Roman" w:hAnsi="Times New Roman"/>
                <w:sz w:val="16"/>
                <w:szCs w:val="16"/>
              </w:rPr>
            </w:pPr>
            <w:r w:rsidRPr="00BD4420">
              <w:rPr>
                <w:rFonts w:ascii="Times New Roman" w:hAnsi="Times New Roman"/>
                <w:sz w:val="16"/>
                <w:szCs w:val="16"/>
              </w:rPr>
              <w:t>Pregnancies with ≥1 POM-guided CLIP visit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n (%))</w:t>
            </w:r>
          </w:p>
        </w:tc>
        <w:tc>
          <w:tcPr>
            <w:tcW w:w="1977" w:type="dxa"/>
            <w:vAlign w:val="center"/>
          </w:tcPr>
          <w:p w14:paraId="3A1465A2" w14:textId="5BF1E7C9" w:rsidR="0010499D" w:rsidRPr="00CF41FB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6BAA">
              <w:rPr>
                <w:rFonts w:ascii="Times New Roman" w:hAnsi="Times New Roman"/>
                <w:sz w:val="16"/>
                <w:szCs w:val="16"/>
              </w:rPr>
              <w:t>7054/7839 (90</w:t>
            </w:r>
            <w:r w:rsidRPr="0007013D">
              <w:rPr>
                <w:rFonts w:ascii="Times New Roman" w:hAnsi="Times New Roman"/>
                <w:sz w:val="16"/>
                <w:szCs w:val="16"/>
              </w:rPr>
              <w:t>·</w:t>
            </w:r>
            <w:r w:rsidRPr="00DD6BAA">
              <w:rPr>
                <w:rFonts w:ascii="Times New Roman" w:hAnsi="Times New Roman"/>
                <w:sz w:val="16"/>
                <w:szCs w:val="16"/>
              </w:rPr>
              <w:t>0%)</w:t>
            </w:r>
          </w:p>
        </w:tc>
      </w:tr>
      <w:tr w:rsidR="0010499D" w:rsidRPr="00CF41FB" w14:paraId="0FAD3065" w14:textId="77777777" w:rsidTr="0010499D">
        <w:trPr>
          <w:trHeight w:val="288"/>
        </w:trPr>
        <w:tc>
          <w:tcPr>
            <w:tcW w:w="0" w:type="auto"/>
            <w:vAlign w:val="center"/>
          </w:tcPr>
          <w:p w14:paraId="7AA84B1F" w14:textId="23636703" w:rsidR="0010499D" w:rsidRPr="00CF41FB" w:rsidRDefault="0010499D" w:rsidP="0010499D">
            <w:pPr>
              <w:ind w:left="157"/>
              <w:rPr>
                <w:rFonts w:ascii="Times New Roman" w:hAnsi="Times New Roman"/>
                <w:sz w:val="16"/>
                <w:szCs w:val="16"/>
              </w:rPr>
            </w:pPr>
            <w:r w:rsidRPr="00BD4420">
              <w:rPr>
                <w:rFonts w:ascii="Times New Roman" w:hAnsi="Times New Roman"/>
                <w:sz w:val="16"/>
                <w:szCs w:val="16"/>
              </w:rPr>
              <w:t>Complete visits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n (%))</w:t>
            </w:r>
          </w:p>
        </w:tc>
        <w:tc>
          <w:tcPr>
            <w:tcW w:w="1977" w:type="dxa"/>
            <w:vAlign w:val="center"/>
          </w:tcPr>
          <w:p w14:paraId="2556D81A" w14:textId="6A55F983" w:rsidR="0010499D" w:rsidRPr="00CF41FB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706/63992 (99.6</w:t>
            </w:r>
            <w:r w:rsidRPr="00E95168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10499D" w:rsidRPr="00CF41FB" w14:paraId="457E8560" w14:textId="77777777" w:rsidTr="0010499D">
        <w:trPr>
          <w:trHeight w:val="288"/>
        </w:trPr>
        <w:tc>
          <w:tcPr>
            <w:tcW w:w="0" w:type="auto"/>
            <w:vAlign w:val="center"/>
          </w:tcPr>
          <w:p w14:paraId="02264918" w14:textId="377397DC" w:rsidR="0010499D" w:rsidRPr="00BD4420" w:rsidRDefault="0010499D" w:rsidP="0010499D">
            <w:pPr>
              <w:ind w:left="157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D4420">
              <w:rPr>
                <w:rFonts w:ascii="Times New Roman" w:hAnsi="Times New Roman"/>
                <w:sz w:val="16"/>
                <w:szCs w:val="16"/>
              </w:rPr>
              <w:t>Pregnancies compliant with POM-guided CLIP visit frequency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n (%))</w:t>
            </w:r>
          </w:p>
        </w:tc>
        <w:tc>
          <w:tcPr>
            <w:tcW w:w="1977" w:type="dxa"/>
            <w:vAlign w:val="center"/>
          </w:tcPr>
          <w:p w14:paraId="11CECC41" w14:textId="7F51FB37" w:rsidR="0010499D" w:rsidRPr="00CF41FB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6BAA">
              <w:rPr>
                <w:rFonts w:ascii="Times New Roman" w:hAnsi="Times New Roman"/>
                <w:sz w:val="16"/>
                <w:szCs w:val="16"/>
              </w:rPr>
              <w:t>260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Pr="00DD6BAA">
              <w:rPr>
                <w:rFonts w:ascii="Times New Roman" w:hAnsi="Times New Roman"/>
                <w:sz w:val="16"/>
                <w:szCs w:val="16"/>
              </w:rPr>
              <w:t xml:space="preserve"> (42·4%)</w:t>
            </w:r>
          </w:p>
        </w:tc>
      </w:tr>
      <w:tr w:rsidR="0010499D" w:rsidRPr="00CF41FB" w14:paraId="5891AC99" w14:textId="77777777" w:rsidTr="0010499D">
        <w:trPr>
          <w:trHeight w:val="288"/>
        </w:trPr>
        <w:tc>
          <w:tcPr>
            <w:tcW w:w="0" w:type="auto"/>
            <w:vAlign w:val="center"/>
          </w:tcPr>
          <w:p w14:paraId="21CF815A" w14:textId="6895AE7B" w:rsidR="0010499D" w:rsidRPr="00BD4420" w:rsidRDefault="0010499D" w:rsidP="0010499D">
            <w:pPr>
              <w:ind w:left="157"/>
              <w:rPr>
                <w:rFonts w:ascii="Times New Roman" w:hAnsi="Times New Roman"/>
                <w:sz w:val="16"/>
                <w:szCs w:val="16"/>
              </w:rPr>
            </w:pPr>
            <w:r w:rsidRPr="00BD4420">
              <w:rPr>
                <w:rFonts w:ascii="Times New Roman" w:hAnsi="Times New Roman"/>
                <w:sz w:val="16"/>
                <w:szCs w:val="16"/>
              </w:rPr>
              <w:t>Pregnancies given methyldop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n (%))</w:t>
            </w:r>
          </w:p>
        </w:tc>
        <w:tc>
          <w:tcPr>
            <w:tcW w:w="1977" w:type="dxa"/>
            <w:vAlign w:val="center"/>
          </w:tcPr>
          <w:p w14:paraId="30A22C7E" w14:textId="071F6B03" w:rsidR="0010499D" w:rsidRPr="00CF41FB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6BAA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DD6BAA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D6BAA">
              <w:rPr>
                <w:rStyle w:val="gnkrckgcgsb"/>
                <w:rFonts w:ascii="Times New Roman" w:eastAsiaTheme="majorEastAsia" w:hAnsi="Times New Roman"/>
                <w:sz w:val="16"/>
                <w:szCs w:val="16"/>
                <w:bdr w:val="none" w:sz="0" w:space="0" w:color="auto" w:frame="1"/>
              </w:rPr>
              <w:t>·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DD6BA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10499D" w:rsidRPr="00CF41FB" w14:paraId="360D6BDC" w14:textId="77777777" w:rsidTr="0010499D">
        <w:trPr>
          <w:trHeight w:val="288"/>
        </w:trPr>
        <w:tc>
          <w:tcPr>
            <w:tcW w:w="0" w:type="auto"/>
            <w:vAlign w:val="center"/>
          </w:tcPr>
          <w:p w14:paraId="679746B7" w14:textId="5153A389" w:rsidR="0010499D" w:rsidRPr="00BD4420" w:rsidRDefault="0010499D" w:rsidP="0010499D">
            <w:pPr>
              <w:ind w:left="157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D4420">
              <w:rPr>
                <w:rFonts w:ascii="Times New Roman" w:hAnsi="Times New Roman"/>
                <w:sz w:val="16"/>
                <w:szCs w:val="16"/>
              </w:rPr>
              <w:t>Accepte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n (%))</w:t>
            </w:r>
          </w:p>
        </w:tc>
        <w:tc>
          <w:tcPr>
            <w:tcW w:w="1977" w:type="dxa"/>
            <w:vAlign w:val="center"/>
          </w:tcPr>
          <w:p w14:paraId="3180D238" w14:textId="5B5919A5" w:rsidR="0010499D" w:rsidRPr="00CF41FB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bookmarkStart w:id="1" w:name="_Hlk13767956"/>
            <w:r w:rsidRPr="00DD6BAA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DD6BAA">
              <w:rPr>
                <w:rFonts w:ascii="Times New Roman" w:hAnsi="Times New Roman"/>
                <w:sz w:val="16"/>
                <w:szCs w:val="16"/>
              </w:rPr>
              <w:t xml:space="preserve"> (85·</w:t>
            </w: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Pr="00DD6BAA">
              <w:rPr>
                <w:rFonts w:ascii="Times New Roman" w:hAnsi="Times New Roman"/>
                <w:sz w:val="16"/>
                <w:szCs w:val="16"/>
              </w:rPr>
              <w:t>%)</w:t>
            </w:r>
            <w:bookmarkEnd w:id="1"/>
          </w:p>
        </w:tc>
      </w:tr>
      <w:tr w:rsidR="0010499D" w:rsidRPr="00CF41FB" w14:paraId="0AE42FE0" w14:textId="77777777" w:rsidTr="0010499D">
        <w:trPr>
          <w:trHeight w:val="288"/>
        </w:trPr>
        <w:tc>
          <w:tcPr>
            <w:tcW w:w="0" w:type="auto"/>
            <w:vAlign w:val="center"/>
          </w:tcPr>
          <w:p w14:paraId="3BEFB5A2" w14:textId="10B5AC78" w:rsidR="0010499D" w:rsidRPr="00BD4420" w:rsidRDefault="0010499D" w:rsidP="0010499D">
            <w:pPr>
              <w:ind w:left="157"/>
              <w:rPr>
                <w:rFonts w:ascii="Times New Roman" w:hAnsi="Times New Roman"/>
                <w:sz w:val="16"/>
                <w:szCs w:val="16"/>
              </w:rPr>
            </w:pPr>
            <w:r w:rsidRPr="00BD4420">
              <w:rPr>
                <w:rFonts w:ascii="Times New Roman" w:hAnsi="Times New Roman"/>
                <w:sz w:val="16"/>
                <w:szCs w:val="16"/>
              </w:rPr>
              <w:t xml:space="preserve">Pregnancies given </w:t>
            </w:r>
            <w:r>
              <w:rPr>
                <w:rFonts w:ascii="Times New Roman" w:hAnsi="Times New Roman"/>
                <w:sz w:val="16"/>
                <w:szCs w:val="16"/>
              </w:rPr>
              <w:t>IM magnesium sulphate (n (%))</w:t>
            </w:r>
          </w:p>
        </w:tc>
        <w:tc>
          <w:tcPr>
            <w:tcW w:w="1977" w:type="dxa"/>
            <w:vAlign w:val="center"/>
          </w:tcPr>
          <w:p w14:paraId="7617D21A" w14:textId="0439BAB1" w:rsidR="0010499D" w:rsidRPr="00CF41FB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D6BAA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DD6BAA">
              <w:rPr>
                <w:rFonts w:ascii="Times New Roman" w:hAnsi="Times New Roman"/>
                <w:sz w:val="16"/>
                <w:szCs w:val="16"/>
              </w:rPr>
              <w:t xml:space="preserve"> (1</w:t>
            </w:r>
            <w:r w:rsidRPr="00DD6BAA">
              <w:rPr>
                <w:rStyle w:val="gnkrckgcgsb"/>
                <w:rFonts w:ascii="Times New Roman" w:eastAsiaTheme="majorEastAsia" w:hAnsi="Times New Roman"/>
                <w:sz w:val="16"/>
                <w:szCs w:val="16"/>
                <w:bdr w:val="none" w:sz="0" w:space="0" w:color="auto" w:frame="1"/>
              </w:rPr>
              <w:t>·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D6BA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10499D" w:rsidRPr="00CF41FB" w14:paraId="461F9E62" w14:textId="77777777" w:rsidTr="0010499D">
        <w:trPr>
          <w:trHeight w:val="288"/>
        </w:trPr>
        <w:tc>
          <w:tcPr>
            <w:tcW w:w="0" w:type="auto"/>
            <w:vAlign w:val="center"/>
          </w:tcPr>
          <w:p w14:paraId="6F0D64BC" w14:textId="24A62813" w:rsidR="0010499D" w:rsidRPr="00BD4420" w:rsidRDefault="0010499D" w:rsidP="0010499D">
            <w:pPr>
              <w:ind w:left="157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D4420">
              <w:rPr>
                <w:rFonts w:ascii="Times New Roman" w:hAnsi="Times New Roman"/>
                <w:sz w:val="16"/>
                <w:szCs w:val="16"/>
              </w:rPr>
              <w:t>Accepte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n (%))</w:t>
            </w:r>
          </w:p>
        </w:tc>
        <w:tc>
          <w:tcPr>
            <w:tcW w:w="1977" w:type="dxa"/>
            <w:vAlign w:val="center"/>
          </w:tcPr>
          <w:p w14:paraId="6FDE819F" w14:textId="35BBD36C" w:rsidR="0010499D" w:rsidRPr="00CF41FB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bookmarkStart w:id="2" w:name="_Hlk13767984"/>
            <w:r>
              <w:rPr>
                <w:rFonts w:ascii="Times New Roman" w:hAnsi="Times New Roman"/>
                <w:sz w:val="16"/>
                <w:szCs w:val="16"/>
              </w:rPr>
              <w:t>49</w:t>
            </w:r>
            <w:r w:rsidRPr="00DD6BAA">
              <w:rPr>
                <w:rFonts w:ascii="Times New Roman" w:hAnsi="Times New Roman"/>
                <w:sz w:val="16"/>
                <w:szCs w:val="16"/>
              </w:rPr>
              <w:t xml:space="preserve"> (7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DD6BAA">
              <w:rPr>
                <w:rFonts w:ascii="Times New Roman" w:hAnsi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/>
                <w:sz w:val="16"/>
                <w:szCs w:val="16"/>
              </w:rPr>
              <w:t>0</w:t>
            </w:r>
            <w:r w:rsidRPr="00DD6BAA">
              <w:rPr>
                <w:rFonts w:ascii="Times New Roman" w:hAnsi="Times New Roman"/>
                <w:sz w:val="16"/>
                <w:szCs w:val="16"/>
              </w:rPr>
              <w:t>%)</w:t>
            </w:r>
            <w:bookmarkEnd w:id="2"/>
          </w:p>
        </w:tc>
      </w:tr>
      <w:tr w:rsidR="0010499D" w:rsidRPr="00CF41FB" w14:paraId="6A508503" w14:textId="77777777" w:rsidTr="0010499D">
        <w:trPr>
          <w:trHeight w:val="288"/>
        </w:trPr>
        <w:tc>
          <w:tcPr>
            <w:tcW w:w="0" w:type="auto"/>
            <w:vAlign w:val="center"/>
          </w:tcPr>
          <w:p w14:paraId="3378A32C" w14:textId="155C2863" w:rsidR="0010499D" w:rsidRPr="00BD4420" w:rsidRDefault="0010499D" w:rsidP="0010499D">
            <w:pPr>
              <w:ind w:left="157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D4420">
              <w:rPr>
                <w:rFonts w:ascii="Times New Roman" w:hAnsi="Times New Roman"/>
                <w:sz w:val="16"/>
                <w:szCs w:val="16"/>
              </w:rPr>
              <w:t>Pregnancies referred to facility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n (%))</w:t>
            </w:r>
          </w:p>
        </w:tc>
        <w:tc>
          <w:tcPr>
            <w:tcW w:w="1977" w:type="dxa"/>
            <w:vAlign w:val="center"/>
          </w:tcPr>
          <w:p w14:paraId="3618A3CB" w14:textId="2E0BB994" w:rsidR="0010499D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90</w:t>
            </w:r>
            <w:r w:rsidRPr="00DD6BAA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  <w:r w:rsidRPr="00DD6BAA">
              <w:rPr>
                <w:rStyle w:val="gnkrckgcgsb"/>
                <w:rFonts w:ascii="Times New Roman" w:eastAsiaTheme="majorEastAsia" w:hAnsi="Times New Roman"/>
                <w:sz w:val="16"/>
                <w:szCs w:val="16"/>
                <w:bdr w:val="none" w:sz="0" w:space="0" w:color="auto" w:frame="1"/>
              </w:rPr>
              <w:t>·</w:t>
            </w: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 w:rsidRPr="00DD6BAA">
              <w:rPr>
                <w:rFonts w:ascii="Times New Roman" w:hAnsi="Times New Roman"/>
                <w:sz w:val="16"/>
                <w:szCs w:val="16"/>
              </w:rPr>
              <w:t>%)</w:t>
            </w:r>
          </w:p>
        </w:tc>
      </w:tr>
      <w:tr w:rsidR="0010499D" w:rsidRPr="00CF41FB" w14:paraId="274542B1" w14:textId="77777777" w:rsidTr="0010499D">
        <w:trPr>
          <w:trHeight w:val="288"/>
        </w:trPr>
        <w:tc>
          <w:tcPr>
            <w:tcW w:w="0" w:type="auto"/>
            <w:vAlign w:val="center"/>
          </w:tcPr>
          <w:p w14:paraId="63F2DC11" w14:textId="0B861C62" w:rsidR="0010499D" w:rsidRPr="00BD4420" w:rsidRDefault="0010499D" w:rsidP="0010499D">
            <w:pPr>
              <w:ind w:left="157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BD4420">
              <w:rPr>
                <w:rFonts w:ascii="Times New Roman" w:hAnsi="Times New Roman"/>
                <w:sz w:val="16"/>
                <w:szCs w:val="16"/>
              </w:rPr>
              <w:t>Accepted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n (%))</w:t>
            </w:r>
          </w:p>
        </w:tc>
        <w:tc>
          <w:tcPr>
            <w:tcW w:w="1977" w:type="dxa"/>
            <w:vAlign w:val="center"/>
          </w:tcPr>
          <w:p w14:paraId="76F16F3C" w14:textId="271C3760" w:rsidR="0010499D" w:rsidRDefault="0010499D" w:rsidP="0010499D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bookmarkStart w:id="3" w:name="_Hlk13768006"/>
            <w:r w:rsidRPr="00DD6BAA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27</w:t>
            </w:r>
            <w:r w:rsidRPr="00DD6BAA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sz w:val="16"/>
                <w:szCs w:val="16"/>
              </w:rPr>
              <w:t>87</w:t>
            </w:r>
            <w:r w:rsidRPr="00DD6BAA">
              <w:rPr>
                <w:rFonts w:ascii="Times New Roman" w:hAnsi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 w:rsidRPr="00DD6BAA">
              <w:rPr>
                <w:rFonts w:ascii="Times New Roman" w:hAnsi="Times New Roman"/>
                <w:sz w:val="16"/>
                <w:szCs w:val="16"/>
              </w:rPr>
              <w:t>%)</w:t>
            </w:r>
            <w:bookmarkEnd w:id="3"/>
          </w:p>
        </w:tc>
      </w:tr>
    </w:tbl>
    <w:p w14:paraId="460BE58D" w14:textId="77777777" w:rsidR="00253BE4" w:rsidRDefault="00253BE4" w:rsidP="00253BE4">
      <w:pPr>
        <w:rPr>
          <w:rFonts w:ascii="Times New Roman" w:hAnsi="Times New Roman" w:cs="Times New Roman"/>
          <w:sz w:val="16"/>
          <w:szCs w:val="16"/>
        </w:rPr>
      </w:pPr>
    </w:p>
    <w:p w14:paraId="517224CB" w14:textId="77777777" w:rsidR="00253BE4" w:rsidRPr="00AD26E3" w:rsidRDefault="00253BE4" w:rsidP="00253BE4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NMs=</w:t>
      </w:r>
      <w:r w:rsidRPr="004477C5">
        <w:rPr>
          <w:rFonts w:ascii="Times New Roman" w:hAnsi="Times New Roman" w:cs="Times New Roman"/>
          <w:sz w:val="16"/>
          <w:szCs w:val="16"/>
        </w:rPr>
        <w:t xml:space="preserve"> Auxiliary Nurse Midwives</w:t>
      </w:r>
      <w:r>
        <w:rPr>
          <w:rFonts w:ascii="Times New Roman" w:hAnsi="Times New Roman" w:cs="Times New Roman"/>
          <w:sz w:val="16"/>
          <w:szCs w:val="16"/>
        </w:rPr>
        <w:t>. ASHAs-=</w:t>
      </w:r>
      <w:r w:rsidRPr="004477C5">
        <w:rPr>
          <w:rFonts w:ascii="Times New Roman" w:hAnsi="Times New Roman" w:cs="Times New Roman"/>
          <w:sz w:val="16"/>
          <w:szCs w:val="16"/>
        </w:rPr>
        <w:t>Accredited Social Health Activist</w:t>
      </w:r>
      <w:r>
        <w:rPr>
          <w:rFonts w:ascii="Times New Roman" w:hAnsi="Times New Roman" w:cs="Times New Roman"/>
          <w:sz w:val="16"/>
          <w:szCs w:val="16"/>
        </w:rPr>
        <w:t xml:space="preserve">s. </w:t>
      </w:r>
      <w:proofErr w:type="spellStart"/>
      <w:r w:rsidRPr="00AD26E3">
        <w:rPr>
          <w:rFonts w:ascii="Times New Roman" w:hAnsi="Times New Roman" w:cs="Times New Roman"/>
          <w:sz w:val="16"/>
          <w:szCs w:val="16"/>
        </w:rPr>
        <w:t>CEmOC</w:t>
      </w:r>
      <w:proofErr w:type="spellEnd"/>
      <w:r>
        <w:rPr>
          <w:rFonts w:ascii="Times New Roman" w:hAnsi="Times New Roman" w:cs="Times New Roman"/>
          <w:sz w:val="16"/>
          <w:szCs w:val="16"/>
        </w:rPr>
        <w:t>=C</w:t>
      </w:r>
      <w:r w:rsidRPr="00AD26E3">
        <w:rPr>
          <w:rFonts w:ascii="Times New Roman" w:hAnsi="Times New Roman" w:cs="Times New Roman"/>
          <w:sz w:val="16"/>
          <w:szCs w:val="16"/>
        </w:rPr>
        <w:t xml:space="preserve">omprehensive </w:t>
      </w:r>
      <w:r>
        <w:rPr>
          <w:rFonts w:ascii="Times New Roman" w:hAnsi="Times New Roman" w:cs="Times New Roman"/>
          <w:sz w:val="16"/>
          <w:szCs w:val="16"/>
        </w:rPr>
        <w:t>E</w:t>
      </w:r>
      <w:r w:rsidRPr="00AD26E3">
        <w:rPr>
          <w:rFonts w:ascii="Times New Roman" w:hAnsi="Times New Roman" w:cs="Times New Roman"/>
          <w:sz w:val="16"/>
          <w:szCs w:val="16"/>
        </w:rPr>
        <w:t xml:space="preserve">mergency </w:t>
      </w:r>
      <w:r>
        <w:rPr>
          <w:rFonts w:ascii="Times New Roman" w:hAnsi="Times New Roman" w:cs="Times New Roman"/>
          <w:sz w:val="16"/>
          <w:szCs w:val="16"/>
        </w:rPr>
        <w:t>O</w:t>
      </w:r>
      <w:r w:rsidRPr="00AD26E3">
        <w:rPr>
          <w:rFonts w:ascii="Times New Roman" w:hAnsi="Times New Roman" w:cs="Times New Roman"/>
          <w:sz w:val="16"/>
          <w:szCs w:val="16"/>
        </w:rPr>
        <w:t>bstetric</w:t>
      </w:r>
      <w:r>
        <w:rPr>
          <w:rFonts w:ascii="Times New Roman" w:hAnsi="Times New Roman" w:cs="Times New Roman"/>
          <w:sz w:val="16"/>
          <w:szCs w:val="16"/>
        </w:rPr>
        <w:t xml:space="preserve"> Care. </w:t>
      </w:r>
      <w:r w:rsidRPr="00AD26E3">
        <w:rPr>
          <w:rFonts w:ascii="Times New Roman" w:hAnsi="Times New Roman" w:cs="Times New Roman"/>
          <w:sz w:val="16"/>
          <w:szCs w:val="16"/>
        </w:rPr>
        <w:t>CLIP</w:t>
      </w:r>
      <w:r>
        <w:rPr>
          <w:rFonts w:ascii="Times New Roman" w:hAnsi="Times New Roman" w:cs="Times New Roman"/>
          <w:sz w:val="16"/>
          <w:szCs w:val="16"/>
        </w:rPr>
        <w:t>=C</w:t>
      </w:r>
      <w:r w:rsidRPr="00AD26E3">
        <w:rPr>
          <w:rFonts w:ascii="Times New Roman" w:hAnsi="Times New Roman" w:cs="Times New Roman"/>
          <w:sz w:val="16"/>
          <w:szCs w:val="16"/>
        </w:rPr>
        <w:t>ommunity-</w:t>
      </w:r>
      <w:r>
        <w:rPr>
          <w:rFonts w:ascii="Times New Roman" w:hAnsi="Times New Roman" w:cs="Times New Roman"/>
          <w:sz w:val="16"/>
          <w:szCs w:val="16"/>
        </w:rPr>
        <w:t>L</w:t>
      </w:r>
      <w:r w:rsidRPr="00AD26E3">
        <w:rPr>
          <w:rFonts w:ascii="Times New Roman" w:hAnsi="Times New Roman" w:cs="Times New Roman"/>
          <w:sz w:val="16"/>
          <w:szCs w:val="16"/>
        </w:rPr>
        <w:t xml:space="preserve">evel </w:t>
      </w:r>
      <w:r>
        <w:rPr>
          <w:rFonts w:ascii="Times New Roman" w:hAnsi="Times New Roman" w:cs="Times New Roman"/>
          <w:sz w:val="16"/>
          <w:szCs w:val="16"/>
        </w:rPr>
        <w:t>I</w:t>
      </w:r>
      <w:r w:rsidRPr="00AD26E3">
        <w:rPr>
          <w:rFonts w:ascii="Times New Roman" w:hAnsi="Times New Roman" w:cs="Times New Roman"/>
          <w:sz w:val="16"/>
          <w:szCs w:val="16"/>
        </w:rPr>
        <w:t xml:space="preserve">nterventions for </w:t>
      </w:r>
      <w:r>
        <w:rPr>
          <w:rFonts w:ascii="Times New Roman" w:hAnsi="Times New Roman" w:cs="Times New Roman"/>
          <w:sz w:val="16"/>
          <w:szCs w:val="16"/>
        </w:rPr>
        <w:t>P</w:t>
      </w:r>
      <w:r w:rsidRPr="00AD26E3">
        <w:rPr>
          <w:rFonts w:ascii="Times New Roman" w:hAnsi="Times New Roman" w:cs="Times New Roman"/>
          <w:sz w:val="16"/>
          <w:szCs w:val="16"/>
        </w:rPr>
        <w:t>re-eclampsia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Pr="00AD26E3">
        <w:rPr>
          <w:rFonts w:ascii="Times New Roman" w:hAnsi="Times New Roman" w:cs="Times New Roman"/>
          <w:sz w:val="16"/>
          <w:szCs w:val="16"/>
        </w:rPr>
        <w:t>IM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AD26E3">
        <w:rPr>
          <w:rFonts w:ascii="Times New Roman" w:hAnsi="Times New Roman" w:cs="Times New Roman"/>
          <w:sz w:val="16"/>
          <w:szCs w:val="16"/>
        </w:rPr>
        <w:t>intramuscular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 w:rsidRPr="00AD26E3">
        <w:rPr>
          <w:rFonts w:ascii="Times New Roman" w:hAnsi="Times New Roman" w:cs="Times New Roman"/>
          <w:sz w:val="16"/>
          <w:szCs w:val="16"/>
        </w:rPr>
        <w:t>POM</w:t>
      </w:r>
      <w:r>
        <w:rPr>
          <w:rFonts w:ascii="Times New Roman" w:hAnsi="Times New Roman" w:cs="Times New Roman"/>
          <w:sz w:val="16"/>
          <w:szCs w:val="16"/>
        </w:rPr>
        <w:t>=</w:t>
      </w:r>
      <w:r w:rsidRPr="00AD26E3">
        <w:rPr>
          <w:rFonts w:ascii="Times New Roman" w:hAnsi="Times New Roman" w:cs="Times New Roman"/>
          <w:sz w:val="16"/>
          <w:szCs w:val="16"/>
        </w:rPr>
        <w:t>PIERS-On-the-Move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22FA6008" w14:textId="77777777" w:rsidR="00253BE4" w:rsidRDefault="00253BE4" w:rsidP="00253BE4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7A42D60A" w14:textId="77777777" w:rsidR="00253BE4" w:rsidRDefault="00253BE4" w:rsidP="00253BE4">
      <w:pPr>
        <w:rPr>
          <w:rFonts w:ascii="Times New Roman" w:hAnsi="Times New Roman" w:cs="Times New Roman"/>
          <w:b/>
          <w:i/>
          <w:sz w:val="16"/>
          <w:szCs w:val="16"/>
        </w:rPr>
      </w:pPr>
      <w:r>
        <w:rPr>
          <w:rFonts w:ascii="Times New Roman" w:hAnsi="Times New Roman" w:cs="Times New Roman"/>
          <w:b/>
          <w:i/>
          <w:sz w:val="16"/>
          <w:szCs w:val="16"/>
        </w:rPr>
        <w:br w:type="page"/>
      </w:r>
    </w:p>
    <w:p w14:paraId="5F67F3D7" w14:textId="3794D1EE" w:rsidR="001B2B3D" w:rsidRPr="001B2B3D" w:rsidRDefault="001B2B3D" w:rsidP="001B2B3D">
      <w:pPr>
        <w:spacing w:line="240" w:lineRule="auto"/>
        <w:rPr>
          <w:rFonts w:ascii="Times New Roman" w:hAnsi="Times New Roman" w:cs="Times New Roman"/>
          <w:b/>
          <w:i/>
          <w:sz w:val="16"/>
          <w:szCs w:val="16"/>
        </w:rPr>
      </w:pPr>
      <w:r w:rsidRPr="001B2B3D">
        <w:rPr>
          <w:rFonts w:ascii="Times New Roman" w:hAnsi="Times New Roman" w:cs="Times New Roman"/>
          <w:b/>
          <w:i/>
          <w:sz w:val="16"/>
          <w:szCs w:val="16"/>
        </w:rPr>
        <w:lastRenderedPageBreak/>
        <w:t>Table S</w:t>
      </w:r>
      <w:r>
        <w:rPr>
          <w:rFonts w:ascii="Times New Roman" w:hAnsi="Times New Roman" w:cs="Times New Roman"/>
          <w:b/>
          <w:i/>
          <w:sz w:val="16"/>
          <w:szCs w:val="16"/>
        </w:rPr>
        <w:t>4</w:t>
      </w:r>
      <w:r w:rsidRPr="001B2B3D">
        <w:rPr>
          <w:rFonts w:ascii="Times New Roman" w:hAnsi="Times New Roman" w:cs="Times New Roman"/>
          <w:b/>
          <w:i/>
          <w:sz w:val="16"/>
          <w:szCs w:val="16"/>
        </w:rPr>
        <w:t xml:space="preserve">: </w:t>
      </w:r>
      <w:r w:rsidRPr="001B2B3D">
        <w:rPr>
          <w:rFonts w:ascii="Times New Roman" w:hAnsi="Times New Roman" w:cs="Times New Roman"/>
          <w:b/>
          <w:iCs/>
          <w:sz w:val="16"/>
          <w:szCs w:val="16"/>
        </w:rPr>
        <w:t>Sensitivity analyses</w:t>
      </w:r>
    </w:p>
    <w:tbl>
      <w:tblPr>
        <w:tblW w:w="89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120"/>
        <w:gridCol w:w="1854"/>
        <w:gridCol w:w="1276"/>
        <w:gridCol w:w="850"/>
        <w:gridCol w:w="851"/>
      </w:tblGrid>
      <w:tr w:rsidR="001B2B3D" w:rsidRPr="001B2B3D" w14:paraId="0A7E8FB1" w14:textId="77777777" w:rsidTr="001B2B3D">
        <w:trPr>
          <w:trHeight w:val="340"/>
          <w:jc w:val="center"/>
        </w:trPr>
        <w:tc>
          <w:tcPr>
            <w:tcW w:w="4120" w:type="dxa"/>
            <w:shd w:val="clear" w:color="auto" w:fill="auto"/>
            <w:noWrap/>
            <w:vAlign w:val="center"/>
          </w:tcPr>
          <w:p w14:paraId="232E7EA5" w14:textId="72223D2A" w:rsidR="001B2B3D" w:rsidRPr="001B2B3D" w:rsidRDefault="001B2B3D" w:rsidP="001B2B3D">
            <w:pPr>
              <w:spacing w:line="240" w:lineRule="auto"/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val="en-US"/>
              </w:rPr>
              <w:t>Sensitivity analysi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49BD3331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Odds ratio (95% CI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61C1ED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50" w:type="dxa"/>
            <w:vAlign w:val="center"/>
          </w:tcPr>
          <w:p w14:paraId="1359AD37" w14:textId="77777777" w:rsidR="001B2B3D" w:rsidRPr="001B2B3D" w:rsidRDefault="001B2B3D" w:rsidP="001B2B3D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851" w:type="dxa"/>
            <w:vAlign w:val="center"/>
          </w:tcPr>
          <w:p w14:paraId="7256E43B" w14:textId="77777777" w:rsidR="001B2B3D" w:rsidRPr="001B2B3D" w:rsidRDefault="001B2B3D" w:rsidP="001B2B3D">
            <w:pPr>
              <w:spacing w:line="240" w:lineRule="auto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Imputed</w:t>
            </w:r>
          </w:p>
        </w:tc>
      </w:tr>
      <w:tr w:rsidR="001B2B3D" w:rsidRPr="001B2B3D" w14:paraId="67F5C531" w14:textId="77777777" w:rsidTr="001B2B3D">
        <w:trPr>
          <w:trHeight w:val="340"/>
          <w:jc w:val="center"/>
        </w:trPr>
        <w:tc>
          <w:tcPr>
            <w:tcW w:w="4120" w:type="dxa"/>
            <w:shd w:val="clear" w:color="auto" w:fill="auto"/>
            <w:noWrap/>
            <w:vAlign w:val="center"/>
          </w:tcPr>
          <w:p w14:paraId="345B2E47" w14:textId="77777777" w:rsidR="001B2B3D" w:rsidRPr="001B2B3D" w:rsidRDefault="001B2B3D" w:rsidP="001B2B3D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>Composite primary outcom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290B1D61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</w:rPr>
              <w:t>0·92 (0·74, 1·1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72E5EF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</w:rPr>
              <w:t>0·47</w:t>
            </w:r>
          </w:p>
        </w:tc>
        <w:tc>
          <w:tcPr>
            <w:tcW w:w="850" w:type="dxa"/>
            <w:vAlign w:val="center"/>
          </w:tcPr>
          <w:p w14:paraId="36B8C18B" w14:textId="634656B3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✓</w:t>
            </w:r>
          </w:p>
        </w:tc>
        <w:tc>
          <w:tcPr>
            <w:tcW w:w="851" w:type="dxa"/>
            <w:vAlign w:val="center"/>
          </w:tcPr>
          <w:p w14:paraId="521E1AC4" w14:textId="1C78F68F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✓</w:t>
            </w:r>
          </w:p>
        </w:tc>
      </w:tr>
      <w:tr w:rsidR="001B2B3D" w:rsidRPr="001B2B3D" w14:paraId="20F5BD28" w14:textId="77777777" w:rsidTr="001B2B3D">
        <w:trPr>
          <w:trHeight w:val="340"/>
          <w:jc w:val="center"/>
        </w:trPr>
        <w:tc>
          <w:tcPr>
            <w:tcW w:w="4120" w:type="dxa"/>
            <w:shd w:val="clear" w:color="auto" w:fill="auto"/>
            <w:noWrap/>
            <w:vAlign w:val="center"/>
          </w:tcPr>
          <w:p w14:paraId="5A9AC988" w14:textId="77777777" w:rsidR="001B2B3D" w:rsidRPr="001B2B3D" w:rsidRDefault="001B2B3D" w:rsidP="001B2B3D">
            <w:pPr>
              <w:spacing w:line="240" w:lineRule="auto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Unadjusted OR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7F325359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</w:rPr>
              <w:t>0·99 (0·78, 1·2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B48195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</w:rPr>
              <w:t>0.94</w:t>
            </w:r>
          </w:p>
        </w:tc>
        <w:tc>
          <w:tcPr>
            <w:tcW w:w="850" w:type="dxa"/>
            <w:vAlign w:val="center"/>
          </w:tcPr>
          <w:p w14:paraId="454D7868" w14:textId="3AB5621F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✗</w:t>
            </w:r>
          </w:p>
        </w:tc>
        <w:tc>
          <w:tcPr>
            <w:tcW w:w="851" w:type="dxa"/>
            <w:vAlign w:val="center"/>
          </w:tcPr>
          <w:p w14:paraId="510AA8AC" w14:textId="67978425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✓</w:t>
            </w:r>
          </w:p>
        </w:tc>
      </w:tr>
      <w:tr w:rsidR="001B2B3D" w:rsidRPr="001B2B3D" w14:paraId="754C346B" w14:textId="77777777" w:rsidTr="001B2B3D">
        <w:trPr>
          <w:trHeight w:val="340"/>
          <w:jc w:val="center"/>
        </w:trPr>
        <w:tc>
          <w:tcPr>
            <w:tcW w:w="4120" w:type="dxa"/>
            <w:shd w:val="clear" w:color="auto" w:fill="auto"/>
            <w:noWrap/>
            <w:vAlign w:val="center"/>
          </w:tcPr>
          <w:p w14:paraId="0E6665E0" w14:textId="77777777" w:rsidR="001B2B3D" w:rsidRPr="001B2B3D" w:rsidRDefault="001B2B3D" w:rsidP="001B2B3D">
            <w:pPr>
              <w:spacing w:line="240" w:lineRule="auto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Complete postpartum follow up 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95EFAA6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</w:rPr>
              <w:t>0·94 (0·74, 1·1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C27598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</w:rPr>
              <w:t>0.60</w:t>
            </w:r>
          </w:p>
        </w:tc>
        <w:tc>
          <w:tcPr>
            <w:tcW w:w="850" w:type="dxa"/>
            <w:vAlign w:val="center"/>
          </w:tcPr>
          <w:p w14:paraId="62DC65D5" w14:textId="5B822191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✓</w:t>
            </w:r>
          </w:p>
        </w:tc>
        <w:tc>
          <w:tcPr>
            <w:tcW w:w="851" w:type="dxa"/>
            <w:vAlign w:val="center"/>
          </w:tcPr>
          <w:p w14:paraId="548E61D6" w14:textId="2A4E9D81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✗</w:t>
            </w:r>
          </w:p>
        </w:tc>
      </w:tr>
      <w:tr w:rsidR="001B2B3D" w:rsidRPr="001B2B3D" w14:paraId="2553B610" w14:textId="77777777" w:rsidTr="001B2B3D">
        <w:trPr>
          <w:trHeight w:val="340"/>
          <w:jc w:val="center"/>
        </w:trPr>
        <w:tc>
          <w:tcPr>
            <w:tcW w:w="4120" w:type="dxa"/>
            <w:shd w:val="clear" w:color="auto" w:fill="auto"/>
            <w:noWrap/>
            <w:vAlign w:val="center"/>
          </w:tcPr>
          <w:p w14:paraId="0783D95F" w14:textId="77777777" w:rsidR="001B2B3D" w:rsidRPr="001B2B3D" w:rsidRDefault="001B2B3D" w:rsidP="001B2B3D">
            <w:pPr>
              <w:spacing w:line="240" w:lineRule="auto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Complete responses to all components of primary outcom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6836C596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</w:rPr>
              <w:t>0.94 (0.73, 1.2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46EE8D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</w:rPr>
              <w:t>0.64</w:t>
            </w:r>
          </w:p>
        </w:tc>
        <w:tc>
          <w:tcPr>
            <w:tcW w:w="850" w:type="dxa"/>
            <w:vAlign w:val="center"/>
          </w:tcPr>
          <w:p w14:paraId="7C0E3E29" w14:textId="20717006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✓</w:t>
            </w:r>
          </w:p>
        </w:tc>
        <w:tc>
          <w:tcPr>
            <w:tcW w:w="851" w:type="dxa"/>
            <w:vAlign w:val="center"/>
          </w:tcPr>
          <w:p w14:paraId="74E2368D" w14:textId="24FD31EF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✗</w:t>
            </w:r>
          </w:p>
        </w:tc>
      </w:tr>
      <w:tr w:rsidR="001B2B3D" w:rsidRPr="001B2B3D" w14:paraId="7028AEFB" w14:textId="77777777" w:rsidTr="001B2B3D">
        <w:trPr>
          <w:trHeight w:val="340"/>
          <w:jc w:val="center"/>
        </w:trPr>
        <w:tc>
          <w:tcPr>
            <w:tcW w:w="4120" w:type="dxa"/>
            <w:shd w:val="clear" w:color="auto" w:fill="auto"/>
            <w:noWrap/>
            <w:vAlign w:val="center"/>
          </w:tcPr>
          <w:p w14:paraId="177C3A96" w14:textId="77777777" w:rsidR="001B2B3D" w:rsidRPr="001B2B3D" w:rsidRDefault="001B2B3D" w:rsidP="001B2B3D">
            <w:pPr>
              <w:spacing w:line="240" w:lineRule="auto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EDD + 3 weeks falls within trial timelin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13E05DDE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</w:rPr>
              <w:t>0·94 (0·74, 1·1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7DCB2B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</w:rPr>
              <w:t>0·58</w:t>
            </w:r>
          </w:p>
        </w:tc>
        <w:tc>
          <w:tcPr>
            <w:tcW w:w="850" w:type="dxa"/>
            <w:vAlign w:val="center"/>
          </w:tcPr>
          <w:p w14:paraId="68E13C58" w14:textId="3AE3539F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✓</w:t>
            </w:r>
          </w:p>
        </w:tc>
        <w:tc>
          <w:tcPr>
            <w:tcW w:w="851" w:type="dxa"/>
            <w:vAlign w:val="center"/>
          </w:tcPr>
          <w:p w14:paraId="3CE67524" w14:textId="3E0BD281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✓</w:t>
            </w:r>
          </w:p>
        </w:tc>
      </w:tr>
      <w:tr w:rsidR="001B2B3D" w:rsidRPr="001B2B3D" w14:paraId="0549E0E9" w14:textId="77777777" w:rsidTr="001B2B3D">
        <w:trPr>
          <w:trHeight w:val="340"/>
          <w:jc w:val="center"/>
        </w:trPr>
        <w:tc>
          <w:tcPr>
            <w:tcW w:w="4120" w:type="dxa"/>
            <w:shd w:val="clear" w:color="auto" w:fill="auto"/>
            <w:noWrap/>
            <w:vAlign w:val="center"/>
          </w:tcPr>
          <w:p w14:paraId="63CDC945" w14:textId="77777777" w:rsidR="001B2B3D" w:rsidRPr="001B2B3D" w:rsidRDefault="001B2B3D" w:rsidP="001B2B3D">
            <w:pPr>
              <w:spacing w:line="240" w:lineRule="auto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EDD + 3 weeks + 42 days falls within trial timelin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68AF4018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</w:rPr>
              <w:t>0·94 (0·75, 1·1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3AC55E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</w:rPr>
              <w:t>0·60</w:t>
            </w:r>
          </w:p>
        </w:tc>
        <w:tc>
          <w:tcPr>
            <w:tcW w:w="850" w:type="dxa"/>
            <w:vAlign w:val="center"/>
          </w:tcPr>
          <w:p w14:paraId="527924B5" w14:textId="5A4696D9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✓</w:t>
            </w:r>
          </w:p>
        </w:tc>
        <w:tc>
          <w:tcPr>
            <w:tcW w:w="851" w:type="dxa"/>
            <w:vAlign w:val="center"/>
          </w:tcPr>
          <w:p w14:paraId="752AC80F" w14:textId="66976D3C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✓</w:t>
            </w:r>
          </w:p>
        </w:tc>
      </w:tr>
      <w:tr w:rsidR="001B2B3D" w:rsidRPr="001B2B3D" w14:paraId="19703F93" w14:textId="77777777" w:rsidTr="001B2B3D">
        <w:trPr>
          <w:trHeight w:val="340"/>
          <w:jc w:val="center"/>
        </w:trPr>
        <w:tc>
          <w:tcPr>
            <w:tcW w:w="4120" w:type="dxa"/>
            <w:shd w:val="clear" w:color="auto" w:fill="auto"/>
            <w:noWrap/>
            <w:vAlign w:val="center"/>
          </w:tcPr>
          <w:p w14:paraId="7E460F0D" w14:textId="77777777" w:rsidR="001B2B3D" w:rsidRPr="001B2B3D" w:rsidRDefault="001B2B3D" w:rsidP="001B2B3D">
            <w:pPr>
              <w:spacing w:line="240" w:lineRule="auto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Including only pregnancies with POM visit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60BC5FB4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</w:rPr>
              <w:t>0·96 (0·77, 1·1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B07181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</w:rPr>
              <w:t>0·68</w:t>
            </w:r>
          </w:p>
        </w:tc>
        <w:tc>
          <w:tcPr>
            <w:tcW w:w="850" w:type="dxa"/>
            <w:vAlign w:val="center"/>
          </w:tcPr>
          <w:p w14:paraId="76156065" w14:textId="6115ECEE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✓</w:t>
            </w:r>
          </w:p>
        </w:tc>
        <w:tc>
          <w:tcPr>
            <w:tcW w:w="851" w:type="dxa"/>
            <w:vAlign w:val="center"/>
          </w:tcPr>
          <w:p w14:paraId="418EAC2E" w14:textId="212F4818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✓</w:t>
            </w:r>
          </w:p>
        </w:tc>
      </w:tr>
      <w:tr w:rsidR="001B2B3D" w:rsidRPr="001B2B3D" w14:paraId="603DF9D6" w14:textId="77777777" w:rsidTr="001B2B3D">
        <w:trPr>
          <w:trHeight w:val="340"/>
          <w:jc w:val="center"/>
        </w:trPr>
        <w:tc>
          <w:tcPr>
            <w:tcW w:w="4120" w:type="dxa"/>
            <w:shd w:val="clear" w:color="auto" w:fill="auto"/>
            <w:noWrap/>
            <w:vAlign w:val="center"/>
          </w:tcPr>
          <w:p w14:paraId="02439C3C" w14:textId="77777777" w:rsidR="001B2B3D" w:rsidRPr="001B2B3D" w:rsidRDefault="001B2B3D" w:rsidP="001B2B3D">
            <w:pPr>
              <w:spacing w:line="240" w:lineRule="auto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Baseline-adjusted OR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76CD5541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</w:rPr>
              <w:t>0·97 (0·71, 1·3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4C85F1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</w:rPr>
              <w:t>0·83</w:t>
            </w:r>
          </w:p>
        </w:tc>
        <w:tc>
          <w:tcPr>
            <w:tcW w:w="850" w:type="dxa"/>
            <w:vAlign w:val="center"/>
          </w:tcPr>
          <w:p w14:paraId="644DB091" w14:textId="0D74E6F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✓</w:t>
            </w:r>
          </w:p>
        </w:tc>
        <w:tc>
          <w:tcPr>
            <w:tcW w:w="851" w:type="dxa"/>
            <w:vAlign w:val="center"/>
          </w:tcPr>
          <w:p w14:paraId="0754EE13" w14:textId="2DED8E32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✓</w:t>
            </w:r>
          </w:p>
        </w:tc>
      </w:tr>
      <w:tr w:rsidR="001B2B3D" w:rsidRPr="001B2B3D" w14:paraId="2E474D22" w14:textId="77777777" w:rsidTr="001B2B3D">
        <w:trPr>
          <w:trHeight w:val="340"/>
          <w:jc w:val="center"/>
        </w:trPr>
        <w:tc>
          <w:tcPr>
            <w:tcW w:w="4120" w:type="dxa"/>
            <w:shd w:val="clear" w:color="auto" w:fill="auto"/>
            <w:noWrap/>
            <w:vAlign w:val="center"/>
          </w:tcPr>
          <w:p w14:paraId="44A663A7" w14:textId="77777777" w:rsidR="001B2B3D" w:rsidRPr="001B2B3D" w:rsidRDefault="001B2B3D" w:rsidP="001B2B3D">
            <w:pPr>
              <w:spacing w:line="240" w:lineRule="auto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Maternal mortality 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3E49E080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</w:rPr>
              <w:t>0·49 (0·094, 2·54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365861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</w:rPr>
              <w:t>0.40</w:t>
            </w:r>
          </w:p>
        </w:tc>
        <w:tc>
          <w:tcPr>
            <w:tcW w:w="850" w:type="dxa"/>
            <w:vAlign w:val="center"/>
          </w:tcPr>
          <w:p w14:paraId="01E7997A" w14:textId="58CD3A31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✓</w:t>
            </w:r>
          </w:p>
        </w:tc>
        <w:tc>
          <w:tcPr>
            <w:tcW w:w="851" w:type="dxa"/>
            <w:vAlign w:val="center"/>
          </w:tcPr>
          <w:p w14:paraId="2CF7821D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✗</w:t>
            </w:r>
          </w:p>
        </w:tc>
      </w:tr>
      <w:tr w:rsidR="001B2B3D" w:rsidRPr="001B2B3D" w14:paraId="067419FD" w14:textId="77777777" w:rsidTr="001B2B3D">
        <w:trPr>
          <w:trHeight w:val="340"/>
          <w:jc w:val="center"/>
        </w:trPr>
        <w:tc>
          <w:tcPr>
            <w:tcW w:w="4120" w:type="dxa"/>
            <w:shd w:val="clear" w:color="auto" w:fill="auto"/>
            <w:noWrap/>
            <w:vAlign w:val="center"/>
          </w:tcPr>
          <w:p w14:paraId="0066DD7C" w14:textId="77777777" w:rsidR="001B2B3D" w:rsidRPr="001B2B3D" w:rsidRDefault="001B2B3D" w:rsidP="001B2B3D">
            <w:pPr>
              <w:spacing w:line="240" w:lineRule="auto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Maternal morbidity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054B8025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0·95 (0·61, 1·5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7FB15B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0·84</w:t>
            </w:r>
          </w:p>
        </w:tc>
        <w:tc>
          <w:tcPr>
            <w:tcW w:w="850" w:type="dxa"/>
            <w:vAlign w:val="center"/>
          </w:tcPr>
          <w:p w14:paraId="38C87167" w14:textId="543E46F0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✓</w:t>
            </w:r>
          </w:p>
        </w:tc>
        <w:tc>
          <w:tcPr>
            <w:tcW w:w="851" w:type="dxa"/>
            <w:vAlign w:val="center"/>
          </w:tcPr>
          <w:p w14:paraId="7CB35295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✗</w:t>
            </w:r>
          </w:p>
        </w:tc>
      </w:tr>
      <w:tr w:rsidR="001B2B3D" w:rsidRPr="001B2B3D" w14:paraId="7B26C844" w14:textId="77777777" w:rsidTr="001B2B3D">
        <w:trPr>
          <w:trHeight w:val="340"/>
          <w:jc w:val="center"/>
        </w:trPr>
        <w:tc>
          <w:tcPr>
            <w:tcW w:w="4120" w:type="dxa"/>
            <w:shd w:val="clear" w:color="auto" w:fill="auto"/>
            <w:noWrap/>
            <w:vAlign w:val="center"/>
          </w:tcPr>
          <w:p w14:paraId="2F15BC21" w14:textId="77777777" w:rsidR="001B2B3D" w:rsidRPr="001B2B3D" w:rsidRDefault="001B2B3D" w:rsidP="001B2B3D">
            <w:pPr>
              <w:spacing w:line="240" w:lineRule="auto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Stillbirth and neonatal mortality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6FDF00D2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1·09 (0·90, 1·3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2F7964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0·36</w:t>
            </w:r>
          </w:p>
        </w:tc>
        <w:tc>
          <w:tcPr>
            <w:tcW w:w="850" w:type="dxa"/>
            <w:vAlign w:val="center"/>
          </w:tcPr>
          <w:p w14:paraId="6F61045C" w14:textId="7434368F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✓</w:t>
            </w:r>
          </w:p>
        </w:tc>
        <w:tc>
          <w:tcPr>
            <w:tcW w:w="851" w:type="dxa"/>
            <w:vAlign w:val="center"/>
          </w:tcPr>
          <w:p w14:paraId="77F13262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✗</w:t>
            </w:r>
          </w:p>
        </w:tc>
      </w:tr>
      <w:tr w:rsidR="001B2B3D" w:rsidRPr="001B2B3D" w14:paraId="7D7D905B" w14:textId="77777777" w:rsidTr="001B2B3D">
        <w:trPr>
          <w:trHeight w:val="340"/>
          <w:jc w:val="center"/>
        </w:trPr>
        <w:tc>
          <w:tcPr>
            <w:tcW w:w="4120" w:type="dxa"/>
            <w:shd w:val="clear" w:color="auto" w:fill="auto"/>
            <w:noWrap/>
            <w:vAlign w:val="center"/>
          </w:tcPr>
          <w:p w14:paraId="19DDE3D9" w14:textId="77777777" w:rsidR="001B2B3D" w:rsidRPr="001B2B3D" w:rsidRDefault="001B2B3D" w:rsidP="001B2B3D">
            <w:pPr>
              <w:spacing w:line="240" w:lineRule="auto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Neonatal morbidity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707ABB25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0·98 (0·65, 1·4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6A66F0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0·93</w:t>
            </w:r>
          </w:p>
        </w:tc>
        <w:tc>
          <w:tcPr>
            <w:tcW w:w="850" w:type="dxa"/>
            <w:vAlign w:val="center"/>
          </w:tcPr>
          <w:p w14:paraId="1CBEE02F" w14:textId="121DEFD5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✓</w:t>
            </w:r>
          </w:p>
        </w:tc>
        <w:tc>
          <w:tcPr>
            <w:tcW w:w="851" w:type="dxa"/>
            <w:vAlign w:val="center"/>
          </w:tcPr>
          <w:p w14:paraId="61AB237E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✗</w:t>
            </w:r>
          </w:p>
        </w:tc>
      </w:tr>
      <w:tr w:rsidR="001B2B3D" w:rsidRPr="001B2B3D" w14:paraId="515E6F0E" w14:textId="77777777" w:rsidTr="001B2B3D">
        <w:trPr>
          <w:trHeight w:val="340"/>
          <w:jc w:val="center"/>
        </w:trPr>
        <w:tc>
          <w:tcPr>
            <w:tcW w:w="4120" w:type="dxa"/>
            <w:shd w:val="clear" w:color="auto" w:fill="auto"/>
            <w:noWrap/>
            <w:vAlign w:val="center"/>
          </w:tcPr>
          <w:p w14:paraId="5517EF5D" w14:textId="77777777" w:rsidR="001B2B3D" w:rsidRPr="001B2B3D" w:rsidRDefault="001B2B3D" w:rsidP="001B2B3D">
            <w:pPr>
              <w:spacing w:line="240" w:lineRule="auto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Cluster-level aggregate model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14:paraId="1246A9D1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</w:rPr>
              <w:t>0·99 (0·96, 1·0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ED6109" w14:textId="77777777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1B2B3D">
              <w:rPr>
                <w:rFonts w:ascii="Times New Roman" w:hAnsi="Times New Roman" w:cs="Times New Roman"/>
                <w:iCs/>
                <w:sz w:val="16"/>
                <w:szCs w:val="16"/>
              </w:rPr>
              <w:t>0·61</w:t>
            </w:r>
          </w:p>
        </w:tc>
        <w:tc>
          <w:tcPr>
            <w:tcW w:w="850" w:type="dxa"/>
            <w:vAlign w:val="center"/>
          </w:tcPr>
          <w:p w14:paraId="38426E6A" w14:textId="218676CD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✗</w:t>
            </w:r>
          </w:p>
        </w:tc>
        <w:tc>
          <w:tcPr>
            <w:tcW w:w="851" w:type="dxa"/>
            <w:vAlign w:val="center"/>
          </w:tcPr>
          <w:p w14:paraId="7ECE74A9" w14:textId="3E8867B2" w:rsidR="001B2B3D" w:rsidRPr="001B2B3D" w:rsidRDefault="001B2B3D" w:rsidP="001B2B3D">
            <w:pPr>
              <w:spacing w:line="240" w:lineRule="auto"/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1B2B3D">
              <w:rPr>
                <w:rFonts w:ascii="Segoe UI Symbol" w:hAnsi="Segoe UI Symbol" w:cs="Segoe UI Symbol"/>
                <w:iCs/>
                <w:sz w:val="16"/>
                <w:szCs w:val="16"/>
                <w:lang w:val="en-US"/>
              </w:rPr>
              <w:t>✗</w:t>
            </w:r>
          </w:p>
        </w:tc>
      </w:tr>
    </w:tbl>
    <w:p w14:paraId="2ED74913" w14:textId="77777777" w:rsidR="001B2B3D" w:rsidRPr="001B2B3D" w:rsidRDefault="001B2B3D" w:rsidP="001B2B3D">
      <w:pPr>
        <w:spacing w:line="240" w:lineRule="auto"/>
        <w:rPr>
          <w:rFonts w:ascii="Times New Roman" w:hAnsi="Times New Roman" w:cs="Times New Roman"/>
          <w:i/>
          <w:sz w:val="16"/>
          <w:szCs w:val="16"/>
        </w:rPr>
      </w:pPr>
    </w:p>
    <w:p w14:paraId="141B2157" w14:textId="77777777" w:rsidR="001B2B3D" w:rsidRPr="001B2B3D" w:rsidRDefault="001B2B3D" w:rsidP="001B2B3D">
      <w:pPr>
        <w:spacing w:line="240" w:lineRule="auto"/>
        <w:rPr>
          <w:rFonts w:ascii="Times New Roman" w:hAnsi="Times New Roman" w:cs="Times New Roman"/>
          <w:i/>
          <w:sz w:val="16"/>
          <w:szCs w:val="16"/>
        </w:rPr>
      </w:pPr>
      <w:r w:rsidRPr="001B2B3D">
        <w:rPr>
          <w:rFonts w:ascii="Times New Roman" w:hAnsi="Times New Roman" w:cs="Times New Roman"/>
          <w:i/>
          <w:sz w:val="16"/>
          <w:szCs w:val="16"/>
        </w:rPr>
        <w:t xml:space="preserve">OR=odds ratio. POM=piers on the move. EDD=estimated due date. Adjusted odds ratio presented as odds ratio (95% confidence interval). OR=odds ratio. </w:t>
      </w:r>
      <w:r w:rsidRPr="001B2B3D">
        <w:rPr>
          <w:rFonts w:ascii="Segoe UI Symbol" w:hAnsi="Segoe UI Symbol" w:cs="Segoe UI Symbol"/>
          <w:i/>
          <w:sz w:val="16"/>
          <w:szCs w:val="16"/>
        </w:rPr>
        <w:t>✓</w:t>
      </w:r>
      <w:r w:rsidRPr="001B2B3D">
        <w:rPr>
          <w:rFonts w:ascii="Times New Roman" w:hAnsi="Times New Roman" w:cs="Times New Roman"/>
          <w:i/>
          <w:sz w:val="16"/>
          <w:szCs w:val="16"/>
        </w:rPr>
        <w:t xml:space="preserve">=yes </w:t>
      </w:r>
      <w:r w:rsidRPr="001B2B3D">
        <w:rPr>
          <w:rFonts w:ascii="Segoe UI Symbol" w:hAnsi="Segoe UI Symbol" w:cs="Segoe UI Symbol"/>
          <w:i/>
          <w:sz w:val="16"/>
          <w:szCs w:val="16"/>
        </w:rPr>
        <w:t>✗</w:t>
      </w:r>
      <w:r w:rsidRPr="001B2B3D">
        <w:rPr>
          <w:rFonts w:ascii="Times New Roman" w:hAnsi="Times New Roman" w:cs="Times New Roman"/>
          <w:i/>
          <w:sz w:val="16"/>
          <w:szCs w:val="16"/>
        </w:rPr>
        <w:t>=no</w:t>
      </w:r>
    </w:p>
    <w:p w14:paraId="61B02387" w14:textId="77777777" w:rsidR="00CF6642" w:rsidRPr="007904F4" w:rsidRDefault="00CF6642" w:rsidP="00034BC5">
      <w:pPr>
        <w:spacing w:line="240" w:lineRule="auto"/>
        <w:rPr>
          <w:rFonts w:ascii="Times New Roman" w:hAnsi="Times New Roman" w:cs="Times New Roman"/>
          <w:i/>
          <w:sz w:val="16"/>
          <w:szCs w:val="16"/>
        </w:rPr>
      </w:pPr>
    </w:p>
    <w:p w14:paraId="73D6D116" w14:textId="77777777" w:rsidR="00DB65A4" w:rsidRPr="007904F4" w:rsidRDefault="00DB65A4">
      <w:pPr>
        <w:spacing w:line="240" w:lineRule="auto"/>
        <w:rPr>
          <w:rFonts w:ascii="Times New Roman" w:hAnsi="Times New Roman" w:cs="Times New Roman"/>
          <w:i/>
          <w:sz w:val="16"/>
          <w:szCs w:val="16"/>
        </w:rPr>
      </w:pPr>
    </w:p>
    <w:sectPr w:rsidR="00DB65A4" w:rsidRPr="007904F4" w:rsidSect="00253BE4">
      <w:pgSz w:w="12240" w:h="15840" w:code="1"/>
      <w:pgMar w:top="993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829C1"/>
    <w:multiLevelType w:val="hybridMultilevel"/>
    <w:tmpl w:val="3A0648C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C837DF"/>
    <w:multiLevelType w:val="hybridMultilevel"/>
    <w:tmpl w:val="6C404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2067F"/>
    <w:multiLevelType w:val="hybridMultilevel"/>
    <w:tmpl w:val="F18E57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E45F7A"/>
    <w:multiLevelType w:val="hybridMultilevel"/>
    <w:tmpl w:val="16448A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3F3E91"/>
    <w:multiLevelType w:val="hybridMultilevel"/>
    <w:tmpl w:val="F46C6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26B"/>
    <w:rsid w:val="00002A45"/>
    <w:rsid w:val="000058C6"/>
    <w:rsid w:val="000072F0"/>
    <w:rsid w:val="00012B51"/>
    <w:rsid w:val="00013568"/>
    <w:rsid w:val="0001432B"/>
    <w:rsid w:val="00014DF2"/>
    <w:rsid w:val="00016128"/>
    <w:rsid w:val="000162ED"/>
    <w:rsid w:val="00023B39"/>
    <w:rsid w:val="00024A86"/>
    <w:rsid w:val="000257D9"/>
    <w:rsid w:val="00034BC5"/>
    <w:rsid w:val="00040B40"/>
    <w:rsid w:val="00041CB9"/>
    <w:rsid w:val="00044534"/>
    <w:rsid w:val="00052525"/>
    <w:rsid w:val="000532D3"/>
    <w:rsid w:val="00057105"/>
    <w:rsid w:val="00060800"/>
    <w:rsid w:val="0006136C"/>
    <w:rsid w:val="00064980"/>
    <w:rsid w:val="0006659B"/>
    <w:rsid w:val="00073C43"/>
    <w:rsid w:val="00077E04"/>
    <w:rsid w:val="00093AA1"/>
    <w:rsid w:val="000950A1"/>
    <w:rsid w:val="000A666B"/>
    <w:rsid w:val="000B155E"/>
    <w:rsid w:val="000C387F"/>
    <w:rsid w:val="000C3F04"/>
    <w:rsid w:val="000C6B59"/>
    <w:rsid w:val="000C71F3"/>
    <w:rsid w:val="000E1892"/>
    <w:rsid w:val="000E3570"/>
    <w:rsid w:val="000E389F"/>
    <w:rsid w:val="000E57E3"/>
    <w:rsid w:val="000E5BA0"/>
    <w:rsid w:val="000E6FF4"/>
    <w:rsid w:val="000F1D55"/>
    <w:rsid w:val="000F24FC"/>
    <w:rsid w:val="000F6AD3"/>
    <w:rsid w:val="001031CF"/>
    <w:rsid w:val="0010499D"/>
    <w:rsid w:val="00104A49"/>
    <w:rsid w:val="00110D12"/>
    <w:rsid w:val="00111848"/>
    <w:rsid w:val="00113028"/>
    <w:rsid w:val="00113563"/>
    <w:rsid w:val="00114A82"/>
    <w:rsid w:val="001222EF"/>
    <w:rsid w:val="00122D9D"/>
    <w:rsid w:val="0014331A"/>
    <w:rsid w:val="00146A24"/>
    <w:rsid w:val="00155981"/>
    <w:rsid w:val="00166176"/>
    <w:rsid w:val="00171E23"/>
    <w:rsid w:val="00172CD9"/>
    <w:rsid w:val="00180BBE"/>
    <w:rsid w:val="0018509E"/>
    <w:rsid w:val="00185478"/>
    <w:rsid w:val="00187185"/>
    <w:rsid w:val="001913A6"/>
    <w:rsid w:val="0019574D"/>
    <w:rsid w:val="0019703D"/>
    <w:rsid w:val="001A36C3"/>
    <w:rsid w:val="001B214C"/>
    <w:rsid w:val="001B2B3D"/>
    <w:rsid w:val="001B2CD1"/>
    <w:rsid w:val="001C1DD1"/>
    <w:rsid w:val="001C639C"/>
    <w:rsid w:val="001C64F9"/>
    <w:rsid w:val="001D6DB7"/>
    <w:rsid w:val="001D7584"/>
    <w:rsid w:val="001E1A1A"/>
    <w:rsid w:val="001F0A4A"/>
    <w:rsid w:val="001F0FEF"/>
    <w:rsid w:val="001F25E3"/>
    <w:rsid w:val="001F5726"/>
    <w:rsid w:val="00202AE5"/>
    <w:rsid w:val="00205D00"/>
    <w:rsid w:val="002075BE"/>
    <w:rsid w:val="00212344"/>
    <w:rsid w:val="00220881"/>
    <w:rsid w:val="00223A4D"/>
    <w:rsid w:val="002254F8"/>
    <w:rsid w:val="002270C0"/>
    <w:rsid w:val="00232C00"/>
    <w:rsid w:val="00232DE3"/>
    <w:rsid w:val="00246505"/>
    <w:rsid w:val="00250711"/>
    <w:rsid w:val="00251279"/>
    <w:rsid w:val="00253BE4"/>
    <w:rsid w:val="0026080E"/>
    <w:rsid w:val="002636CD"/>
    <w:rsid w:val="00280A7C"/>
    <w:rsid w:val="00282129"/>
    <w:rsid w:val="002827E2"/>
    <w:rsid w:val="0028714F"/>
    <w:rsid w:val="00290653"/>
    <w:rsid w:val="00292625"/>
    <w:rsid w:val="00294FBD"/>
    <w:rsid w:val="00295CE8"/>
    <w:rsid w:val="002A1187"/>
    <w:rsid w:val="002A254F"/>
    <w:rsid w:val="002A4009"/>
    <w:rsid w:val="002A7F4B"/>
    <w:rsid w:val="002B5C84"/>
    <w:rsid w:val="002B6EB6"/>
    <w:rsid w:val="002D663B"/>
    <w:rsid w:val="002E11EB"/>
    <w:rsid w:val="002E1E83"/>
    <w:rsid w:val="00306958"/>
    <w:rsid w:val="00306DA8"/>
    <w:rsid w:val="00312595"/>
    <w:rsid w:val="003149B2"/>
    <w:rsid w:val="00316456"/>
    <w:rsid w:val="00321B63"/>
    <w:rsid w:val="003225B7"/>
    <w:rsid w:val="0033790E"/>
    <w:rsid w:val="003635E8"/>
    <w:rsid w:val="00372BBB"/>
    <w:rsid w:val="00375DBF"/>
    <w:rsid w:val="00385903"/>
    <w:rsid w:val="00387258"/>
    <w:rsid w:val="00387BD5"/>
    <w:rsid w:val="0039084A"/>
    <w:rsid w:val="003923C4"/>
    <w:rsid w:val="00393063"/>
    <w:rsid w:val="0039511E"/>
    <w:rsid w:val="00395522"/>
    <w:rsid w:val="003A2771"/>
    <w:rsid w:val="003A5303"/>
    <w:rsid w:val="003A60F3"/>
    <w:rsid w:val="003B2E8D"/>
    <w:rsid w:val="003B4589"/>
    <w:rsid w:val="003B50F5"/>
    <w:rsid w:val="003B5221"/>
    <w:rsid w:val="003C07F6"/>
    <w:rsid w:val="003C15BF"/>
    <w:rsid w:val="003C391A"/>
    <w:rsid w:val="003D1287"/>
    <w:rsid w:val="003D261E"/>
    <w:rsid w:val="003D559E"/>
    <w:rsid w:val="003D5C83"/>
    <w:rsid w:val="003D73C6"/>
    <w:rsid w:val="003D7843"/>
    <w:rsid w:val="003E2980"/>
    <w:rsid w:val="003E4440"/>
    <w:rsid w:val="003E70FC"/>
    <w:rsid w:val="003F6893"/>
    <w:rsid w:val="004000A8"/>
    <w:rsid w:val="00405943"/>
    <w:rsid w:val="004076AC"/>
    <w:rsid w:val="004079D6"/>
    <w:rsid w:val="004209AF"/>
    <w:rsid w:val="00421BD8"/>
    <w:rsid w:val="004224C1"/>
    <w:rsid w:val="00422DAA"/>
    <w:rsid w:val="00423141"/>
    <w:rsid w:val="004266D0"/>
    <w:rsid w:val="004327CA"/>
    <w:rsid w:val="004334FA"/>
    <w:rsid w:val="004340FE"/>
    <w:rsid w:val="00435DE5"/>
    <w:rsid w:val="00445581"/>
    <w:rsid w:val="004477C5"/>
    <w:rsid w:val="00450167"/>
    <w:rsid w:val="00451B91"/>
    <w:rsid w:val="00452A00"/>
    <w:rsid w:val="00455FD3"/>
    <w:rsid w:val="004666D6"/>
    <w:rsid w:val="00466CF3"/>
    <w:rsid w:val="00471AF6"/>
    <w:rsid w:val="00474890"/>
    <w:rsid w:val="004A4509"/>
    <w:rsid w:val="004B1C56"/>
    <w:rsid w:val="004B46B9"/>
    <w:rsid w:val="004B7203"/>
    <w:rsid w:val="004D00C1"/>
    <w:rsid w:val="004D1D5D"/>
    <w:rsid w:val="004D2A6F"/>
    <w:rsid w:val="004D406A"/>
    <w:rsid w:val="004E25CF"/>
    <w:rsid w:val="004E3668"/>
    <w:rsid w:val="004E3DC3"/>
    <w:rsid w:val="004E44F1"/>
    <w:rsid w:val="004E6E4B"/>
    <w:rsid w:val="004F51F6"/>
    <w:rsid w:val="004F52E9"/>
    <w:rsid w:val="004F575C"/>
    <w:rsid w:val="005062CD"/>
    <w:rsid w:val="00507867"/>
    <w:rsid w:val="005311EC"/>
    <w:rsid w:val="005337C4"/>
    <w:rsid w:val="0053759C"/>
    <w:rsid w:val="00537962"/>
    <w:rsid w:val="00541056"/>
    <w:rsid w:val="00541D43"/>
    <w:rsid w:val="00542538"/>
    <w:rsid w:val="00546FD1"/>
    <w:rsid w:val="00547A0F"/>
    <w:rsid w:val="00547E94"/>
    <w:rsid w:val="00553946"/>
    <w:rsid w:val="005545F7"/>
    <w:rsid w:val="005549B2"/>
    <w:rsid w:val="00556885"/>
    <w:rsid w:val="00567A88"/>
    <w:rsid w:val="00570C26"/>
    <w:rsid w:val="00576D1B"/>
    <w:rsid w:val="00582115"/>
    <w:rsid w:val="00583F33"/>
    <w:rsid w:val="00590C8F"/>
    <w:rsid w:val="005A1F58"/>
    <w:rsid w:val="005A54AD"/>
    <w:rsid w:val="005B126B"/>
    <w:rsid w:val="005B354E"/>
    <w:rsid w:val="005B45B2"/>
    <w:rsid w:val="005C1772"/>
    <w:rsid w:val="005D6E0F"/>
    <w:rsid w:val="005D7201"/>
    <w:rsid w:val="005E08BD"/>
    <w:rsid w:val="005E45C3"/>
    <w:rsid w:val="005E5B8D"/>
    <w:rsid w:val="005F104B"/>
    <w:rsid w:val="005F1CF1"/>
    <w:rsid w:val="005F5963"/>
    <w:rsid w:val="005F599C"/>
    <w:rsid w:val="006064AC"/>
    <w:rsid w:val="0060704C"/>
    <w:rsid w:val="006139EC"/>
    <w:rsid w:val="00622CC4"/>
    <w:rsid w:val="0062343F"/>
    <w:rsid w:val="00624382"/>
    <w:rsid w:val="00630913"/>
    <w:rsid w:val="00630ECB"/>
    <w:rsid w:val="00632F3B"/>
    <w:rsid w:val="00633B40"/>
    <w:rsid w:val="00633E9A"/>
    <w:rsid w:val="00636EAC"/>
    <w:rsid w:val="006403F5"/>
    <w:rsid w:val="00641A2E"/>
    <w:rsid w:val="00642568"/>
    <w:rsid w:val="00646FF2"/>
    <w:rsid w:val="00660C0A"/>
    <w:rsid w:val="00662D05"/>
    <w:rsid w:val="00670165"/>
    <w:rsid w:val="006744A1"/>
    <w:rsid w:val="006754DD"/>
    <w:rsid w:val="00686A16"/>
    <w:rsid w:val="00686CA3"/>
    <w:rsid w:val="0068701D"/>
    <w:rsid w:val="0069406E"/>
    <w:rsid w:val="006C436C"/>
    <w:rsid w:val="006C60B9"/>
    <w:rsid w:val="006D217E"/>
    <w:rsid w:val="006E3185"/>
    <w:rsid w:val="006E5C77"/>
    <w:rsid w:val="006E7FBC"/>
    <w:rsid w:val="006F0D65"/>
    <w:rsid w:val="006F1FFD"/>
    <w:rsid w:val="006F7CF6"/>
    <w:rsid w:val="007055DD"/>
    <w:rsid w:val="0070710C"/>
    <w:rsid w:val="007072D9"/>
    <w:rsid w:val="00713710"/>
    <w:rsid w:val="007160CD"/>
    <w:rsid w:val="007278A7"/>
    <w:rsid w:val="007300CE"/>
    <w:rsid w:val="007311D0"/>
    <w:rsid w:val="00733E76"/>
    <w:rsid w:val="00751718"/>
    <w:rsid w:val="007535CD"/>
    <w:rsid w:val="007555E2"/>
    <w:rsid w:val="00756C02"/>
    <w:rsid w:val="0075758D"/>
    <w:rsid w:val="00760A5A"/>
    <w:rsid w:val="00760BCB"/>
    <w:rsid w:val="00762CC0"/>
    <w:rsid w:val="00775528"/>
    <w:rsid w:val="00775F2D"/>
    <w:rsid w:val="00780EEF"/>
    <w:rsid w:val="007824B6"/>
    <w:rsid w:val="007875B3"/>
    <w:rsid w:val="007904F4"/>
    <w:rsid w:val="007905D6"/>
    <w:rsid w:val="0079475E"/>
    <w:rsid w:val="00795FEC"/>
    <w:rsid w:val="00796E57"/>
    <w:rsid w:val="007975DD"/>
    <w:rsid w:val="007A2668"/>
    <w:rsid w:val="007A43A6"/>
    <w:rsid w:val="007B023D"/>
    <w:rsid w:val="007B299F"/>
    <w:rsid w:val="007B3D9E"/>
    <w:rsid w:val="007B4178"/>
    <w:rsid w:val="007B4AC1"/>
    <w:rsid w:val="007D73D3"/>
    <w:rsid w:val="007E3878"/>
    <w:rsid w:val="007E43D0"/>
    <w:rsid w:val="007F0F1E"/>
    <w:rsid w:val="007F457C"/>
    <w:rsid w:val="007F5884"/>
    <w:rsid w:val="007F760B"/>
    <w:rsid w:val="007F79D5"/>
    <w:rsid w:val="00804544"/>
    <w:rsid w:val="008068AA"/>
    <w:rsid w:val="00810F5E"/>
    <w:rsid w:val="00816E47"/>
    <w:rsid w:val="00817FDB"/>
    <w:rsid w:val="00822D5D"/>
    <w:rsid w:val="00822F75"/>
    <w:rsid w:val="00823E6D"/>
    <w:rsid w:val="008250C8"/>
    <w:rsid w:val="00826BE9"/>
    <w:rsid w:val="00830D9C"/>
    <w:rsid w:val="008406D8"/>
    <w:rsid w:val="00846391"/>
    <w:rsid w:val="00850799"/>
    <w:rsid w:val="008539C7"/>
    <w:rsid w:val="00855826"/>
    <w:rsid w:val="00856B07"/>
    <w:rsid w:val="00857239"/>
    <w:rsid w:val="00861115"/>
    <w:rsid w:val="0087474E"/>
    <w:rsid w:val="00874F2C"/>
    <w:rsid w:val="00891F17"/>
    <w:rsid w:val="00895589"/>
    <w:rsid w:val="008A04AA"/>
    <w:rsid w:val="008A2342"/>
    <w:rsid w:val="008A4CB0"/>
    <w:rsid w:val="008B521B"/>
    <w:rsid w:val="008C15A7"/>
    <w:rsid w:val="008C437D"/>
    <w:rsid w:val="008C629F"/>
    <w:rsid w:val="008C734D"/>
    <w:rsid w:val="008D078F"/>
    <w:rsid w:val="008D13B1"/>
    <w:rsid w:val="008D34BD"/>
    <w:rsid w:val="008D4476"/>
    <w:rsid w:val="008E18E1"/>
    <w:rsid w:val="008E77F4"/>
    <w:rsid w:val="008F19E8"/>
    <w:rsid w:val="008F4BDC"/>
    <w:rsid w:val="008F5ABC"/>
    <w:rsid w:val="008F668B"/>
    <w:rsid w:val="00903C32"/>
    <w:rsid w:val="009079F7"/>
    <w:rsid w:val="00915538"/>
    <w:rsid w:val="00916DD0"/>
    <w:rsid w:val="00920E10"/>
    <w:rsid w:val="00922934"/>
    <w:rsid w:val="009238C8"/>
    <w:rsid w:val="009317E5"/>
    <w:rsid w:val="00937188"/>
    <w:rsid w:val="009412A3"/>
    <w:rsid w:val="00945F2D"/>
    <w:rsid w:val="00952544"/>
    <w:rsid w:val="00952550"/>
    <w:rsid w:val="00952B69"/>
    <w:rsid w:val="00953D72"/>
    <w:rsid w:val="00955924"/>
    <w:rsid w:val="00960998"/>
    <w:rsid w:val="009630B0"/>
    <w:rsid w:val="009657DF"/>
    <w:rsid w:val="00965CF2"/>
    <w:rsid w:val="00966B1A"/>
    <w:rsid w:val="00967795"/>
    <w:rsid w:val="009705B0"/>
    <w:rsid w:val="009752C1"/>
    <w:rsid w:val="0097600D"/>
    <w:rsid w:val="00976BD8"/>
    <w:rsid w:val="00981817"/>
    <w:rsid w:val="00982965"/>
    <w:rsid w:val="009942D6"/>
    <w:rsid w:val="009A00BB"/>
    <w:rsid w:val="009A1C71"/>
    <w:rsid w:val="009A1FF1"/>
    <w:rsid w:val="009A34E6"/>
    <w:rsid w:val="009A38B4"/>
    <w:rsid w:val="009A411F"/>
    <w:rsid w:val="009B4147"/>
    <w:rsid w:val="009C172E"/>
    <w:rsid w:val="009C1B43"/>
    <w:rsid w:val="009C6B73"/>
    <w:rsid w:val="009D077D"/>
    <w:rsid w:val="009D20BC"/>
    <w:rsid w:val="009D3568"/>
    <w:rsid w:val="009D3967"/>
    <w:rsid w:val="009D42B1"/>
    <w:rsid w:val="009D580B"/>
    <w:rsid w:val="009D7D66"/>
    <w:rsid w:val="009D7E0A"/>
    <w:rsid w:val="009E5824"/>
    <w:rsid w:val="009F1547"/>
    <w:rsid w:val="009F2070"/>
    <w:rsid w:val="009F6768"/>
    <w:rsid w:val="00A033CB"/>
    <w:rsid w:val="00A10B98"/>
    <w:rsid w:val="00A14646"/>
    <w:rsid w:val="00A21403"/>
    <w:rsid w:val="00A24E9B"/>
    <w:rsid w:val="00A251A4"/>
    <w:rsid w:val="00A266C0"/>
    <w:rsid w:val="00A372F6"/>
    <w:rsid w:val="00A4015C"/>
    <w:rsid w:val="00A401E1"/>
    <w:rsid w:val="00A41446"/>
    <w:rsid w:val="00A47339"/>
    <w:rsid w:val="00A50EED"/>
    <w:rsid w:val="00A55791"/>
    <w:rsid w:val="00A56DF1"/>
    <w:rsid w:val="00A602B4"/>
    <w:rsid w:val="00A60F7B"/>
    <w:rsid w:val="00A613EB"/>
    <w:rsid w:val="00A6406D"/>
    <w:rsid w:val="00A66B62"/>
    <w:rsid w:val="00A72E57"/>
    <w:rsid w:val="00A7703F"/>
    <w:rsid w:val="00A807CF"/>
    <w:rsid w:val="00A84E83"/>
    <w:rsid w:val="00A85231"/>
    <w:rsid w:val="00AA2357"/>
    <w:rsid w:val="00AB2FC2"/>
    <w:rsid w:val="00AC008D"/>
    <w:rsid w:val="00AC1EF6"/>
    <w:rsid w:val="00AC27EE"/>
    <w:rsid w:val="00AC3257"/>
    <w:rsid w:val="00AC56B9"/>
    <w:rsid w:val="00AD26E3"/>
    <w:rsid w:val="00AD34A9"/>
    <w:rsid w:val="00AD5132"/>
    <w:rsid w:val="00AD71D1"/>
    <w:rsid w:val="00AF49C3"/>
    <w:rsid w:val="00AF6D87"/>
    <w:rsid w:val="00B00C83"/>
    <w:rsid w:val="00B01DA6"/>
    <w:rsid w:val="00B04287"/>
    <w:rsid w:val="00B0552B"/>
    <w:rsid w:val="00B10D00"/>
    <w:rsid w:val="00B10E83"/>
    <w:rsid w:val="00B1233E"/>
    <w:rsid w:val="00B1684B"/>
    <w:rsid w:val="00B17058"/>
    <w:rsid w:val="00B21765"/>
    <w:rsid w:val="00B2199C"/>
    <w:rsid w:val="00B23EC2"/>
    <w:rsid w:val="00B30A67"/>
    <w:rsid w:val="00B315EF"/>
    <w:rsid w:val="00B31DCF"/>
    <w:rsid w:val="00B3387A"/>
    <w:rsid w:val="00B3695D"/>
    <w:rsid w:val="00B37653"/>
    <w:rsid w:val="00B44F7D"/>
    <w:rsid w:val="00B459B4"/>
    <w:rsid w:val="00B47B51"/>
    <w:rsid w:val="00B52163"/>
    <w:rsid w:val="00B55681"/>
    <w:rsid w:val="00B5692B"/>
    <w:rsid w:val="00B65650"/>
    <w:rsid w:val="00B67305"/>
    <w:rsid w:val="00B70E38"/>
    <w:rsid w:val="00B73F3B"/>
    <w:rsid w:val="00B774E4"/>
    <w:rsid w:val="00B82BFC"/>
    <w:rsid w:val="00B8402D"/>
    <w:rsid w:val="00B848DF"/>
    <w:rsid w:val="00B84CD1"/>
    <w:rsid w:val="00B85D7A"/>
    <w:rsid w:val="00B929A6"/>
    <w:rsid w:val="00B94406"/>
    <w:rsid w:val="00B94606"/>
    <w:rsid w:val="00BA47CC"/>
    <w:rsid w:val="00BA68EA"/>
    <w:rsid w:val="00BB3840"/>
    <w:rsid w:val="00BB58B9"/>
    <w:rsid w:val="00BB5F01"/>
    <w:rsid w:val="00BB60B7"/>
    <w:rsid w:val="00BD0AAB"/>
    <w:rsid w:val="00BD1602"/>
    <w:rsid w:val="00BD6A78"/>
    <w:rsid w:val="00BE04BD"/>
    <w:rsid w:val="00BE221E"/>
    <w:rsid w:val="00BE2A17"/>
    <w:rsid w:val="00BE6BC9"/>
    <w:rsid w:val="00BE7538"/>
    <w:rsid w:val="00BF033A"/>
    <w:rsid w:val="00BF410D"/>
    <w:rsid w:val="00BF759A"/>
    <w:rsid w:val="00C0209A"/>
    <w:rsid w:val="00C02196"/>
    <w:rsid w:val="00C025F5"/>
    <w:rsid w:val="00C03C9D"/>
    <w:rsid w:val="00C07E8B"/>
    <w:rsid w:val="00C2275E"/>
    <w:rsid w:val="00C24053"/>
    <w:rsid w:val="00C25115"/>
    <w:rsid w:val="00C25160"/>
    <w:rsid w:val="00C2771B"/>
    <w:rsid w:val="00C30328"/>
    <w:rsid w:val="00C3387E"/>
    <w:rsid w:val="00C412DE"/>
    <w:rsid w:val="00C4560A"/>
    <w:rsid w:val="00C4727A"/>
    <w:rsid w:val="00C50A0C"/>
    <w:rsid w:val="00C63883"/>
    <w:rsid w:val="00C648A5"/>
    <w:rsid w:val="00C66A8E"/>
    <w:rsid w:val="00C800FE"/>
    <w:rsid w:val="00C81813"/>
    <w:rsid w:val="00C849F1"/>
    <w:rsid w:val="00C87F93"/>
    <w:rsid w:val="00C90C14"/>
    <w:rsid w:val="00C92472"/>
    <w:rsid w:val="00C9408D"/>
    <w:rsid w:val="00C94BA3"/>
    <w:rsid w:val="00CA04A1"/>
    <w:rsid w:val="00CA15A0"/>
    <w:rsid w:val="00CA4907"/>
    <w:rsid w:val="00CA7437"/>
    <w:rsid w:val="00CB1851"/>
    <w:rsid w:val="00CB4B3E"/>
    <w:rsid w:val="00CB6E80"/>
    <w:rsid w:val="00CD1798"/>
    <w:rsid w:val="00CD514F"/>
    <w:rsid w:val="00CD5FEF"/>
    <w:rsid w:val="00CD69A8"/>
    <w:rsid w:val="00CD77C8"/>
    <w:rsid w:val="00CE2CED"/>
    <w:rsid w:val="00CE3F58"/>
    <w:rsid w:val="00CE5D03"/>
    <w:rsid w:val="00CF09AC"/>
    <w:rsid w:val="00CF41FB"/>
    <w:rsid w:val="00CF4BBF"/>
    <w:rsid w:val="00CF6642"/>
    <w:rsid w:val="00CF75FC"/>
    <w:rsid w:val="00D01A33"/>
    <w:rsid w:val="00D040C0"/>
    <w:rsid w:val="00D05065"/>
    <w:rsid w:val="00D10A74"/>
    <w:rsid w:val="00D129E6"/>
    <w:rsid w:val="00D158C2"/>
    <w:rsid w:val="00D2003E"/>
    <w:rsid w:val="00D26CF7"/>
    <w:rsid w:val="00D356A7"/>
    <w:rsid w:val="00D35FFA"/>
    <w:rsid w:val="00D36C3A"/>
    <w:rsid w:val="00D41857"/>
    <w:rsid w:val="00D427BD"/>
    <w:rsid w:val="00D4510A"/>
    <w:rsid w:val="00D50458"/>
    <w:rsid w:val="00D50CF8"/>
    <w:rsid w:val="00D539D9"/>
    <w:rsid w:val="00D60A1D"/>
    <w:rsid w:val="00D629C3"/>
    <w:rsid w:val="00D66901"/>
    <w:rsid w:val="00D67306"/>
    <w:rsid w:val="00D71288"/>
    <w:rsid w:val="00D73817"/>
    <w:rsid w:val="00D748E0"/>
    <w:rsid w:val="00D7727B"/>
    <w:rsid w:val="00D84008"/>
    <w:rsid w:val="00D929B7"/>
    <w:rsid w:val="00D92F59"/>
    <w:rsid w:val="00D953FF"/>
    <w:rsid w:val="00D95504"/>
    <w:rsid w:val="00D95D5A"/>
    <w:rsid w:val="00DA14EC"/>
    <w:rsid w:val="00DB43C6"/>
    <w:rsid w:val="00DB65A4"/>
    <w:rsid w:val="00DC7D47"/>
    <w:rsid w:val="00DD0441"/>
    <w:rsid w:val="00DD3578"/>
    <w:rsid w:val="00DD65AD"/>
    <w:rsid w:val="00DD738A"/>
    <w:rsid w:val="00DE01EC"/>
    <w:rsid w:val="00DE2FFE"/>
    <w:rsid w:val="00DE7294"/>
    <w:rsid w:val="00E00D45"/>
    <w:rsid w:val="00E0249D"/>
    <w:rsid w:val="00E04940"/>
    <w:rsid w:val="00E05576"/>
    <w:rsid w:val="00E06008"/>
    <w:rsid w:val="00E07351"/>
    <w:rsid w:val="00E17D80"/>
    <w:rsid w:val="00E2374D"/>
    <w:rsid w:val="00E35307"/>
    <w:rsid w:val="00E4489E"/>
    <w:rsid w:val="00E50B0B"/>
    <w:rsid w:val="00E5399E"/>
    <w:rsid w:val="00E54DE5"/>
    <w:rsid w:val="00E55DFD"/>
    <w:rsid w:val="00E56154"/>
    <w:rsid w:val="00E5708B"/>
    <w:rsid w:val="00E578E4"/>
    <w:rsid w:val="00E57FC0"/>
    <w:rsid w:val="00E604EA"/>
    <w:rsid w:val="00E60562"/>
    <w:rsid w:val="00E63FE9"/>
    <w:rsid w:val="00E7387B"/>
    <w:rsid w:val="00E75D15"/>
    <w:rsid w:val="00E769D3"/>
    <w:rsid w:val="00E769F8"/>
    <w:rsid w:val="00E82650"/>
    <w:rsid w:val="00E83490"/>
    <w:rsid w:val="00E91EA6"/>
    <w:rsid w:val="00E93550"/>
    <w:rsid w:val="00E96086"/>
    <w:rsid w:val="00E973B6"/>
    <w:rsid w:val="00EB480B"/>
    <w:rsid w:val="00EB5281"/>
    <w:rsid w:val="00ED7302"/>
    <w:rsid w:val="00EE4588"/>
    <w:rsid w:val="00EE57B1"/>
    <w:rsid w:val="00EF06E1"/>
    <w:rsid w:val="00EF0A97"/>
    <w:rsid w:val="00EF1693"/>
    <w:rsid w:val="00EF382F"/>
    <w:rsid w:val="00EF510C"/>
    <w:rsid w:val="00F01A2D"/>
    <w:rsid w:val="00F06C1A"/>
    <w:rsid w:val="00F21558"/>
    <w:rsid w:val="00F241D0"/>
    <w:rsid w:val="00F25DAD"/>
    <w:rsid w:val="00F27594"/>
    <w:rsid w:val="00F279A7"/>
    <w:rsid w:val="00F30725"/>
    <w:rsid w:val="00F32122"/>
    <w:rsid w:val="00F345AB"/>
    <w:rsid w:val="00F379EF"/>
    <w:rsid w:val="00F402BD"/>
    <w:rsid w:val="00F4086E"/>
    <w:rsid w:val="00F42C98"/>
    <w:rsid w:val="00F4310C"/>
    <w:rsid w:val="00F460FE"/>
    <w:rsid w:val="00F50071"/>
    <w:rsid w:val="00F517E6"/>
    <w:rsid w:val="00F57A9D"/>
    <w:rsid w:val="00F57DA7"/>
    <w:rsid w:val="00F616AE"/>
    <w:rsid w:val="00F63308"/>
    <w:rsid w:val="00F7144C"/>
    <w:rsid w:val="00F85C17"/>
    <w:rsid w:val="00F904F3"/>
    <w:rsid w:val="00F95972"/>
    <w:rsid w:val="00F962BF"/>
    <w:rsid w:val="00FA4111"/>
    <w:rsid w:val="00FA59C5"/>
    <w:rsid w:val="00FB6E09"/>
    <w:rsid w:val="00FC3A82"/>
    <w:rsid w:val="00FC778F"/>
    <w:rsid w:val="00FD5510"/>
    <w:rsid w:val="00FD7737"/>
    <w:rsid w:val="00FE437C"/>
    <w:rsid w:val="00FE59CE"/>
    <w:rsid w:val="00FF2A60"/>
    <w:rsid w:val="00FF3A1D"/>
    <w:rsid w:val="00FF42B1"/>
    <w:rsid w:val="00FF6DE5"/>
    <w:rsid w:val="00FF7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A6F96"/>
  <w15:docId w15:val="{C2272827-6D1F-47AB-BAEF-F6BAFD1DD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26B"/>
  </w:style>
  <w:style w:type="paragraph" w:styleId="Heading1">
    <w:name w:val="heading 1"/>
    <w:basedOn w:val="Normal"/>
    <w:next w:val="Normal"/>
    <w:link w:val="Heading1Char"/>
    <w:uiPriority w:val="99"/>
    <w:qFormat/>
    <w:rsid w:val="00AC3257"/>
    <w:pPr>
      <w:keepNext/>
      <w:keepLines/>
      <w:spacing w:before="480" w:after="0" w:line="24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C3257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AC325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C3257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AC3257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AC325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C3257"/>
    <w:pPr>
      <w:spacing w:after="160" w:line="259" w:lineRule="auto"/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257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AC3257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AC3257"/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qFormat/>
    <w:rsid w:val="00AC3257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rsid w:val="00AC325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C3257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257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257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C3257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AC3257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AC3257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C325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AC3257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C3257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99"/>
    <w:qFormat/>
    <w:rsid w:val="00AC3257"/>
    <w:rPr>
      <w:rFonts w:cs="Times New Roman"/>
      <w:i/>
      <w:iCs/>
    </w:rPr>
  </w:style>
  <w:style w:type="paragraph" w:styleId="TOCHeading">
    <w:name w:val="TOC Heading"/>
    <w:basedOn w:val="Heading1"/>
    <w:next w:val="Normal"/>
    <w:uiPriority w:val="39"/>
    <w:qFormat/>
    <w:rsid w:val="00AC3257"/>
    <w:pPr>
      <w:spacing w:line="276" w:lineRule="auto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rsid w:val="00AC3257"/>
    <w:pPr>
      <w:spacing w:before="120" w:after="0" w:line="240" w:lineRule="auto"/>
    </w:pPr>
    <w:rPr>
      <w:rFonts w:eastAsia="Calibri" w:cs="Times New Roman"/>
      <w:b/>
      <w:bCs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rsid w:val="00AC3257"/>
    <w:pPr>
      <w:tabs>
        <w:tab w:val="right" w:leader="dot" w:pos="9350"/>
      </w:tabs>
      <w:spacing w:after="0" w:line="240" w:lineRule="auto"/>
      <w:ind w:left="240"/>
      <w:jc w:val="right"/>
    </w:pPr>
    <w:rPr>
      <w:rFonts w:eastAsia="Calibri" w:cs="Times New Roman"/>
      <w:b/>
      <w:bCs/>
      <w:lang w:val="en-US"/>
    </w:rPr>
  </w:style>
  <w:style w:type="character" w:styleId="Hyperlink">
    <w:name w:val="Hyperlink"/>
    <w:basedOn w:val="DefaultParagraphFont"/>
    <w:uiPriority w:val="99"/>
    <w:rsid w:val="00AC3257"/>
    <w:rPr>
      <w:rFonts w:cs="Times New Roman"/>
      <w:color w:val="0000FF"/>
      <w:u w:val="single"/>
    </w:rPr>
  </w:style>
  <w:style w:type="character" w:styleId="Strong">
    <w:name w:val="Strong"/>
    <w:basedOn w:val="DefaultParagraphFont"/>
    <w:qFormat/>
    <w:rsid w:val="00AC3257"/>
    <w:rPr>
      <w:b/>
      <w:bCs/>
    </w:rPr>
  </w:style>
  <w:style w:type="paragraph" w:customStyle="1" w:styleId="xmsonormal">
    <w:name w:val="x_msonormal"/>
    <w:basedOn w:val="Normal"/>
    <w:rsid w:val="00AC3257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AC3257"/>
  </w:style>
  <w:style w:type="paragraph" w:customStyle="1" w:styleId="xmsolistparagraph">
    <w:name w:val="x_msolistparagraph"/>
    <w:basedOn w:val="Normal"/>
    <w:rsid w:val="00AC3257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rsid w:val="00AC3257"/>
    <w:pPr>
      <w:spacing w:after="0" w:line="240" w:lineRule="auto"/>
      <w:ind w:left="480"/>
    </w:pPr>
    <w:rPr>
      <w:rFonts w:eastAsia="Calibri" w:cs="Times New Roman"/>
      <w:lang w:val="en-US"/>
    </w:rPr>
  </w:style>
  <w:style w:type="paragraph" w:styleId="TOC4">
    <w:name w:val="toc 4"/>
    <w:basedOn w:val="Normal"/>
    <w:next w:val="Normal"/>
    <w:autoRedefine/>
    <w:rsid w:val="00AC3257"/>
    <w:pPr>
      <w:spacing w:after="0" w:line="240" w:lineRule="auto"/>
      <w:ind w:left="720"/>
    </w:pPr>
    <w:rPr>
      <w:rFonts w:eastAsia="Calibri" w:cs="Times New Roman"/>
      <w:sz w:val="20"/>
      <w:szCs w:val="20"/>
      <w:lang w:val="en-US"/>
    </w:rPr>
  </w:style>
  <w:style w:type="paragraph" w:styleId="TOC5">
    <w:name w:val="toc 5"/>
    <w:basedOn w:val="Normal"/>
    <w:next w:val="Normal"/>
    <w:autoRedefine/>
    <w:rsid w:val="00AC3257"/>
    <w:pPr>
      <w:spacing w:after="0" w:line="240" w:lineRule="auto"/>
      <w:ind w:left="960"/>
    </w:pPr>
    <w:rPr>
      <w:rFonts w:eastAsia="Calibri" w:cs="Times New Roman"/>
      <w:sz w:val="20"/>
      <w:szCs w:val="20"/>
      <w:lang w:val="en-US"/>
    </w:rPr>
  </w:style>
  <w:style w:type="paragraph" w:styleId="TOC6">
    <w:name w:val="toc 6"/>
    <w:basedOn w:val="Normal"/>
    <w:next w:val="Normal"/>
    <w:autoRedefine/>
    <w:rsid w:val="00AC3257"/>
    <w:pPr>
      <w:spacing w:after="0" w:line="240" w:lineRule="auto"/>
      <w:ind w:left="1200"/>
    </w:pPr>
    <w:rPr>
      <w:rFonts w:eastAsia="Calibri" w:cs="Times New Roman"/>
      <w:sz w:val="20"/>
      <w:szCs w:val="20"/>
      <w:lang w:val="en-US"/>
    </w:rPr>
  </w:style>
  <w:style w:type="paragraph" w:styleId="TOC7">
    <w:name w:val="toc 7"/>
    <w:basedOn w:val="Normal"/>
    <w:next w:val="Normal"/>
    <w:autoRedefine/>
    <w:rsid w:val="00AC3257"/>
    <w:pPr>
      <w:spacing w:after="0" w:line="240" w:lineRule="auto"/>
      <w:ind w:left="1440"/>
    </w:pPr>
    <w:rPr>
      <w:rFonts w:eastAsia="Calibri" w:cs="Times New Roman"/>
      <w:sz w:val="20"/>
      <w:szCs w:val="20"/>
      <w:lang w:val="en-US"/>
    </w:rPr>
  </w:style>
  <w:style w:type="paragraph" w:styleId="TOC8">
    <w:name w:val="toc 8"/>
    <w:basedOn w:val="Normal"/>
    <w:next w:val="Normal"/>
    <w:autoRedefine/>
    <w:rsid w:val="00AC3257"/>
    <w:pPr>
      <w:spacing w:after="0" w:line="240" w:lineRule="auto"/>
      <w:ind w:left="1680"/>
    </w:pPr>
    <w:rPr>
      <w:rFonts w:eastAsia="Calibri" w:cs="Times New Roman"/>
      <w:sz w:val="20"/>
      <w:szCs w:val="20"/>
      <w:lang w:val="en-US"/>
    </w:rPr>
  </w:style>
  <w:style w:type="paragraph" w:styleId="TOC9">
    <w:name w:val="toc 9"/>
    <w:basedOn w:val="Normal"/>
    <w:next w:val="Normal"/>
    <w:autoRedefine/>
    <w:rsid w:val="00AC3257"/>
    <w:pPr>
      <w:spacing w:after="0" w:line="240" w:lineRule="auto"/>
      <w:ind w:left="1920"/>
    </w:pPr>
    <w:rPr>
      <w:rFonts w:eastAsia="Calibri" w:cs="Times New Roman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qFormat/>
    <w:rsid w:val="00AC325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rsid w:val="00AC325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normaltextrun">
    <w:name w:val="normaltextrun"/>
    <w:basedOn w:val="DefaultParagraphFont"/>
    <w:rsid w:val="00AC3257"/>
  </w:style>
  <w:style w:type="table" w:customStyle="1" w:styleId="GridTable1Light-Accent11">
    <w:name w:val="Grid Table 1 Light - Accent 11"/>
    <w:uiPriority w:val="46"/>
    <w:rsid w:val="00AC325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CA"/>
    </w:rPr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AC3257"/>
  </w:style>
  <w:style w:type="table" w:styleId="TableGrid">
    <w:name w:val="Table Grid"/>
    <w:basedOn w:val="TableNormal"/>
    <w:uiPriority w:val="39"/>
    <w:rsid w:val="00AC3257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rsid w:val="00AC3257"/>
    <w:rPr>
      <w:rFonts w:cs="Times New Roman"/>
    </w:rPr>
  </w:style>
  <w:style w:type="paragraph" w:styleId="Revision">
    <w:name w:val="Revision"/>
    <w:hidden/>
    <w:uiPriority w:val="99"/>
    <w:semiHidden/>
    <w:rsid w:val="00AC3257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table" w:customStyle="1" w:styleId="PlainTable11">
    <w:name w:val="Plain Table 11"/>
    <w:basedOn w:val="TableNormal"/>
    <w:uiPriority w:val="41"/>
    <w:rsid w:val="00AC3257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C3257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C3257"/>
    <w:rPr>
      <w:rFonts w:ascii="Calibri" w:hAnsi="Calibri"/>
      <w:szCs w:val="21"/>
      <w:lang w:val="en-US"/>
    </w:rPr>
  </w:style>
  <w:style w:type="paragraph" w:customStyle="1" w:styleId="Compact">
    <w:name w:val="Compact"/>
    <w:basedOn w:val="BodyText"/>
    <w:qFormat/>
    <w:rsid w:val="00AC3257"/>
    <w:pPr>
      <w:spacing w:before="36" w:after="36" w:line="240" w:lineRule="auto"/>
    </w:pPr>
    <w:rPr>
      <w:sz w:val="24"/>
      <w:szCs w:val="24"/>
      <w:lang w:val="en-US"/>
    </w:rPr>
  </w:style>
  <w:style w:type="paragraph" w:customStyle="1" w:styleId="TableCaption">
    <w:name w:val="Table Caption"/>
    <w:basedOn w:val="Caption"/>
    <w:rsid w:val="00AC3257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AC3257"/>
    <w:pPr>
      <w:spacing w:after="120" w:line="259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C3257"/>
  </w:style>
  <w:style w:type="paragraph" w:styleId="Caption">
    <w:name w:val="caption"/>
    <w:basedOn w:val="Normal"/>
    <w:next w:val="Normal"/>
    <w:uiPriority w:val="35"/>
    <w:semiHidden/>
    <w:unhideWhenUsed/>
    <w:qFormat/>
    <w:rsid w:val="00AC3257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ControlFlowTok">
    <w:name w:val="ControlFlowTok"/>
    <w:basedOn w:val="DefaultParagraphFont"/>
    <w:rsid w:val="00AC3257"/>
    <w:rPr>
      <w:rFonts w:ascii="Consolas" w:hAnsi="Consolas"/>
      <w:b/>
      <w:color w:val="204A87"/>
      <w:sz w:val="22"/>
      <w:shd w:val="clear" w:color="auto" w:fill="F8F8F8"/>
    </w:rPr>
  </w:style>
  <w:style w:type="paragraph" w:customStyle="1" w:styleId="f-body--xs">
    <w:name w:val="f-body--xs"/>
    <w:basedOn w:val="Normal"/>
    <w:rsid w:val="00AC32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citationsource-journal">
    <w:name w:val="citation_source-journal"/>
    <w:basedOn w:val="DefaultParagraphFont"/>
    <w:rsid w:val="00AC3257"/>
  </w:style>
  <w:style w:type="character" w:customStyle="1" w:styleId="nlmyear">
    <w:name w:val="nlm_year"/>
    <w:basedOn w:val="DefaultParagraphFont"/>
    <w:rsid w:val="00AC3257"/>
  </w:style>
  <w:style w:type="character" w:customStyle="1" w:styleId="nlmfpage">
    <w:name w:val="nlm_fpage"/>
    <w:basedOn w:val="DefaultParagraphFont"/>
    <w:rsid w:val="00AC3257"/>
  </w:style>
  <w:style w:type="character" w:customStyle="1" w:styleId="nlmlpage">
    <w:name w:val="nlm_lpage"/>
    <w:basedOn w:val="DefaultParagraphFont"/>
    <w:rsid w:val="00AC3257"/>
  </w:style>
  <w:style w:type="table" w:customStyle="1" w:styleId="GridTable6Colorful-Accent11">
    <w:name w:val="Grid Table 6 Colorful - Accent 11"/>
    <w:basedOn w:val="TableNormal"/>
    <w:uiPriority w:val="51"/>
    <w:rsid w:val="00AC3257"/>
    <w:pPr>
      <w:spacing w:after="0" w:line="240" w:lineRule="auto"/>
    </w:pPr>
    <w:rPr>
      <w:color w:val="365F91" w:themeColor="accent1" w:themeShade="BF"/>
      <w:lang w:val="en-U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gnkrckgcgsb">
    <w:name w:val="gnkrckgcgsb"/>
    <w:basedOn w:val="DefaultParagraphFont"/>
    <w:rsid w:val="00CF41FB"/>
  </w:style>
  <w:style w:type="table" w:customStyle="1" w:styleId="GridTable6Colorful-Accent51">
    <w:name w:val="Grid Table 6 Colorful - Accent 51"/>
    <w:basedOn w:val="TableNormal"/>
    <w:uiPriority w:val="51"/>
    <w:rsid w:val="00C3387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0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2B886B-3738-4725-8C76-3C0D62183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64</Words>
  <Characters>436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dha Sharma</dc:creator>
  <cp:lastModifiedBy>Pickerill, Kelly</cp:lastModifiedBy>
  <cp:revision>6</cp:revision>
  <cp:lastPrinted>2019-07-29T16:45:00Z</cp:lastPrinted>
  <dcterms:created xsi:type="dcterms:W3CDTF">2020-04-24T17:27:00Z</dcterms:created>
  <dcterms:modified xsi:type="dcterms:W3CDTF">2020-05-27T22:53:00Z</dcterms:modified>
</cp:coreProperties>
</file>